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A2B871" w14:textId="39B32E70" w:rsidR="00097DF3" w:rsidRDefault="00ED6E32" w:rsidP="004C3E60">
      <w:pPr>
        <w:pStyle w:val="Heading3"/>
        <w:rPr>
          <w:lang w:val="en-US"/>
        </w:rPr>
      </w:pPr>
      <w:r w:rsidRPr="000A12E7">
        <w:rPr>
          <w:lang w:val="en-US"/>
        </w:rPr>
        <w:t>S</w:t>
      </w:r>
      <w:r>
        <w:rPr>
          <w:lang w:val="en-US"/>
        </w:rPr>
        <w:t>3 Table</w:t>
      </w:r>
      <w:r w:rsidRPr="000A12E7">
        <w:rPr>
          <w:lang w:val="en-US"/>
        </w:rPr>
        <w:t xml:space="preserve">: Statistical details of </w:t>
      </w:r>
      <w:r>
        <w:rPr>
          <w:lang w:val="en-US"/>
        </w:rPr>
        <w:t>Two-way ANOVA</w:t>
      </w:r>
      <w:r w:rsidRPr="000A12E7">
        <w:rPr>
          <w:lang w:val="en-US"/>
        </w:rPr>
        <w:t>.</w:t>
      </w:r>
    </w:p>
    <w:tbl>
      <w:tblPr>
        <w:tblStyle w:val="LightShading"/>
        <w:tblW w:w="9866" w:type="dxa"/>
        <w:tblLayout w:type="fixed"/>
        <w:tblLook w:val="04A0" w:firstRow="1" w:lastRow="0" w:firstColumn="1" w:lastColumn="0" w:noHBand="0" w:noVBand="1"/>
      </w:tblPr>
      <w:tblGrid>
        <w:gridCol w:w="1581"/>
        <w:gridCol w:w="2280"/>
        <w:gridCol w:w="2366"/>
        <w:gridCol w:w="1279"/>
        <w:gridCol w:w="2360"/>
      </w:tblGrid>
      <w:tr w:rsidR="00266DE3" w:rsidRPr="00DB4503" w14:paraId="75386F42" w14:textId="77777777" w:rsidTr="00D213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</w:tcPr>
          <w:p w14:paraId="6A3F1A7E" w14:textId="77777777" w:rsidR="00266DE3" w:rsidRPr="00DB4503" w:rsidRDefault="00266DE3" w:rsidP="00D213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</w:tcPr>
          <w:p w14:paraId="11E83A81" w14:textId="77777777" w:rsidR="00266DE3" w:rsidRDefault="00266DE3" w:rsidP="00D213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Two-way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DB4503">
              <w:rPr>
                <w:sz w:val="20"/>
                <w:szCs w:val="20"/>
                <w:lang w:val="en-US"/>
              </w:rPr>
              <w:t>ANOVA</w:t>
            </w:r>
          </w:p>
          <w:p w14:paraId="15191B77" w14:textId="77777777" w:rsidR="00266DE3" w:rsidRPr="00DB4503" w:rsidRDefault="00266DE3" w:rsidP="00D213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Factors)</w:t>
            </w:r>
          </w:p>
        </w:tc>
        <w:tc>
          <w:tcPr>
            <w:tcW w:w="2366" w:type="dxa"/>
            <w:shd w:val="clear" w:color="auto" w:fill="auto"/>
          </w:tcPr>
          <w:p w14:paraId="7F3F6B55" w14:textId="77777777" w:rsidR="00266DE3" w:rsidRPr="00DB4503" w:rsidRDefault="00266DE3" w:rsidP="00D213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tistical description of main effects</w:t>
            </w:r>
            <w:r w:rsidRPr="00C15B2A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79" w:type="dxa"/>
            <w:shd w:val="clear" w:color="auto" w:fill="auto"/>
          </w:tcPr>
          <w:p w14:paraId="3F05AA8B" w14:textId="77777777" w:rsidR="00266DE3" w:rsidRPr="002850BE" w:rsidRDefault="00266DE3" w:rsidP="00D213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50BE">
              <w:rPr>
                <w:sz w:val="20"/>
                <w:szCs w:val="20"/>
                <w:lang w:val="en-US"/>
              </w:rPr>
              <w:t>Significant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360" w:type="dxa"/>
            <w:shd w:val="clear" w:color="auto" w:fill="auto"/>
          </w:tcPr>
          <w:p w14:paraId="576C6A57" w14:textId="77777777" w:rsidR="00266DE3" w:rsidRPr="00DB4503" w:rsidRDefault="00266DE3" w:rsidP="00D213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 xml:space="preserve">Bonferroni </w:t>
            </w:r>
            <w:r w:rsidRPr="00DB4503">
              <w:rPr>
                <w:i/>
                <w:sz w:val="20"/>
                <w:szCs w:val="20"/>
                <w:lang w:val="en-US"/>
              </w:rPr>
              <w:t>post-hoc</w:t>
            </w:r>
            <w:r w:rsidRPr="00DB4503">
              <w:rPr>
                <w:sz w:val="20"/>
                <w:szCs w:val="20"/>
                <w:lang w:val="en-US"/>
              </w:rPr>
              <w:t xml:space="preserve"> pairwis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DB4503">
              <w:rPr>
                <w:sz w:val="20"/>
                <w:szCs w:val="20"/>
                <w:lang w:val="en-US"/>
              </w:rPr>
              <w:t>comparisons</w:t>
            </w:r>
            <w:r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266DE3" w:rsidRPr="00DB4503" w14:paraId="7F3ABC21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11112726" w14:textId="77777777" w:rsidR="00266DE3" w:rsidRPr="00DB4503" w:rsidRDefault="00266DE3" w:rsidP="00D213A9">
            <w:pPr>
              <w:rPr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Fig 1C</w:t>
            </w:r>
          </w:p>
        </w:tc>
        <w:tc>
          <w:tcPr>
            <w:tcW w:w="228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5A178D22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d shock</w:t>
            </w:r>
          </w:p>
        </w:tc>
        <w:tc>
          <w:tcPr>
            <w:tcW w:w="236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548E3142" w14:textId="77777777" w:rsidR="00266DE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 w:rsidRPr="004936DB">
              <w:rPr>
                <w:sz w:val="20"/>
                <w:szCs w:val="20"/>
                <w:lang w:val="en-US"/>
              </w:rPr>
              <w:t>F(</w:t>
            </w:r>
            <w:proofErr w:type="gramEnd"/>
            <w:r w:rsidRPr="004936DB">
              <w:rPr>
                <w:sz w:val="20"/>
                <w:szCs w:val="20"/>
                <w:lang w:val="en-US"/>
              </w:rPr>
              <w:t>1,50)=6.556, p=0.0</w:t>
            </w: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27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E049DFF" w14:textId="77777777" w:rsidR="00266DE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36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422E247E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2, p&gt;0.9999, ns</w:t>
            </w:r>
          </w:p>
        </w:tc>
      </w:tr>
      <w:tr w:rsidR="00266DE3" w:rsidRPr="00DB4503" w14:paraId="66006528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0B502D56" w14:textId="77777777" w:rsidR="00266DE3" w:rsidRPr="00DB4503" w:rsidRDefault="00266DE3" w:rsidP="00D213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1DE7ECB9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crose consumption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65713CB0" w14:textId="77777777" w:rsidR="00266DE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F(</w:t>
            </w:r>
            <w:proofErr w:type="gramEnd"/>
            <w:r>
              <w:rPr>
                <w:sz w:val="20"/>
                <w:szCs w:val="20"/>
                <w:lang w:val="en-US"/>
              </w:rPr>
              <w:t>1,50)=7.220, p=0.010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43210B7" w14:textId="77777777" w:rsidR="00266DE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4FB82215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3, p&gt;0.9999, ns</w:t>
            </w:r>
          </w:p>
        </w:tc>
      </w:tr>
      <w:tr w:rsidR="00266DE3" w:rsidRPr="00DB4503" w14:paraId="068D3CEF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38358E17" w14:textId="77777777" w:rsidR="00266DE3" w:rsidRPr="00DB4503" w:rsidRDefault="00266DE3" w:rsidP="00D213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7998EB08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7A7D9A92" w14:textId="77777777" w:rsidR="00266DE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F(</w:t>
            </w:r>
            <w:proofErr w:type="gramEnd"/>
            <w:r>
              <w:rPr>
                <w:sz w:val="20"/>
                <w:szCs w:val="20"/>
                <w:lang w:val="en-US"/>
              </w:rPr>
              <w:t>1,50)=10.95, p=0.002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F9FDF3B" w14:textId="77777777" w:rsidR="00266DE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7343AE93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4, p=0.003, *</w:t>
            </w:r>
          </w:p>
        </w:tc>
      </w:tr>
      <w:tr w:rsidR="00266DE3" w:rsidRPr="00DB4503" w14:paraId="5ADD6136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7367564B" w14:textId="77777777" w:rsidR="00266DE3" w:rsidRPr="00DB4503" w:rsidRDefault="00266DE3" w:rsidP="00D213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5E66614C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18AF89BD" w14:textId="77777777" w:rsidR="00266DE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2143C512" w14:textId="77777777" w:rsidR="00266DE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3FEBF9DD" w14:textId="77777777" w:rsidR="00266DE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3, p&gt;0.9999, ns</w:t>
            </w:r>
          </w:p>
        </w:tc>
      </w:tr>
      <w:tr w:rsidR="00266DE3" w:rsidRPr="00DB4503" w14:paraId="3A77B809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79E72ADB" w14:textId="77777777" w:rsidR="00266DE3" w:rsidRPr="00DB4503" w:rsidRDefault="00266DE3" w:rsidP="00D213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34641662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7EBB8D22" w14:textId="77777777" w:rsidR="00266DE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C2241E4" w14:textId="77777777" w:rsidR="00266DE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4946C170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4, p=0.001, *</w:t>
            </w:r>
          </w:p>
        </w:tc>
      </w:tr>
      <w:tr w:rsidR="00266DE3" w:rsidRPr="00DB4503" w14:paraId="2E2D3CDB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DBFCA6" w14:textId="77777777" w:rsidR="00266DE3" w:rsidRPr="00DB4503" w:rsidRDefault="00266DE3" w:rsidP="00D213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783BCE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9B1CF5" w14:textId="77777777" w:rsidR="00266DE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B2DC03" w14:textId="77777777" w:rsidR="00266DE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AF466B" w14:textId="77777777" w:rsidR="00266DE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vs 4, p=0.0009, ns</w:t>
            </w:r>
          </w:p>
        </w:tc>
      </w:tr>
      <w:tr w:rsidR="00266DE3" w:rsidRPr="00DB4503" w14:paraId="0DE6E117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846A10" w14:textId="77777777" w:rsidR="00266DE3" w:rsidRPr="00DB4503" w:rsidRDefault="00266DE3" w:rsidP="00D213A9">
            <w:pPr>
              <w:rPr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Fig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DB4503">
              <w:rPr>
                <w:b w:val="0"/>
                <w:sz w:val="20"/>
                <w:szCs w:val="20"/>
                <w:lang w:val="en-US"/>
              </w:rPr>
              <w:t>2A</w:t>
            </w:r>
          </w:p>
        </w:tc>
        <w:tc>
          <w:tcPr>
            <w:tcW w:w="22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E5ACC0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23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20F96C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F(</w:t>
            </w:r>
            <w:proofErr w:type="gramEnd"/>
            <w:r>
              <w:rPr>
                <w:sz w:val="20"/>
                <w:szCs w:val="20"/>
                <w:lang w:val="en-US"/>
              </w:rPr>
              <w:t>1,62)=14.09, p=0.0004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0D7C80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3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6E134B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2, 0.0012, *</w:t>
            </w:r>
          </w:p>
        </w:tc>
      </w:tr>
      <w:tr w:rsidR="00266DE3" w:rsidRPr="00DB4503" w14:paraId="357BDD07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6D55F5B6" w14:textId="77777777" w:rsidR="00266DE3" w:rsidRPr="00DB4503" w:rsidRDefault="00266DE3" w:rsidP="00D213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15C03677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crose consumption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09F623B6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F(</w:t>
            </w:r>
            <w:proofErr w:type="gramEnd"/>
            <w:r>
              <w:rPr>
                <w:sz w:val="20"/>
                <w:szCs w:val="20"/>
                <w:lang w:val="en-US"/>
              </w:rPr>
              <w:t>1,62)=4.234, p=0.044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2C4C499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11B7065D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3, &gt;0.9999, ns</w:t>
            </w:r>
          </w:p>
        </w:tc>
      </w:tr>
      <w:tr w:rsidR="00266DE3" w:rsidRPr="00DB4503" w14:paraId="1D126072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6BDB14B5" w14:textId="77777777" w:rsidR="00266DE3" w:rsidRPr="00DB4503" w:rsidRDefault="00266DE3" w:rsidP="00D213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4EB64250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411AD9E5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F(</w:t>
            </w:r>
            <w:proofErr w:type="gramEnd"/>
            <w:r>
              <w:rPr>
                <w:sz w:val="20"/>
                <w:szCs w:val="20"/>
                <w:lang w:val="en-US"/>
              </w:rPr>
              <w:t>1,62)=3.62, p=0.062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E25F012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5077C020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4, &gt;0.9999, ns</w:t>
            </w:r>
          </w:p>
        </w:tc>
      </w:tr>
      <w:tr w:rsidR="00266DE3" w:rsidRPr="00DB4503" w14:paraId="49745685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650AC091" w14:textId="77777777" w:rsidR="00266DE3" w:rsidRPr="00DB4503" w:rsidRDefault="00266DE3" w:rsidP="00D213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688A5BA1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1EEA3157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1973A821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0505C572" w14:textId="77777777" w:rsidR="00266DE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3, 0.0009, *</w:t>
            </w:r>
          </w:p>
        </w:tc>
      </w:tr>
      <w:tr w:rsidR="00266DE3" w:rsidRPr="00DB4503" w14:paraId="22074890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0F27F753" w14:textId="77777777" w:rsidR="00266DE3" w:rsidRPr="00DB4503" w:rsidRDefault="00266DE3" w:rsidP="00D213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0B47D7D0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5E2F03ED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CB6923C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1314DA4C" w14:textId="77777777" w:rsidR="00266DE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4, 0.036, *</w:t>
            </w:r>
          </w:p>
        </w:tc>
      </w:tr>
      <w:tr w:rsidR="00266DE3" w:rsidRPr="00DB4503" w14:paraId="0CC7CA51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778393" w14:textId="77777777" w:rsidR="00266DE3" w:rsidRPr="00DB4503" w:rsidRDefault="00266DE3" w:rsidP="00D213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FF47E9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76A79C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08F013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EEF206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vs 4, p&gt;0.9999, ns</w:t>
            </w:r>
          </w:p>
        </w:tc>
      </w:tr>
      <w:tr w:rsidR="00266DE3" w:rsidRPr="00DB4503" w14:paraId="3ECBBB1E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A93BE6" w14:textId="77777777" w:rsidR="00266DE3" w:rsidRPr="00DB4503" w:rsidRDefault="00266DE3" w:rsidP="00D213A9">
            <w:pPr>
              <w:rPr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Fig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DB4503">
              <w:rPr>
                <w:b w:val="0"/>
                <w:sz w:val="20"/>
                <w:szCs w:val="20"/>
                <w:lang w:val="en-US"/>
              </w:rPr>
              <w:t>2B</w:t>
            </w:r>
          </w:p>
        </w:tc>
        <w:tc>
          <w:tcPr>
            <w:tcW w:w="22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6BC26A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enotype </w:t>
            </w:r>
          </w:p>
        </w:tc>
        <w:tc>
          <w:tcPr>
            <w:tcW w:w="23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0E50DF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F(</w:t>
            </w:r>
            <w:proofErr w:type="gramEnd"/>
            <w:r>
              <w:rPr>
                <w:sz w:val="20"/>
                <w:szCs w:val="20"/>
                <w:lang w:val="en-US"/>
              </w:rPr>
              <w:t>1,52)=9.151, p=0.004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415839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3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E25B0D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2, p=0.006, *</w:t>
            </w:r>
          </w:p>
        </w:tc>
      </w:tr>
      <w:tr w:rsidR="00266DE3" w:rsidRPr="00DB4503" w14:paraId="13DD363F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28D64CFC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40542648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crose consumption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774D5D9D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F(</w:t>
            </w:r>
            <w:proofErr w:type="gramEnd"/>
            <w:r>
              <w:rPr>
                <w:sz w:val="20"/>
                <w:szCs w:val="20"/>
                <w:lang w:val="en-US"/>
              </w:rPr>
              <w:t>1,52)=4.954, p=0.030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6E0D387C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0C3CCEFB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3, p=0.029, *</w:t>
            </w:r>
          </w:p>
        </w:tc>
      </w:tr>
      <w:tr w:rsidR="00266DE3" w:rsidRPr="00DB4503" w14:paraId="0E811EC0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2876D82B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724FB5D2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76FF2F13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F(</w:t>
            </w:r>
            <w:proofErr w:type="gramEnd"/>
            <w:r>
              <w:rPr>
                <w:sz w:val="20"/>
                <w:szCs w:val="20"/>
                <w:lang w:val="en-US"/>
              </w:rPr>
              <w:t>1,52)=3.765, p=0.058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6BDDA6C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2C713814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4, p=0.003, *</w:t>
            </w:r>
          </w:p>
        </w:tc>
      </w:tr>
      <w:tr w:rsidR="00266DE3" w:rsidRPr="00DB4503" w14:paraId="4A81DE0A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0A856A2B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3B46B2DC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22488774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53812556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1C8236ED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3, p=0.994, ns</w:t>
            </w:r>
          </w:p>
        </w:tc>
      </w:tr>
      <w:tr w:rsidR="00266DE3" w:rsidRPr="00DB4503" w14:paraId="6428C575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73300B75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153481F1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1A69A689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6226A125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7F00FE4D" w14:textId="77777777" w:rsidR="00266DE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4, p&gt;0.9999, ns</w:t>
            </w:r>
          </w:p>
        </w:tc>
      </w:tr>
      <w:tr w:rsidR="00266DE3" w:rsidRPr="00DB4503" w14:paraId="5FBD96A0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0B2C1284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34CF12D8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0712A77D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1B010AB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0A7C5B0C" w14:textId="77777777" w:rsidR="00266DE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vs 4, 0.9712, ns</w:t>
            </w:r>
          </w:p>
        </w:tc>
      </w:tr>
      <w:tr w:rsidR="00266DE3" w:rsidRPr="00DB4503" w14:paraId="4927D260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486BF8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Fig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DB4503">
              <w:rPr>
                <w:b w:val="0"/>
                <w:sz w:val="20"/>
                <w:szCs w:val="20"/>
                <w:lang w:val="en-US"/>
              </w:rPr>
              <w:t>2C</w:t>
            </w:r>
          </w:p>
        </w:tc>
        <w:tc>
          <w:tcPr>
            <w:tcW w:w="22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62B588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23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DACADE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F(</w:t>
            </w:r>
            <w:proofErr w:type="gramEnd"/>
            <w:r>
              <w:rPr>
                <w:sz w:val="20"/>
                <w:szCs w:val="20"/>
                <w:lang w:val="en-US"/>
              </w:rPr>
              <w:t>1,50)=21.81, p&lt;0.0001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A583CA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3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BD95C8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2, p&gt;0.9999, ns</w:t>
            </w:r>
          </w:p>
        </w:tc>
      </w:tr>
      <w:tr w:rsidR="00266DE3" w:rsidRPr="00DB4503" w14:paraId="79BB1B3F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7BE99F9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0625AAEB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crose consumption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6E1ABB75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F(</w:t>
            </w:r>
            <w:proofErr w:type="gramEnd"/>
            <w:r>
              <w:rPr>
                <w:sz w:val="20"/>
                <w:szCs w:val="20"/>
                <w:lang w:val="en-US"/>
              </w:rPr>
              <w:t>1,50)=5.490, p=0.023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1296594A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2CEC2102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3, p&gt;0.9999, ns</w:t>
            </w:r>
          </w:p>
        </w:tc>
      </w:tr>
      <w:tr w:rsidR="00266DE3" w:rsidRPr="00DB4503" w14:paraId="4AF5D7A1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A1131B5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20AC9CEF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190D4ECC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F(</w:t>
            </w:r>
            <w:proofErr w:type="gramEnd"/>
            <w:r>
              <w:rPr>
                <w:sz w:val="20"/>
                <w:szCs w:val="20"/>
                <w:lang w:val="en-US"/>
              </w:rPr>
              <w:t>1,50)=12.37, p=0.0009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2E94B703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1A3DABD5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4, p&lt;0.0001, *</w:t>
            </w:r>
          </w:p>
        </w:tc>
      </w:tr>
      <w:tr w:rsidR="00266DE3" w:rsidRPr="00DB4503" w14:paraId="32C097A3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545E1FBE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39F49736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7759CEA0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B58D26D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298D74A5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3, p=0.626, ns</w:t>
            </w:r>
          </w:p>
        </w:tc>
      </w:tr>
      <w:tr w:rsidR="00266DE3" w:rsidRPr="00DB4503" w14:paraId="4F197884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21861CD0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310C0DD0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367AAB85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1B12E7AF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3F4EDA4C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4, p=0.0006, *</w:t>
            </w:r>
          </w:p>
        </w:tc>
      </w:tr>
      <w:tr w:rsidR="00266DE3" w:rsidRPr="00DB4503" w14:paraId="476A2D2B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F3130CE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3D2A01F0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0F992962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1D55C3D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71403625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vs 4, p&lt;0.0001, *</w:t>
            </w:r>
          </w:p>
        </w:tc>
      </w:tr>
      <w:tr w:rsidR="00266DE3" w:rsidRPr="00DB4503" w14:paraId="399806CE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53A19D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Fig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DB4503">
              <w:rPr>
                <w:b w:val="0"/>
                <w:sz w:val="20"/>
                <w:szCs w:val="20"/>
                <w:lang w:val="en-US"/>
              </w:rPr>
              <w:t>3A</w:t>
            </w:r>
          </w:p>
        </w:tc>
        <w:tc>
          <w:tcPr>
            <w:tcW w:w="22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6BD974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23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8213AE" w14:textId="49A34700" w:rsidR="00266DE3" w:rsidRPr="008C7524" w:rsidRDefault="00997A9C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A22AA4">
              <w:rPr>
                <w:sz w:val="20"/>
                <w:szCs w:val="20"/>
              </w:rPr>
              <w:t>F (2, 60) = 4.968</w:t>
            </w:r>
            <w:r w:rsidR="001E0F67">
              <w:rPr>
                <w:sz w:val="20"/>
                <w:szCs w:val="20"/>
              </w:rPr>
              <w:t>, p</w:t>
            </w:r>
            <w:r w:rsidR="007A026F">
              <w:rPr>
                <w:sz w:val="20"/>
                <w:szCs w:val="20"/>
              </w:rPr>
              <w:t>=</w:t>
            </w:r>
            <w:r w:rsidR="006A0622">
              <w:rPr>
                <w:sz w:val="20"/>
                <w:szCs w:val="20"/>
              </w:rPr>
              <w:t>0.010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39BA33" w14:textId="17E79E19" w:rsidR="00266DE3" w:rsidRPr="00DB4503" w:rsidRDefault="006A0622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3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A91503" w14:textId="2BA8E96B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 vs 2, </w:t>
            </w:r>
            <w:r w:rsidR="007D2E20">
              <w:rPr>
                <w:sz w:val="20"/>
                <w:szCs w:val="20"/>
                <w:lang w:val="en-US"/>
              </w:rPr>
              <w:t>p&gt;0.9999, ns</w:t>
            </w:r>
          </w:p>
        </w:tc>
      </w:tr>
      <w:tr w:rsidR="00266DE3" w:rsidRPr="00DB4503" w14:paraId="2089D7C5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849EA33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66AA6670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d shock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3228D491" w14:textId="0A0F7A87" w:rsidR="00266DE3" w:rsidRPr="00D45C8F" w:rsidRDefault="00997A9C" w:rsidP="00617041">
            <w:pPr>
              <w:tabs>
                <w:tab w:val="left" w:pos="4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en-US"/>
              </w:rPr>
              <w:t>F</w:t>
            </w:r>
            <w:r w:rsidRPr="00D45C8F">
              <w:rPr>
                <w:sz w:val="20"/>
                <w:szCs w:val="20"/>
              </w:rPr>
              <w:t xml:space="preserve"> (1, 60) = 11.27</w:t>
            </w:r>
            <w:r w:rsidR="001E0F67">
              <w:rPr>
                <w:sz w:val="20"/>
                <w:szCs w:val="20"/>
              </w:rPr>
              <w:t>, p</w:t>
            </w:r>
            <w:r w:rsidR="007A026F">
              <w:rPr>
                <w:sz w:val="20"/>
                <w:szCs w:val="20"/>
              </w:rPr>
              <w:t>=</w:t>
            </w:r>
            <w:r w:rsidR="006A0622">
              <w:rPr>
                <w:sz w:val="20"/>
                <w:szCs w:val="20"/>
              </w:rPr>
              <w:t>0.001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636F9E82" w14:textId="0EDC398E" w:rsidR="00266DE3" w:rsidRPr="00DB4503" w:rsidRDefault="006A0622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4C20C747" w14:textId="3198AC04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 vs 3, </w:t>
            </w:r>
            <w:r w:rsidR="00D9661D">
              <w:rPr>
                <w:sz w:val="20"/>
                <w:szCs w:val="20"/>
                <w:lang w:val="en-US"/>
              </w:rPr>
              <w:t>p&lt;0.9999, ns</w:t>
            </w:r>
          </w:p>
        </w:tc>
      </w:tr>
      <w:tr w:rsidR="00266DE3" w:rsidRPr="00DB4503" w14:paraId="1B61B333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63276666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79903BFB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2D59FFB9" w14:textId="490BEE78" w:rsidR="00266DE3" w:rsidRPr="00D45C8F" w:rsidRDefault="00997A9C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D45C8F">
              <w:rPr>
                <w:sz w:val="20"/>
                <w:szCs w:val="20"/>
              </w:rPr>
              <w:t>F (2, 60) = 2.152</w:t>
            </w:r>
            <w:r w:rsidR="001E0F67">
              <w:rPr>
                <w:sz w:val="20"/>
                <w:szCs w:val="20"/>
              </w:rPr>
              <w:t>, p=</w:t>
            </w:r>
            <w:r w:rsidR="006A0622">
              <w:rPr>
                <w:sz w:val="20"/>
                <w:szCs w:val="20"/>
              </w:rPr>
              <w:t>0.125</w:t>
            </w:r>
            <w:r w:rsidR="001E0F6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0B439A4" w14:textId="69C84357" w:rsidR="00266DE3" w:rsidRPr="00DB4503" w:rsidRDefault="006A0622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4D1435D3" w14:textId="30E50DD6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4,</w:t>
            </w:r>
            <w:r w:rsidR="009542B7" w:rsidDel="009542B7">
              <w:rPr>
                <w:sz w:val="20"/>
                <w:szCs w:val="20"/>
                <w:lang w:val="en-US"/>
              </w:rPr>
              <w:t xml:space="preserve"> </w:t>
            </w:r>
            <w:r w:rsidR="00D81CD6">
              <w:rPr>
                <w:sz w:val="20"/>
                <w:szCs w:val="20"/>
                <w:lang w:val="en-US"/>
              </w:rPr>
              <w:t>p=</w:t>
            </w:r>
            <w:r w:rsidR="00854FA1">
              <w:rPr>
                <w:sz w:val="20"/>
                <w:szCs w:val="20"/>
                <w:lang w:val="en-US"/>
              </w:rPr>
              <w:t>0.316</w:t>
            </w:r>
            <w:r w:rsidR="00320D5C">
              <w:rPr>
                <w:sz w:val="20"/>
                <w:szCs w:val="20"/>
                <w:lang w:val="en-US"/>
              </w:rPr>
              <w:t>, ns</w:t>
            </w:r>
          </w:p>
        </w:tc>
      </w:tr>
      <w:tr w:rsidR="00266DE3" w:rsidRPr="00DB4503" w14:paraId="22BE5873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0E247350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276877FD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6DCFFA07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5EB7C591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4B234296" w14:textId="5E5096DE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 vs 5, </w:t>
            </w:r>
            <w:r w:rsidR="00950685">
              <w:rPr>
                <w:sz w:val="20"/>
                <w:szCs w:val="20"/>
                <w:lang w:val="en-US"/>
              </w:rPr>
              <w:t>p=0.169, ns</w:t>
            </w:r>
          </w:p>
        </w:tc>
      </w:tr>
      <w:tr w:rsidR="00266DE3" w:rsidRPr="00DB4503" w14:paraId="062DD338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7B53F317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5EA1A5DA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7A6476A1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B2807E7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49C42E37" w14:textId="54B8B1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 vs 6, </w:t>
            </w:r>
            <w:r w:rsidR="009648FB">
              <w:rPr>
                <w:sz w:val="20"/>
                <w:szCs w:val="20"/>
                <w:lang w:val="en-US"/>
              </w:rPr>
              <w:t>p&gt;0.9999, ns</w:t>
            </w:r>
          </w:p>
        </w:tc>
      </w:tr>
      <w:tr w:rsidR="00266DE3" w:rsidRPr="00DB4503" w14:paraId="6176CCDF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270CB9A7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2E3AF8E3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276ADF4D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A0567B6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4C6889AF" w14:textId="4C7D14DF" w:rsidR="00266DE3" w:rsidRPr="00DB4503" w:rsidRDefault="00266DE3" w:rsidP="003B32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 vs 3, </w:t>
            </w:r>
            <w:r w:rsidR="006C75EC">
              <w:rPr>
                <w:sz w:val="20"/>
                <w:szCs w:val="20"/>
                <w:lang w:val="en-US"/>
              </w:rPr>
              <w:t>p&gt;0.9999, ns</w:t>
            </w:r>
          </w:p>
        </w:tc>
      </w:tr>
      <w:tr w:rsidR="00266DE3" w:rsidRPr="00DB4503" w14:paraId="1CDD92AF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259E8019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4CA506F0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72080671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8EC146A" w14:textId="77777777" w:rsidR="00266DE3" w:rsidRPr="00DB4503" w:rsidRDefault="00266DE3" w:rsidP="00D213A9">
            <w:pPr>
              <w:tabs>
                <w:tab w:val="left" w:pos="88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53D7E79F" w14:textId="75968567" w:rsidR="00266DE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 vs 4, </w:t>
            </w:r>
            <w:r w:rsidR="00D45954">
              <w:rPr>
                <w:sz w:val="20"/>
                <w:szCs w:val="20"/>
                <w:lang w:val="en-US"/>
              </w:rPr>
              <w:t>p=0.075, ns</w:t>
            </w:r>
          </w:p>
        </w:tc>
      </w:tr>
      <w:tr w:rsidR="00266DE3" w:rsidRPr="00DB4503" w14:paraId="02EDDBC5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7B5107D5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6EA6626C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001AC6BE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1E472418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2A40619F" w14:textId="2A88AAD1" w:rsidR="00266DE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 vs 5, </w:t>
            </w:r>
            <w:r w:rsidR="00785C86">
              <w:rPr>
                <w:sz w:val="20"/>
                <w:szCs w:val="20"/>
                <w:lang w:val="en-US"/>
              </w:rPr>
              <w:t>p=</w:t>
            </w:r>
            <w:r w:rsidR="005436F5">
              <w:rPr>
                <w:sz w:val="20"/>
                <w:szCs w:val="20"/>
                <w:lang w:val="en-US"/>
              </w:rPr>
              <w:t>0.037, *</w:t>
            </w:r>
          </w:p>
        </w:tc>
      </w:tr>
      <w:tr w:rsidR="00266DE3" w:rsidRPr="00DB4503" w14:paraId="2025A0F4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7A14C138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09458B71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4C032F76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140B1A9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19EC7A89" w14:textId="580DEB11" w:rsidR="00266DE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 vs 6, </w:t>
            </w:r>
            <w:r w:rsidR="00BE79D9">
              <w:rPr>
                <w:sz w:val="20"/>
                <w:szCs w:val="20"/>
                <w:lang w:val="en-US"/>
              </w:rPr>
              <w:t>p&gt;0.9999, ns</w:t>
            </w:r>
          </w:p>
        </w:tc>
      </w:tr>
      <w:tr w:rsidR="00266DE3" w:rsidRPr="00DB4503" w14:paraId="5A4D6C18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5E9C798B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33EFBF96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0F959B29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96E3A2D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14BAB8BA" w14:textId="28FFCE88" w:rsidR="00266DE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 vs 4, </w:t>
            </w:r>
            <w:r w:rsidR="002A1A7C">
              <w:rPr>
                <w:sz w:val="20"/>
                <w:szCs w:val="20"/>
                <w:lang w:val="en-US"/>
              </w:rPr>
              <w:t>p=0.019, *</w:t>
            </w:r>
          </w:p>
        </w:tc>
      </w:tr>
      <w:tr w:rsidR="00266DE3" w:rsidRPr="00DB4503" w14:paraId="4CBABE94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6738BB38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06733FC5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0E6215AD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63E64EA9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156487CF" w14:textId="78A30BB3" w:rsidR="00266DE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 vs 5, </w:t>
            </w:r>
            <w:r w:rsidR="00802460">
              <w:rPr>
                <w:sz w:val="20"/>
                <w:szCs w:val="20"/>
                <w:lang w:val="en-US"/>
              </w:rPr>
              <w:t>p=0.0082, *</w:t>
            </w:r>
          </w:p>
        </w:tc>
      </w:tr>
      <w:tr w:rsidR="00266DE3" w:rsidRPr="00DB4503" w14:paraId="3C6AA9A3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332E1E51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0B4DC825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4203E831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2AEF74D9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3F626287" w14:textId="2204B921" w:rsidR="00266DE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 vs 6, </w:t>
            </w:r>
            <w:r w:rsidR="00D4769B">
              <w:rPr>
                <w:sz w:val="20"/>
                <w:szCs w:val="20"/>
                <w:lang w:val="en-US"/>
              </w:rPr>
              <w:t>p&gt;0.9999, ns</w:t>
            </w:r>
          </w:p>
        </w:tc>
      </w:tr>
      <w:tr w:rsidR="00266DE3" w:rsidRPr="00DB4503" w14:paraId="0C133182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62FAAED3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4611C1F9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324B47D2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D0F1F61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183388C8" w14:textId="2A3EFE6E" w:rsidR="00266DE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 vs 5, </w:t>
            </w:r>
            <w:r w:rsidR="005B0782">
              <w:rPr>
                <w:sz w:val="20"/>
                <w:szCs w:val="20"/>
                <w:lang w:val="en-US"/>
              </w:rPr>
              <w:t>p&gt;0.9999, ns</w:t>
            </w:r>
          </w:p>
        </w:tc>
      </w:tr>
      <w:tr w:rsidR="008B57B1" w:rsidRPr="00DB4503" w14:paraId="1A74EF68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808B51B" w14:textId="77777777" w:rsidR="008B57B1" w:rsidRPr="00DB4503" w:rsidRDefault="008B57B1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21188083" w14:textId="77777777" w:rsidR="008B57B1" w:rsidRPr="00DB4503" w:rsidRDefault="008B57B1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4406E1CE" w14:textId="77777777" w:rsidR="008B57B1" w:rsidRPr="00DB4503" w:rsidRDefault="008B57B1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571168DC" w14:textId="77777777" w:rsidR="008B57B1" w:rsidRPr="00DB4503" w:rsidRDefault="008B57B1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51F0B5A2" w14:textId="4CE3C26E" w:rsidR="008B57B1" w:rsidRDefault="008B57B1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vs 6</w:t>
            </w:r>
            <w:r w:rsidR="00AB3855">
              <w:rPr>
                <w:sz w:val="20"/>
                <w:szCs w:val="20"/>
                <w:lang w:val="en-US"/>
              </w:rPr>
              <w:t xml:space="preserve">, </w:t>
            </w:r>
            <w:r w:rsidR="002A1A7C">
              <w:rPr>
                <w:sz w:val="20"/>
                <w:szCs w:val="20"/>
                <w:lang w:val="en-US"/>
              </w:rPr>
              <w:t>p=0.031, *</w:t>
            </w:r>
          </w:p>
        </w:tc>
      </w:tr>
      <w:tr w:rsidR="00266DE3" w:rsidRPr="00DB4503" w14:paraId="5F7BDC1D" w14:textId="77777777" w:rsidTr="00CF0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5EFB54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DC9AB5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27FFC0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8B351B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8103CE" w14:textId="4DB39AD3" w:rsidR="00266DE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 vs 6, </w:t>
            </w:r>
            <w:r w:rsidR="00802460">
              <w:rPr>
                <w:sz w:val="20"/>
                <w:szCs w:val="20"/>
                <w:lang w:val="en-US"/>
              </w:rPr>
              <w:t>p=0.014, *</w:t>
            </w:r>
          </w:p>
        </w:tc>
      </w:tr>
      <w:tr w:rsidR="00DC6B11" w:rsidRPr="00DB4503" w14:paraId="386011D9" w14:textId="77777777" w:rsidTr="00CF090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5DB602" w14:textId="086AC978" w:rsidR="00DC6B11" w:rsidRPr="00DB4503" w:rsidRDefault="00A35F98" w:rsidP="00D60C51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Fig 3B</w:t>
            </w:r>
          </w:p>
        </w:tc>
        <w:tc>
          <w:tcPr>
            <w:tcW w:w="22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1C6D40" w14:textId="3AE0A467" w:rsidR="00DC6B11" w:rsidRPr="00DB4503" w:rsidRDefault="00D2057A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23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981A46" w14:textId="62BDA0E5" w:rsidR="00DC6B11" w:rsidRPr="00C578E3" w:rsidRDefault="00C578E3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578E3">
              <w:rPr>
                <w:sz w:val="20"/>
                <w:szCs w:val="20"/>
              </w:rPr>
              <w:t>F (2, 78) = 1.829</w:t>
            </w:r>
            <w:r w:rsidR="00F25E7C">
              <w:rPr>
                <w:sz w:val="20"/>
                <w:szCs w:val="20"/>
              </w:rPr>
              <w:t>, p=0.167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34CA19" w14:textId="0C8D6056" w:rsidR="00DC6B11" w:rsidRPr="00DB4503" w:rsidRDefault="004C35C0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3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39CC52" w14:textId="37A510FE" w:rsidR="00DC6B11" w:rsidRDefault="003D34D4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2</w:t>
            </w:r>
            <w:r w:rsidR="005A7743">
              <w:rPr>
                <w:sz w:val="20"/>
                <w:szCs w:val="20"/>
                <w:lang w:val="en-US"/>
              </w:rPr>
              <w:t>, p&gt;0.9999, ns</w:t>
            </w:r>
          </w:p>
        </w:tc>
      </w:tr>
      <w:tr w:rsidR="00DC6B11" w:rsidRPr="00DB4503" w14:paraId="1B0FD050" w14:textId="77777777" w:rsidTr="00D60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5899928D" w14:textId="77777777" w:rsidR="00DC6B11" w:rsidRPr="00DB4503" w:rsidRDefault="00DC6B11" w:rsidP="00D60C51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16980151" w14:textId="327DD99A" w:rsidR="00DC6B11" w:rsidRPr="00DB4503" w:rsidRDefault="00D2057A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d shock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60774EF3" w14:textId="597EACD9" w:rsidR="00DC6B11" w:rsidRPr="00C578E3" w:rsidRDefault="00C578E3" w:rsidP="00C57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C578E3">
              <w:rPr>
                <w:sz w:val="20"/>
                <w:szCs w:val="20"/>
              </w:rPr>
              <w:t>F (1, 78) = 17.61</w:t>
            </w:r>
            <w:r w:rsidR="00F25E7C">
              <w:rPr>
                <w:sz w:val="20"/>
                <w:szCs w:val="20"/>
              </w:rPr>
              <w:t>, p&lt;0.0001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5C1CA7E7" w14:textId="4491946D" w:rsidR="00DC6B11" w:rsidRPr="00DB4503" w:rsidRDefault="00031F4F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52622AC6" w14:textId="17B4CFC1" w:rsidR="00DC6B11" w:rsidRDefault="003D34D4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3</w:t>
            </w:r>
            <w:r w:rsidR="007E19AA">
              <w:rPr>
                <w:sz w:val="20"/>
                <w:szCs w:val="20"/>
                <w:lang w:val="en-US"/>
              </w:rPr>
              <w:t>, p&gt;0.9999, ns</w:t>
            </w:r>
          </w:p>
        </w:tc>
      </w:tr>
      <w:tr w:rsidR="00DC6B11" w:rsidRPr="00DB4503" w14:paraId="37442C18" w14:textId="77777777" w:rsidTr="00D60C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48B7537F" w14:textId="77777777" w:rsidR="00DC6B11" w:rsidRPr="00DB4503" w:rsidRDefault="00DC6B11" w:rsidP="00D60C51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3C0AFF16" w14:textId="5736B991" w:rsidR="00DC6B11" w:rsidRPr="00DB4503" w:rsidRDefault="00D2057A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0CE8C191" w14:textId="6A1C6E1D" w:rsidR="00DC6B11" w:rsidRPr="00C578E3" w:rsidRDefault="00C578E3" w:rsidP="003D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578E3">
              <w:rPr>
                <w:sz w:val="20"/>
                <w:szCs w:val="20"/>
              </w:rPr>
              <w:t>F (2, 78) = 5.952</w:t>
            </w:r>
            <w:r w:rsidR="00C03201">
              <w:rPr>
                <w:sz w:val="20"/>
                <w:szCs w:val="20"/>
              </w:rPr>
              <w:t>, p=0.004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58569198" w14:textId="1FF7EEA5" w:rsidR="00DC6B11" w:rsidRPr="00DB4503" w:rsidRDefault="00031F4F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0C1C5DB9" w14:textId="5CC9C5EC" w:rsidR="00DC6B11" w:rsidRDefault="003D34D4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4</w:t>
            </w:r>
            <w:r w:rsidR="00B97AC2">
              <w:rPr>
                <w:sz w:val="20"/>
                <w:szCs w:val="20"/>
                <w:lang w:val="en-US"/>
              </w:rPr>
              <w:t>, p=0.014, *</w:t>
            </w:r>
          </w:p>
        </w:tc>
      </w:tr>
      <w:tr w:rsidR="00DC6B11" w:rsidRPr="00DB4503" w14:paraId="4AA56E07" w14:textId="77777777" w:rsidTr="00D60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4D5C5CCD" w14:textId="77777777" w:rsidR="00DC6B11" w:rsidRPr="00DB4503" w:rsidRDefault="00DC6B11" w:rsidP="00D60C51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6B60F445" w14:textId="77777777" w:rsidR="00DC6B11" w:rsidRPr="00DB4503" w:rsidRDefault="00DC6B11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0187E611" w14:textId="77777777" w:rsidR="00DC6B11" w:rsidRPr="00DB4503" w:rsidRDefault="00DC6B11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5591DC56" w14:textId="77777777" w:rsidR="00DC6B11" w:rsidRPr="00DB4503" w:rsidRDefault="00DC6B11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57BEB7FE" w14:textId="319B5AA0" w:rsidR="00DC6B11" w:rsidRDefault="003D34D4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5</w:t>
            </w:r>
            <w:r w:rsidR="005A7743">
              <w:rPr>
                <w:sz w:val="20"/>
                <w:szCs w:val="20"/>
                <w:lang w:val="en-US"/>
              </w:rPr>
              <w:t xml:space="preserve">, </w:t>
            </w:r>
            <w:r w:rsidR="00507AA1">
              <w:rPr>
                <w:sz w:val="20"/>
                <w:szCs w:val="20"/>
                <w:lang w:val="en-US"/>
              </w:rPr>
              <w:t>p=0.0006, *</w:t>
            </w:r>
          </w:p>
        </w:tc>
      </w:tr>
      <w:tr w:rsidR="00DC6B11" w:rsidRPr="00DB4503" w14:paraId="32D7CA76" w14:textId="77777777" w:rsidTr="00D60C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477AEBD1" w14:textId="77777777" w:rsidR="00DC6B11" w:rsidRPr="00DB4503" w:rsidRDefault="00DC6B11" w:rsidP="00D60C51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51B592A2" w14:textId="77777777" w:rsidR="00DC6B11" w:rsidRPr="00DB4503" w:rsidRDefault="00DC6B11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3DC7254C" w14:textId="77777777" w:rsidR="00DC6B11" w:rsidRPr="00DB4503" w:rsidRDefault="00DC6B11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1BEEA349" w14:textId="77777777" w:rsidR="00DC6B11" w:rsidRPr="00DB4503" w:rsidRDefault="00DC6B11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2CFAF6B8" w14:textId="002C1466" w:rsidR="00DC6B11" w:rsidRDefault="003D34D4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6</w:t>
            </w:r>
            <w:r w:rsidR="001F583F">
              <w:rPr>
                <w:sz w:val="20"/>
                <w:szCs w:val="20"/>
                <w:lang w:val="en-US"/>
              </w:rPr>
              <w:t>, p&gt;0.9999, ns</w:t>
            </w:r>
          </w:p>
        </w:tc>
      </w:tr>
      <w:tr w:rsidR="00DC6B11" w:rsidRPr="00DB4503" w14:paraId="4740C2F2" w14:textId="77777777" w:rsidTr="00D60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B7ECDA3" w14:textId="77777777" w:rsidR="00DC6B11" w:rsidRPr="00DB4503" w:rsidRDefault="00DC6B11" w:rsidP="00D60C51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6AA3A59A" w14:textId="77777777" w:rsidR="00DC6B11" w:rsidRPr="00DB4503" w:rsidRDefault="00DC6B11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2314F869" w14:textId="77777777" w:rsidR="00DC6B11" w:rsidRPr="00DB4503" w:rsidRDefault="00DC6B11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68AAA75" w14:textId="77777777" w:rsidR="00DC6B11" w:rsidRPr="00DB4503" w:rsidRDefault="00DC6B11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40BA544C" w14:textId="3A033E9A" w:rsidR="00DC6B11" w:rsidRDefault="003D34D4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3</w:t>
            </w:r>
            <w:r w:rsidR="008651A3">
              <w:rPr>
                <w:sz w:val="20"/>
                <w:szCs w:val="20"/>
                <w:lang w:val="en-US"/>
              </w:rPr>
              <w:t>, p&gt;0.9999, ns</w:t>
            </w:r>
          </w:p>
        </w:tc>
      </w:tr>
      <w:tr w:rsidR="00DC6B11" w:rsidRPr="00DB4503" w14:paraId="00B15F92" w14:textId="77777777" w:rsidTr="00D60C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A83A7DE" w14:textId="77777777" w:rsidR="00DC6B11" w:rsidRPr="00DB4503" w:rsidRDefault="00DC6B11" w:rsidP="00D60C51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47CB9CFB" w14:textId="77777777" w:rsidR="00DC6B11" w:rsidRPr="00DB4503" w:rsidRDefault="00DC6B11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69521EE6" w14:textId="77777777" w:rsidR="00DC6B11" w:rsidRPr="00DB4503" w:rsidRDefault="00DC6B11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E7855F8" w14:textId="77777777" w:rsidR="00DC6B11" w:rsidRPr="00DB4503" w:rsidRDefault="00DC6B11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3986BA99" w14:textId="2667C7FC" w:rsidR="00DC6B11" w:rsidRDefault="003D34D4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4</w:t>
            </w:r>
            <w:r w:rsidR="00DA3DE4">
              <w:rPr>
                <w:sz w:val="20"/>
                <w:szCs w:val="20"/>
                <w:lang w:val="en-US"/>
              </w:rPr>
              <w:t>, p=0.023, *</w:t>
            </w:r>
          </w:p>
        </w:tc>
      </w:tr>
      <w:tr w:rsidR="00DC6B11" w:rsidRPr="00DB4503" w14:paraId="38F35C87" w14:textId="77777777" w:rsidTr="00D60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2FAC0B4E" w14:textId="77777777" w:rsidR="00DC6B11" w:rsidRPr="00DB4503" w:rsidRDefault="00DC6B11" w:rsidP="00D60C51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763A69B4" w14:textId="77777777" w:rsidR="00DC6B11" w:rsidRPr="00DB4503" w:rsidRDefault="00DC6B11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39F616D7" w14:textId="77777777" w:rsidR="00DC6B11" w:rsidRPr="00DB4503" w:rsidRDefault="00DC6B11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0D6FC51" w14:textId="77777777" w:rsidR="00DC6B11" w:rsidRPr="00DB4503" w:rsidRDefault="00DC6B11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429A6A78" w14:textId="66721C51" w:rsidR="00DC6B11" w:rsidRDefault="003D34D4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5</w:t>
            </w:r>
            <w:r w:rsidR="00633837">
              <w:rPr>
                <w:sz w:val="20"/>
                <w:szCs w:val="20"/>
                <w:lang w:val="en-US"/>
              </w:rPr>
              <w:t>, p&lt;0.0011, *</w:t>
            </w:r>
          </w:p>
        </w:tc>
      </w:tr>
      <w:tr w:rsidR="00DC6B11" w:rsidRPr="00DB4503" w14:paraId="081B1CCC" w14:textId="77777777" w:rsidTr="00D60C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6B318633" w14:textId="77777777" w:rsidR="00DC6B11" w:rsidRPr="00DB4503" w:rsidRDefault="00DC6B11" w:rsidP="00D60C51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65F64697" w14:textId="77777777" w:rsidR="00DC6B11" w:rsidRPr="00DB4503" w:rsidRDefault="00DC6B11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33FEF6A2" w14:textId="77777777" w:rsidR="00DC6B11" w:rsidRPr="00DB4503" w:rsidRDefault="00DC6B11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57486E48" w14:textId="77777777" w:rsidR="00DC6B11" w:rsidRPr="00DB4503" w:rsidRDefault="00DC6B11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10BB9A4C" w14:textId="2C5E4084" w:rsidR="00DC6B11" w:rsidRDefault="003D34D4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6</w:t>
            </w:r>
            <w:r w:rsidR="009F5E15">
              <w:rPr>
                <w:sz w:val="20"/>
                <w:szCs w:val="20"/>
                <w:lang w:val="en-US"/>
              </w:rPr>
              <w:t>, p&gt;0.9999, ns</w:t>
            </w:r>
          </w:p>
        </w:tc>
      </w:tr>
      <w:tr w:rsidR="00DC6B11" w:rsidRPr="00DB4503" w14:paraId="20983405" w14:textId="77777777" w:rsidTr="00D60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32C60A8" w14:textId="77777777" w:rsidR="00DC6B11" w:rsidRPr="00DB4503" w:rsidRDefault="00DC6B11" w:rsidP="00D60C51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2884B665" w14:textId="77777777" w:rsidR="00DC6B11" w:rsidRPr="00DB4503" w:rsidRDefault="00DC6B11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0655FE5C" w14:textId="77777777" w:rsidR="00DC6B11" w:rsidRPr="00DB4503" w:rsidRDefault="00DC6B11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2C0BD5B5" w14:textId="77777777" w:rsidR="00DC6B11" w:rsidRPr="00DB4503" w:rsidRDefault="00DC6B11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5D1242C4" w14:textId="29E1F3C5" w:rsidR="00DC6B11" w:rsidRDefault="003D34D4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vs 4</w:t>
            </w:r>
            <w:r w:rsidR="00FD7666">
              <w:rPr>
                <w:sz w:val="20"/>
                <w:szCs w:val="20"/>
                <w:lang w:val="en-US"/>
              </w:rPr>
              <w:t>, p=0.314, ns</w:t>
            </w:r>
          </w:p>
        </w:tc>
      </w:tr>
      <w:tr w:rsidR="00DC6B11" w:rsidRPr="00DB4503" w14:paraId="0CEDB655" w14:textId="77777777" w:rsidTr="00D60C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0A105CFE" w14:textId="77777777" w:rsidR="00DC6B11" w:rsidRPr="00DB4503" w:rsidRDefault="00DC6B11" w:rsidP="00D60C51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30CC2017" w14:textId="77777777" w:rsidR="00DC6B11" w:rsidRPr="00DB4503" w:rsidRDefault="00DC6B11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21F7E574" w14:textId="77777777" w:rsidR="00DC6B11" w:rsidRPr="00DB4503" w:rsidRDefault="00DC6B11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E2A577A" w14:textId="77777777" w:rsidR="00DC6B11" w:rsidRPr="00DB4503" w:rsidRDefault="00DC6B11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796AAFF8" w14:textId="16391CB0" w:rsidR="00DC6B11" w:rsidRDefault="003D34D4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vs 5</w:t>
            </w:r>
            <w:r w:rsidR="00FD3911">
              <w:rPr>
                <w:sz w:val="20"/>
                <w:szCs w:val="20"/>
                <w:lang w:val="en-US"/>
              </w:rPr>
              <w:t>, p=0.025, *</w:t>
            </w:r>
          </w:p>
        </w:tc>
      </w:tr>
      <w:tr w:rsidR="00DC6B11" w:rsidRPr="00DB4503" w14:paraId="5B96FC1D" w14:textId="77777777" w:rsidTr="00D60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6788A76" w14:textId="77777777" w:rsidR="00DC6B11" w:rsidRPr="00DB4503" w:rsidRDefault="00DC6B11" w:rsidP="00D60C51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29649175" w14:textId="77777777" w:rsidR="00DC6B11" w:rsidRPr="00DB4503" w:rsidRDefault="00DC6B11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122CFF03" w14:textId="77777777" w:rsidR="00DC6B11" w:rsidRPr="00DB4503" w:rsidRDefault="00DC6B11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633FD0D5" w14:textId="77777777" w:rsidR="00DC6B11" w:rsidRPr="00DB4503" w:rsidRDefault="00DC6B11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223B64CE" w14:textId="005E00D7" w:rsidR="00DC6B11" w:rsidRDefault="003D34D4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vs 6</w:t>
            </w:r>
            <w:r w:rsidR="00FD3911">
              <w:rPr>
                <w:sz w:val="20"/>
                <w:szCs w:val="20"/>
                <w:lang w:val="en-US"/>
              </w:rPr>
              <w:t>, p&gt;0.9999, ns</w:t>
            </w:r>
          </w:p>
        </w:tc>
      </w:tr>
      <w:tr w:rsidR="00DC6B11" w:rsidRPr="00DB4503" w14:paraId="08D6F302" w14:textId="77777777" w:rsidTr="00D60C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4A52D71A" w14:textId="77777777" w:rsidR="00DC6B11" w:rsidRPr="00DB4503" w:rsidRDefault="00DC6B11" w:rsidP="00D60C51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6712CFDE" w14:textId="77777777" w:rsidR="00DC6B11" w:rsidRPr="00DB4503" w:rsidRDefault="00DC6B11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57BD662B" w14:textId="77777777" w:rsidR="00DC6B11" w:rsidRPr="00DB4503" w:rsidRDefault="00DC6B11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18055664" w14:textId="77777777" w:rsidR="00DC6B11" w:rsidRPr="00DB4503" w:rsidRDefault="00DC6B11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1FCFFAD8" w14:textId="0D771EAB" w:rsidR="00DC6B11" w:rsidRDefault="003D34D4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vs 5</w:t>
            </w:r>
            <w:r w:rsidR="0025570E">
              <w:rPr>
                <w:sz w:val="20"/>
                <w:szCs w:val="20"/>
                <w:lang w:val="en-US"/>
              </w:rPr>
              <w:t>, p&gt;0.9999, ns</w:t>
            </w:r>
          </w:p>
        </w:tc>
      </w:tr>
      <w:tr w:rsidR="00DC6B11" w:rsidRPr="00DB4503" w14:paraId="0A08C9EE" w14:textId="77777777" w:rsidTr="00D60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39355298" w14:textId="77777777" w:rsidR="00DC6B11" w:rsidRPr="00DB4503" w:rsidRDefault="00DC6B11" w:rsidP="00D60C51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4DAE53E8" w14:textId="77777777" w:rsidR="00DC6B11" w:rsidRPr="00DB4503" w:rsidRDefault="00DC6B11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33D5B815" w14:textId="77777777" w:rsidR="00DC6B11" w:rsidRPr="00DB4503" w:rsidRDefault="00DC6B11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2903DE70" w14:textId="77777777" w:rsidR="00DC6B11" w:rsidRPr="00DB4503" w:rsidRDefault="00DC6B11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14793C3E" w14:textId="62AC2C0D" w:rsidR="00DC6B11" w:rsidRDefault="003D34D4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vs 6</w:t>
            </w:r>
            <w:r w:rsidR="00FD7666">
              <w:rPr>
                <w:sz w:val="20"/>
                <w:szCs w:val="20"/>
                <w:lang w:val="en-US"/>
              </w:rPr>
              <w:t>, p=0.121</w:t>
            </w:r>
            <w:r w:rsidR="00F56CA6">
              <w:rPr>
                <w:sz w:val="20"/>
                <w:szCs w:val="20"/>
                <w:lang w:val="en-US"/>
              </w:rPr>
              <w:t>, ns</w:t>
            </w:r>
          </w:p>
        </w:tc>
      </w:tr>
      <w:tr w:rsidR="00DC6B11" w:rsidRPr="00DB4503" w14:paraId="30006BFC" w14:textId="77777777" w:rsidTr="00CE3D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3753CE" w14:textId="77777777" w:rsidR="00DC6B11" w:rsidRPr="00DB4503" w:rsidRDefault="00DC6B11" w:rsidP="00D60C51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96BCFB" w14:textId="77777777" w:rsidR="00DC6B11" w:rsidRPr="00DB4503" w:rsidRDefault="00DC6B11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DCDD65" w14:textId="77777777" w:rsidR="00DC6B11" w:rsidRPr="00DB4503" w:rsidRDefault="00DC6B11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266168" w14:textId="77777777" w:rsidR="00DC6B11" w:rsidRPr="00DB4503" w:rsidRDefault="00DC6B11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7393F9" w14:textId="2502BBA9" w:rsidR="00DC6B11" w:rsidRDefault="003D34D4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vs 6</w:t>
            </w:r>
            <w:r w:rsidR="00F56CA6">
              <w:rPr>
                <w:sz w:val="20"/>
                <w:szCs w:val="20"/>
                <w:lang w:val="en-US"/>
              </w:rPr>
              <w:t xml:space="preserve">, </w:t>
            </w:r>
            <w:r w:rsidR="00FD3911">
              <w:rPr>
                <w:sz w:val="20"/>
                <w:szCs w:val="20"/>
                <w:lang w:val="en-US"/>
              </w:rPr>
              <w:t>p=0.0079, *</w:t>
            </w:r>
          </w:p>
        </w:tc>
      </w:tr>
      <w:tr w:rsidR="00DC6B11" w:rsidRPr="00DB4503" w14:paraId="700D2BBF" w14:textId="77777777" w:rsidTr="00CE3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3B62B0" w14:textId="059CD616" w:rsidR="00DC6B11" w:rsidRPr="00DB4503" w:rsidRDefault="008D62A3" w:rsidP="00D60C51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Fig 3C</w:t>
            </w:r>
          </w:p>
        </w:tc>
        <w:tc>
          <w:tcPr>
            <w:tcW w:w="22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45BFFF" w14:textId="74159317" w:rsidR="00DC6B11" w:rsidRPr="00DB4503" w:rsidRDefault="0056126A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23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E36D1C" w14:textId="67D1DF55" w:rsidR="00DC6B11" w:rsidRPr="00DB4503" w:rsidRDefault="00CE3D03" w:rsidP="004A5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3D03">
              <w:rPr>
                <w:sz w:val="20"/>
                <w:szCs w:val="20"/>
              </w:rPr>
              <w:t>F (2, 66) = 7.314</w:t>
            </w:r>
            <w:r w:rsidR="00C426C2">
              <w:rPr>
                <w:sz w:val="20"/>
                <w:szCs w:val="20"/>
                <w:lang w:val="en-US"/>
              </w:rPr>
              <w:t>, p=0.001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DD8BFD" w14:textId="276224E9" w:rsidR="00DC6B11" w:rsidRPr="00DB4503" w:rsidRDefault="00C426C2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3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5020F4" w14:textId="3E1D62DD" w:rsidR="00DC6B11" w:rsidRDefault="00DF42A8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2</w:t>
            </w:r>
            <w:r w:rsidR="007E44D8">
              <w:rPr>
                <w:sz w:val="20"/>
                <w:szCs w:val="20"/>
                <w:lang w:val="en-US"/>
              </w:rPr>
              <w:t>, p&gt;0.9999, ns</w:t>
            </w:r>
          </w:p>
        </w:tc>
      </w:tr>
      <w:tr w:rsidR="00A954FD" w:rsidRPr="00DB4503" w14:paraId="63B4856A" w14:textId="77777777" w:rsidTr="00D60C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6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B11662" w14:textId="77777777" w:rsidR="00A954FD" w:rsidRPr="00DB4503" w:rsidRDefault="00A954FD" w:rsidP="00D60C5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continuation</w:t>
            </w:r>
          </w:p>
        </w:tc>
      </w:tr>
      <w:tr w:rsidR="00A954FD" w:rsidRPr="00DB4503" w14:paraId="2463EBC1" w14:textId="77777777" w:rsidTr="00DB0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bottom w:val="single" w:sz="4" w:space="0" w:color="auto"/>
            </w:tcBorders>
            <w:shd w:val="clear" w:color="auto" w:fill="auto"/>
          </w:tcPr>
          <w:p w14:paraId="1F6F2F37" w14:textId="77777777" w:rsidR="00A954FD" w:rsidRPr="00DB4503" w:rsidRDefault="00A954FD" w:rsidP="00D60C5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bottom w:val="single" w:sz="4" w:space="0" w:color="auto"/>
            </w:tcBorders>
            <w:shd w:val="clear" w:color="auto" w:fill="auto"/>
          </w:tcPr>
          <w:p w14:paraId="0773268D" w14:textId="77777777" w:rsidR="00A954FD" w:rsidRPr="00523701" w:rsidRDefault="00A954FD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523701">
              <w:rPr>
                <w:b/>
                <w:bCs/>
                <w:sz w:val="20"/>
                <w:szCs w:val="20"/>
                <w:lang w:val="en-US"/>
              </w:rPr>
              <w:t>Two-way ANOVA</w:t>
            </w:r>
          </w:p>
          <w:p w14:paraId="679AB355" w14:textId="77777777" w:rsidR="00A954FD" w:rsidRPr="00523701" w:rsidRDefault="00A954FD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523701">
              <w:rPr>
                <w:b/>
                <w:bCs/>
                <w:sz w:val="20"/>
                <w:szCs w:val="20"/>
                <w:lang w:val="en-US"/>
              </w:rPr>
              <w:t>(Factors)</w:t>
            </w:r>
          </w:p>
        </w:tc>
        <w:tc>
          <w:tcPr>
            <w:tcW w:w="2366" w:type="dxa"/>
            <w:tcBorders>
              <w:bottom w:val="single" w:sz="4" w:space="0" w:color="auto"/>
            </w:tcBorders>
            <w:shd w:val="clear" w:color="auto" w:fill="auto"/>
          </w:tcPr>
          <w:p w14:paraId="34DEA1FD" w14:textId="77777777" w:rsidR="00A954FD" w:rsidRPr="00523701" w:rsidRDefault="00A954FD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523701">
              <w:rPr>
                <w:b/>
                <w:bCs/>
                <w:sz w:val="20"/>
                <w:szCs w:val="20"/>
                <w:lang w:val="en-US"/>
              </w:rPr>
              <w:t>Statistical description of main effects</w:t>
            </w:r>
            <w:r w:rsidRPr="00523701">
              <w:rPr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</w:tcPr>
          <w:p w14:paraId="5BF94625" w14:textId="77777777" w:rsidR="00A954FD" w:rsidRPr="00523701" w:rsidRDefault="00A954FD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523701">
              <w:rPr>
                <w:b/>
                <w:bCs/>
                <w:sz w:val="20"/>
                <w:szCs w:val="20"/>
                <w:lang w:val="en-US"/>
              </w:rPr>
              <w:t>Significant</w:t>
            </w:r>
            <w:r w:rsidRPr="00523701"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360" w:type="dxa"/>
            <w:tcBorders>
              <w:bottom w:val="single" w:sz="4" w:space="0" w:color="auto"/>
            </w:tcBorders>
            <w:shd w:val="clear" w:color="auto" w:fill="auto"/>
          </w:tcPr>
          <w:p w14:paraId="0504CE1D" w14:textId="77777777" w:rsidR="00A954FD" w:rsidRPr="00523701" w:rsidRDefault="00A954FD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523701">
              <w:rPr>
                <w:b/>
                <w:bCs/>
                <w:sz w:val="20"/>
                <w:szCs w:val="20"/>
                <w:lang w:val="en-US"/>
              </w:rPr>
              <w:t xml:space="preserve">Bonferroni </w:t>
            </w:r>
            <w:r w:rsidRPr="00523701">
              <w:rPr>
                <w:b/>
                <w:bCs/>
                <w:i/>
                <w:sz w:val="20"/>
                <w:szCs w:val="20"/>
                <w:lang w:val="en-US"/>
              </w:rPr>
              <w:t>post-hoc</w:t>
            </w:r>
            <w:r w:rsidRPr="00523701">
              <w:rPr>
                <w:b/>
                <w:bCs/>
                <w:sz w:val="20"/>
                <w:szCs w:val="20"/>
                <w:lang w:val="en-US"/>
              </w:rPr>
              <w:t xml:space="preserve"> pairwise comparisons</w:t>
            </w:r>
            <w:r w:rsidRPr="00523701">
              <w:rPr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DE4DEA" w:rsidRPr="00DB4503" w14:paraId="68FAB12C" w14:textId="77777777" w:rsidTr="00DE4DE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F19446" w14:textId="47407423" w:rsidR="00DE4DEA" w:rsidRPr="00DB4503" w:rsidRDefault="00DE4DEA" w:rsidP="00DE4DEA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Fig 3C</w:t>
            </w:r>
          </w:p>
        </w:tc>
        <w:tc>
          <w:tcPr>
            <w:tcW w:w="22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D1FF3F" w14:textId="12A497C4" w:rsidR="00DE4DEA" w:rsidRPr="00DB4503" w:rsidRDefault="002C5579" w:rsidP="00DE4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d shock</w:t>
            </w:r>
          </w:p>
        </w:tc>
        <w:tc>
          <w:tcPr>
            <w:tcW w:w="23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39E81B" w14:textId="16D9B5B9" w:rsidR="00DE4DEA" w:rsidRPr="002526B4" w:rsidRDefault="00682F72" w:rsidP="00682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50132">
              <w:rPr>
                <w:sz w:val="20"/>
                <w:szCs w:val="20"/>
              </w:rPr>
              <w:t>F (1, 66) = 23.97</w:t>
            </w:r>
            <w:r w:rsidR="002526B4">
              <w:rPr>
                <w:sz w:val="20"/>
                <w:szCs w:val="20"/>
                <w:lang w:val="en-US"/>
              </w:rPr>
              <w:t>, p&lt;0.0001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8A33F0" w14:textId="4C87C93E" w:rsidR="00DE4DEA" w:rsidRPr="00DB4503" w:rsidRDefault="002526B4" w:rsidP="00DE4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3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F7801D" w14:textId="50C950FC" w:rsidR="00DE4DEA" w:rsidRPr="00DB4503" w:rsidRDefault="00DF42A8" w:rsidP="00DE4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 vs </w:t>
            </w:r>
            <w:r w:rsidR="00076AB5">
              <w:rPr>
                <w:sz w:val="20"/>
                <w:szCs w:val="20"/>
                <w:lang w:val="en-US"/>
              </w:rPr>
              <w:t>3</w:t>
            </w:r>
            <w:r w:rsidR="008A4600">
              <w:rPr>
                <w:sz w:val="20"/>
                <w:szCs w:val="20"/>
                <w:lang w:val="en-US"/>
              </w:rPr>
              <w:t>, p&gt;0.9999, ns</w:t>
            </w:r>
          </w:p>
        </w:tc>
      </w:tr>
      <w:tr w:rsidR="00DE4DEA" w:rsidRPr="00DB4503" w14:paraId="704BD91B" w14:textId="77777777" w:rsidTr="00D60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FACFB41" w14:textId="55DD31C0" w:rsidR="00DE4DEA" w:rsidRPr="00DB4503" w:rsidRDefault="00DE4DEA" w:rsidP="00DE4DEA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4A2FA40F" w14:textId="1F019533" w:rsidR="00DE4DEA" w:rsidRPr="00DB4503" w:rsidRDefault="002C5579" w:rsidP="00DE4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20B5BD2D" w14:textId="35C15F7B" w:rsidR="00DE4DEA" w:rsidRPr="002526B4" w:rsidRDefault="00682F72" w:rsidP="00682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50132">
              <w:rPr>
                <w:sz w:val="20"/>
                <w:szCs w:val="20"/>
              </w:rPr>
              <w:t>F (2, 66) = 2.958</w:t>
            </w:r>
            <w:r w:rsidR="002526B4">
              <w:rPr>
                <w:sz w:val="20"/>
                <w:szCs w:val="20"/>
                <w:lang w:val="en-US"/>
              </w:rPr>
              <w:t>, 0.059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7272622" w14:textId="60A340FE" w:rsidR="00DE4DEA" w:rsidRPr="00DB4503" w:rsidRDefault="00631E49" w:rsidP="00DE4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33EEEECC" w14:textId="58819639" w:rsidR="00DE4DEA" w:rsidRPr="00DB4503" w:rsidRDefault="00DF42A8" w:rsidP="00DE4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 vs </w:t>
            </w:r>
            <w:r w:rsidR="00076AB5">
              <w:rPr>
                <w:sz w:val="20"/>
                <w:szCs w:val="20"/>
                <w:lang w:val="en-US"/>
              </w:rPr>
              <w:t>4</w:t>
            </w:r>
            <w:r w:rsidR="00E67A75">
              <w:rPr>
                <w:sz w:val="20"/>
                <w:szCs w:val="20"/>
                <w:lang w:val="en-US"/>
              </w:rPr>
              <w:t>, p=0.037</w:t>
            </w:r>
            <w:r w:rsidR="00410B6C">
              <w:rPr>
                <w:sz w:val="20"/>
                <w:szCs w:val="20"/>
                <w:lang w:val="en-US"/>
              </w:rPr>
              <w:t>, *</w:t>
            </w:r>
          </w:p>
        </w:tc>
      </w:tr>
      <w:tr w:rsidR="00DE4DEA" w:rsidRPr="00DB4503" w14:paraId="23E02F39" w14:textId="77777777" w:rsidTr="00D60C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69391FBC" w14:textId="337B5BD5" w:rsidR="00DE4DEA" w:rsidRPr="00DB4503" w:rsidRDefault="00DE4DEA" w:rsidP="00DE4DEA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4F83611D" w14:textId="6AC7201B" w:rsidR="00DE4DEA" w:rsidRPr="00DB4503" w:rsidRDefault="00DE4DEA" w:rsidP="00DE4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7E316C00" w14:textId="77777777" w:rsidR="00DE4DEA" w:rsidRPr="00DB4503" w:rsidRDefault="00DE4DEA" w:rsidP="00DE4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9092D5E" w14:textId="77777777" w:rsidR="00DE4DEA" w:rsidRPr="00DB4503" w:rsidRDefault="00DE4DEA" w:rsidP="00DE4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001E4240" w14:textId="56BAB4B1" w:rsidR="00DE4DEA" w:rsidRPr="00DB4503" w:rsidRDefault="00DF42A8" w:rsidP="00DE4D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 vs </w:t>
            </w:r>
            <w:r w:rsidR="00076AB5">
              <w:rPr>
                <w:sz w:val="20"/>
                <w:szCs w:val="20"/>
                <w:lang w:val="en-US"/>
              </w:rPr>
              <w:t>5</w:t>
            </w:r>
            <w:r w:rsidR="004B775F">
              <w:rPr>
                <w:sz w:val="20"/>
                <w:szCs w:val="20"/>
                <w:lang w:val="en-US"/>
              </w:rPr>
              <w:t>, p=0.005, *</w:t>
            </w:r>
          </w:p>
        </w:tc>
      </w:tr>
      <w:tr w:rsidR="00DE4DEA" w:rsidRPr="00DB4503" w14:paraId="35C7636D" w14:textId="77777777" w:rsidTr="00D60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528A5C46" w14:textId="015F4DE3" w:rsidR="00DE4DEA" w:rsidRPr="00DB4503" w:rsidRDefault="00DE4DEA" w:rsidP="00DE4DEA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2102C631" w14:textId="311B7F8B" w:rsidR="00DE4DEA" w:rsidRPr="00DB4503" w:rsidRDefault="00DE4DEA" w:rsidP="00DE4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027A1AB3" w14:textId="77777777" w:rsidR="00DE4DEA" w:rsidRPr="00DB4503" w:rsidRDefault="00DE4DEA" w:rsidP="00DE4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215EF0CA" w14:textId="77777777" w:rsidR="00DE4DEA" w:rsidRPr="00DB4503" w:rsidRDefault="00DE4DEA" w:rsidP="00DE4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52482BDB" w14:textId="2161BDEA" w:rsidR="00DE4DEA" w:rsidRPr="00DB4503" w:rsidRDefault="00DF42A8" w:rsidP="00DE4D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6</w:t>
            </w:r>
            <w:r w:rsidR="004B775F">
              <w:rPr>
                <w:sz w:val="20"/>
                <w:szCs w:val="20"/>
                <w:lang w:val="en-US"/>
              </w:rPr>
              <w:t>, p&gt;0.9999, ns</w:t>
            </w:r>
          </w:p>
        </w:tc>
      </w:tr>
      <w:tr w:rsidR="00DF42A8" w:rsidRPr="00DB4503" w14:paraId="336C1264" w14:textId="77777777" w:rsidTr="00D60C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4E2E0A5F" w14:textId="77777777" w:rsidR="00DF42A8" w:rsidRPr="00DB4503" w:rsidRDefault="00DF42A8" w:rsidP="00D60C51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5750B8CD" w14:textId="77777777" w:rsidR="00DF42A8" w:rsidRPr="00DB4503" w:rsidRDefault="00DF42A8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4ECE6597" w14:textId="77777777" w:rsidR="00DF42A8" w:rsidRPr="00DB4503" w:rsidRDefault="00DF42A8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5F1C38E1" w14:textId="77777777" w:rsidR="00DF42A8" w:rsidRPr="00DB4503" w:rsidRDefault="00DF42A8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58BF0693" w14:textId="77F876C2" w:rsidR="00DF42A8" w:rsidRPr="00DB4503" w:rsidRDefault="00DF42A8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3</w:t>
            </w:r>
            <w:r w:rsidR="0017206C">
              <w:rPr>
                <w:sz w:val="20"/>
                <w:szCs w:val="20"/>
                <w:lang w:val="en-US"/>
              </w:rPr>
              <w:t>, p&gt;0.9999, ns</w:t>
            </w:r>
          </w:p>
        </w:tc>
      </w:tr>
      <w:tr w:rsidR="00DF42A8" w:rsidRPr="00DB4503" w14:paraId="02606BCB" w14:textId="77777777" w:rsidTr="00D60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540A49C3" w14:textId="77777777" w:rsidR="00DF42A8" w:rsidRPr="00DB4503" w:rsidRDefault="00DF42A8" w:rsidP="00D60C51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29BCA9F7" w14:textId="77777777" w:rsidR="00DF42A8" w:rsidRPr="00DB4503" w:rsidRDefault="00DF42A8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45D12054" w14:textId="77777777" w:rsidR="00DF42A8" w:rsidRPr="00DB4503" w:rsidRDefault="00DF42A8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2D207D1" w14:textId="77777777" w:rsidR="00DF42A8" w:rsidRPr="00DB4503" w:rsidRDefault="00DF42A8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4E829379" w14:textId="1F5F1D97" w:rsidR="00DF42A8" w:rsidRPr="00DB4503" w:rsidRDefault="00DF42A8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4</w:t>
            </w:r>
            <w:r w:rsidR="008A4600">
              <w:rPr>
                <w:sz w:val="20"/>
                <w:szCs w:val="20"/>
                <w:lang w:val="en-US"/>
              </w:rPr>
              <w:t xml:space="preserve">, </w:t>
            </w:r>
            <w:r w:rsidR="00507994">
              <w:rPr>
                <w:sz w:val="20"/>
                <w:szCs w:val="20"/>
                <w:lang w:val="en-US"/>
              </w:rPr>
              <w:t>p=0.0058, *</w:t>
            </w:r>
          </w:p>
        </w:tc>
      </w:tr>
      <w:tr w:rsidR="00DF42A8" w:rsidRPr="00DB4503" w14:paraId="1461CB1A" w14:textId="77777777" w:rsidTr="00D60C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48140544" w14:textId="77777777" w:rsidR="00DF42A8" w:rsidRPr="00DB4503" w:rsidRDefault="00DF42A8" w:rsidP="00D60C51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431AD63A" w14:textId="77777777" w:rsidR="00DF42A8" w:rsidRPr="00DB4503" w:rsidRDefault="00DF42A8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7799355A" w14:textId="77777777" w:rsidR="00DF42A8" w:rsidRPr="00DB4503" w:rsidRDefault="00DF42A8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BA0A612" w14:textId="77777777" w:rsidR="00DF42A8" w:rsidRPr="00DB4503" w:rsidRDefault="00DF42A8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6D0FDB6D" w14:textId="130B4B6B" w:rsidR="00DF42A8" w:rsidRPr="00DB4503" w:rsidRDefault="00DF42A8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5</w:t>
            </w:r>
            <w:r w:rsidR="00480811">
              <w:rPr>
                <w:sz w:val="20"/>
                <w:szCs w:val="20"/>
                <w:lang w:val="en-US"/>
              </w:rPr>
              <w:t>, p=0.0007, *</w:t>
            </w:r>
          </w:p>
        </w:tc>
      </w:tr>
      <w:tr w:rsidR="00DF42A8" w:rsidRPr="00DB4503" w14:paraId="04FC7B5D" w14:textId="77777777" w:rsidTr="00D60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06B96A82" w14:textId="77777777" w:rsidR="00DF42A8" w:rsidRPr="00DB4503" w:rsidRDefault="00DF42A8" w:rsidP="00D60C51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1237AA56" w14:textId="77777777" w:rsidR="00DF42A8" w:rsidRPr="00DB4503" w:rsidRDefault="00DF42A8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7C8E660D" w14:textId="77777777" w:rsidR="00DF42A8" w:rsidRPr="00DB4503" w:rsidRDefault="00DF42A8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DEE057E" w14:textId="77777777" w:rsidR="00DF42A8" w:rsidRPr="00DB4503" w:rsidRDefault="00DF42A8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2F55ADE2" w14:textId="6B215CDB" w:rsidR="00DF42A8" w:rsidRPr="00DB4503" w:rsidRDefault="00DF42A8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6</w:t>
            </w:r>
            <w:r w:rsidR="00C850C5">
              <w:rPr>
                <w:sz w:val="20"/>
                <w:szCs w:val="20"/>
                <w:lang w:val="en-US"/>
              </w:rPr>
              <w:t>, p&gt;0.9999, ns</w:t>
            </w:r>
          </w:p>
        </w:tc>
      </w:tr>
      <w:tr w:rsidR="00DF42A8" w:rsidRPr="00DB4503" w14:paraId="41D59F83" w14:textId="77777777" w:rsidTr="00D60C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65156477" w14:textId="77777777" w:rsidR="00DF42A8" w:rsidRPr="00DB4503" w:rsidRDefault="00DF42A8" w:rsidP="00D60C51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00BC2697" w14:textId="77777777" w:rsidR="00DF42A8" w:rsidRPr="00DB4503" w:rsidRDefault="00DF42A8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4D211DE9" w14:textId="77777777" w:rsidR="00DF42A8" w:rsidRPr="00DB4503" w:rsidRDefault="00DF42A8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A855030" w14:textId="77777777" w:rsidR="00DF42A8" w:rsidRPr="00DB4503" w:rsidRDefault="00DF42A8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3761E687" w14:textId="7DECE879" w:rsidR="00DF42A8" w:rsidRPr="00DB4503" w:rsidRDefault="00DF42A8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vs 4</w:t>
            </w:r>
            <w:r w:rsidR="00FB384F">
              <w:rPr>
                <w:sz w:val="20"/>
                <w:szCs w:val="20"/>
                <w:lang w:val="en-US"/>
              </w:rPr>
              <w:t>, p=0.0006, *</w:t>
            </w:r>
          </w:p>
        </w:tc>
      </w:tr>
      <w:tr w:rsidR="00DF42A8" w:rsidRPr="00DB4503" w14:paraId="42CBC95E" w14:textId="77777777" w:rsidTr="00D60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3B552F98" w14:textId="77777777" w:rsidR="00DF42A8" w:rsidRPr="00DB4503" w:rsidRDefault="00DF42A8" w:rsidP="00D60C51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4E0FAD3D" w14:textId="77777777" w:rsidR="00DF42A8" w:rsidRPr="00DB4503" w:rsidRDefault="00DF42A8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4A75E0E4" w14:textId="77777777" w:rsidR="00DF42A8" w:rsidRPr="00DB4503" w:rsidRDefault="00DF42A8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27415B9A" w14:textId="77777777" w:rsidR="00DF42A8" w:rsidRPr="00DB4503" w:rsidRDefault="00DF42A8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1163F572" w14:textId="7468E5E1" w:rsidR="00DF42A8" w:rsidRPr="00DB4503" w:rsidRDefault="00DF42A8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vs 5</w:t>
            </w:r>
            <w:r w:rsidR="00DA6478">
              <w:rPr>
                <w:sz w:val="20"/>
                <w:szCs w:val="20"/>
                <w:lang w:val="en-US"/>
              </w:rPr>
              <w:t>, p&lt;0.0001, *</w:t>
            </w:r>
          </w:p>
        </w:tc>
      </w:tr>
      <w:tr w:rsidR="00DF42A8" w:rsidRPr="00DB4503" w14:paraId="7BA5BE6D" w14:textId="77777777" w:rsidTr="00D60C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EF8E268" w14:textId="77777777" w:rsidR="00DF42A8" w:rsidRPr="00DB4503" w:rsidRDefault="00DF42A8" w:rsidP="00D60C51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4D127FA8" w14:textId="77777777" w:rsidR="00DF42A8" w:rsidRPr="00DB4503" w:rsidRDefault="00DF42A8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59B81BA2" w14:textId="77777777" w:rsidR="00DF42A8" w:rsidRPr="00DB4503" w:rsidRDefault="00DF42A8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708FA42" w14:textId="77777777" w:rsidR="00DF42A8" w:rsidRPr="00DB4503" w:rsidRDefault="00DF42A8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7E7578BC" w14:textId="693C8AE3" w:rsidR="00DF42A8" w:rsidRPr="00DB4503" w:rsidRDefault="00DF42A8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vs 6</w:t>
            </w:r>
            <w:r w:rsidR="00DF1CD4">
              <w:rPr>
                <w:sz w:val="20"/>
                <w:szCs w:val="20"/>
                <w:lang w:val="en-US"/>
              </w:rPr>
              <w:t>, p&gt;0.9999, ns</w:t>
            </w:r>
          </w:p>
        </w:tc>
      </w:tr>
      <w:tr w:rsidR="00DF42A8" w:rsidRPr="00DB4503" w14:paraId="2B07C96B" w14:textId="77777777" w:rsidTr="00D60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20875ECD" w14:textId="77777777" w:rsidR="00DF42A8" w:rsidRPr="00DB4503" w:rsidRDefault="00DF42A8" w:rsidP="00D60C51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044C940D" w14:textId="77777777" w:rsidR="00DF42A8" w:rsidRPr="00DB4503" w:rsidRDefault="00DF42A8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08D86555" w14:textId="77777777" w:rsidR="00DF42A8" w:rsidRPr="00DB4503" w:rsidRDefault="00DF42A8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0B4209A" w14:textId="77777777" w:rsidR="00DF42A8" w:rsidRPr="00DB4503" w:rsidRDefault="00DF42A8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4953B306" w14:textId="458AB6EE" w:rsidR="00DF42A8" w:rsidRPr="00DB4503" w:rsidRDefault="00DF42A8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vs 5</w:t>
            </w:r>
            <w:r w:rsidR="00910465">
              <w:rPr>
                <w:sz w:val="20"/>
                <w:szCs w:val="20"/>
                <w:lang w:val="en-US"/>
              </w:rPr>
              <w:t>, p&gt;0.9999, ns</w:t>
            </w:r>
          </w:p>
        </w:tc>
      </w:tr>
      <w:tr w:rsidR="00DF42A8" w:rsidRPr="00DB4503" w14:paraId="757D6C8B" w14:textId="77777777" w:rsidTr="00D60C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64C6D859" w14:textId="77777777" w:rsidR="00DF42A8" w:rsidRPr="00DB4503" w:rsidRDefault="00DF42A8" w:rsidP="00D60C51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3B66BD4D" w14:textId="77777777" w:rsidR="00DF42A8" w:rsidRPr="00DB4503" w:rsidRDefault="00DF42A8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6F790D2F" w14:textId="77777777" w:rsidR="00DF42A8" w:rsidRPr="00DB4503" w:rsidRDefault="00DF42A8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11FBB897" w14:textId="77777777" w:rsidR="00DF42A8" w:rsidRPr="00DB4503" w:rsidRDefault="00DF42A8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00E53DB8" w14:textId="490C7586" w:rsidR="00DF42A8" w:rsidRPr="00DB4503" w:rsidRDefault="00DF42A8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vs 6</w:t>
            </w:r>
            <w:r w:rsidR="00480811">
              <w:rPr>
                <w:sz w:val="20"/>
                <w:szCs w:val="20"/>
                <w:lang w:val="en-US"/>
              </w:rPr>
              <w:t>, p0.016, *</w:t>
            </w:r>
          </w:p>
        </w:tc>
      </w:tr>
      <w:tr w:rsidR="00DF42A8" w:rsidRPr="00DB4503" w14:paraId="768227BB" w14:textId="77777777" w:rsidTr="00550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BA133F" w14:textId="77777777" w:rsidR="00DF42A8" w:rsidRPr="00DB4503" w:rsidRDefault="00DF42A8" w:rsidP="00D60C51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813BEA" w14:textId="77777777" w:rsidR="00DF42A8" w:rsidRPr="00DB4503" w:rsidRDefault="00DF42A8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E46CA7" w14:textId="77777777" w:rsidR="00DF42A8" w:rsidRPr="00DB4503" w:rsidRDefault="00DF42A8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292B0C" w14:textId="77777777" w:rsidR="00DF42A8" w:rsidRPr="00DB4503" w:rsidRDefault="00DF42A8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651FCF" w14:textId="65B4EA07" w:rsidR="00DF42A8" w:rsidRPr="00DB4503" w:rsidRDefault="00DF42A8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 vs </w:t>
            </w:r>
            <w:r w:rsidR="00124D5B">
              <w:rPr>
                <w:sz w:val="20"/>
                <w:szCs w:val="20"/>
                <w:lang w:val="en-US"/>
              </w:rPr>
              <w:t>6</w:t>
            </w:r>
            <w:r w:rsidR="00DF1CD4">
              <w:rPr>
                <w:sz w:val="20"/>
                <w:szCs w:val="20"/>
                <w:lang w:val="en-US"/>
              </w:rPr>
              <w:t>, p=0.0021, *</w:t>
            </w:r>
          </w:p>
        </w:tc>
      </w:tr>
      <w:tr w:rsidR="00DF42A8" w:rsidRPr="00DB4503" w14:paraId="3C1985E7" w14:textId="77777777" w:rsidTr="0055013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3B2179" w14:textId="154E42C8" w:rsidR="00DF42A8" w:rsidRPr="00DB4503" w:rsidRDefault="00233FC9" w:rsidP="00D60C51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Fig 3D</w:t>
            </w:r>
          </w:p>
        </w:tc>
        <w:tc>
          <w:tcPr>
            <w:tcW w:w="22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801891" w14:textId="0CBECB20" w:rsidR="00DF42A8" w:rsidRPr="00DB4503" w:rsidRDefault="004312AC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23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3B4505" w14:textId="07344BA2" w:rsidR="00DF42A8" w:rsidRPr="004C56BE" w:rsidRDefault="00945709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C5B87">
              <w:rPr>
                <w:sz w:val="20"/>
                <w:szCs w:val="20"/>
              </w:rPr>
              <w:t>F (2, 64) = 4.126</w:t>
            </w:r>
            <w:r w:rsidR="00610FF3">
              <w:rPr>
                <w:sz w:val="20"/>
                <w:szCs w:val="20"/>
                <w:lang w:val="en-US"/>
              </w:rPr>
              <w:t>, p=0.021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D3C28F" w14:textId="4F482647" w:rsidR="00DF42A8" w:rsidRPr="00DB4503" w:rsidRDefault="00403072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3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DBB773" w14:textId="39086A88" w:rsidR="00DF42A8" w:rsidRPr="00DB4503" w:rsidRDefault="00AA27D4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2</w:t>
            </w:r>
            <w:r w:rsidR="00BC6BBD">
              <w:rPr>
                <w:sz w:val="20"/>
                <w:szCs w:val="20"/>
                <w:lang w:val="en-US"/>
              </w:rPr>
              <w:t xml:space="preserve">, </w:t>
            </w:r>
            <w:r w:rsidR="006848DB">
              <w:rPr>
                <w:sz w:val="20"/>
                <w:szCs w:val="20"/>
                <w:lang w:val="en-US"/>
              </w:rPr>
              <w:t>p&gt;0.9999, ns</w:t>
            </w:r>
          </w:p>
        </w:tc>
      </w:tr>
      <w:tr w:rsidR="004312AC" w:rsidRPr="00DB4503" w14:paraId="6525C66F" w14:textId="77777777" w:rsidTr="00D60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625FCA58" w14:textId="77777777" w:rsidR="004312AC" w:rsidRPr="00DB4503" w:rsidRDefault="004312AC" w:rsidP="00D60C51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0FE2842A" w14:textId="463D1F8D" w:rsidR="004312AC" w:rsidRPr="00DB4503" w:rsidRDefault="004312AC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d shock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7FF4EBD6" w14:textId="2F90338E" w:rsidR="004312AC" w:rsidRPr="004C56BE" w:rsidRDefault="00945709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C5B87">
              <w:rPr>
                <w:sz w:val="20"/>
                <w:szCs w:val="20"/>
              </w:rPr>
              <w:t>F (1, 64) = 4.291</w:t>
            </w:r>
            <w:r w:rsidR="00610FF3">
              <w:rPr>
                <w:sz w:val="20"/>
                <w:szCs w:val="20"/>
                <w:lang w:val="en-US"/>
              </w:rPr>
              <w:t>, p=0.042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20873DD" w14:textId="3528BBA9" w:rsidR="004312AC" w:rsidRPr="00DB4503" w:rsidRDefault="00403072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4951E0B1" w14:textId="6977EC03" w:rsidR="004312AC" w:rsidRPr="00DB4503" w:rsidRDefault="00AA27D4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3</w:t>
            </w:r>
            <w:r w:rsidR="00EB3AC6">
              <w:rPr>
                <w:sz w:val="20"/>
                <w:szCs w:val="20"/>
                <w:lang w:val="en-US"/>
              </w:rPr>
              <w:t>, p&gt;0.9999, ns</w:t>
            </w:r>
          </w:p>
        </w:tc>
      </w:tr>
      <w:tr w:rsidR="004312AC" w:rsidRPr="00DB4503" w14:paraId="216F68F1" w14:textId="77777777" w:rsidTr="00D60C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753A6BE2" w14:textId="77777777" w:rsidR="004312AC" w:rsidRPr="00DB4503" w:rsidRDefault="004312AC" w:rsidP="00D60C51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5D49BBF4" w14:textId="0700BF7D" w:rsidR="004312AC" w:rsidRPr="00DB4503" w:rsidRDefault="004312AC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70BC6D68" w14:textId="50E6C3A1" w:rsidR="004312AC" w:rsidRPr="004C56BE" w:rsidRDefault="00945709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C5B87">
              <w:rPr>
                <w:sz w:val="20"/>
                <w:szCs w:val="20"/>
              </w:rPr>
              <w:t>F (2, 64) = 4.324</w:t>
            </w:r>
            <w:r w:rsidR="00610FF3">
              <w:rPr>
                <w:sz w:val="20"/>
                <w:szCs w:val="20"/>
                <w:lang w:val="en-US"/>
              </w:rPr>
              <w:t>, p=0.017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7BE32F5" w14:textId="5537281F" w:rsidR="004312AC" w:rsidRPr="00DB4503" w:rsidRDefault="004E322B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26B5A45E" w14:textId="27904E79" w:rsidR="004312AC" w:rsidRPr="00DB4503" w:rsidRDefault="00AA27D4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4</w:t>
            </w:r>
            <w:r w:rsidR="009A155F">
              <w:rPr>
                <w:sz w:val="20"/>
                <w:szCs w:val="20"/>
                <w:lang w:val="en-US"/>
              </w:rPr>
              <w:t>,</w:t>
            </w:r>
            <w:r w:rsidR="005436DE">
              <w:rPr>
                <w:sz w:val="20"/>
                <w:szCs w:val="20"/>
                <w:lang w:val="en-US"/>
              </w:rPr>
              <w:t xml:space="preserve"> p&gt;0.9999, ns</w:t>
            </w:r>
          </w:p>
        </w:tc>
      </w:tr>
      <w:tr w:rsidR="004312AC" w:rsidRPr="00DB4503" w14:paraId="29228432" w14:textId="77777777" w:rsidTr="00D60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4A19A145" w14:textId="77777777" w:rsidR="004312AC" w:rsidRPr="00DB4503" w:rsidRDefault="004312AC" w:rsidP="00D60C51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544CA4FD" w14:textId="77777777" w:rsidR="004312AC" w:rsidRPr="00DB4503" w:rsidRDefault="004312AC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1B625E58" w14:textId="77777777" w:rsidR="004312AC" w:rsidRPr="00DB4503" w:rsidRDefault="004312AC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27CA270B" w14:textId="77777777" w:rsidR="004312AC" w:rsidRPr="00DB4503" w:rsidRDefault="004312AC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11489901" w14:textId="15224C76" w:rsidR="004312AC" w:rsidRPr="00DB4503" w:rsidRDefault="00AA27D4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5</w:t>
            </w:r>
            <w:r w:rsidR="007B36D3">
              <w:rPr>
                <w:sz w:val="20"/>
                <w:szCs w:val="20"/>
                <w:lang w:val="en-US"/>
              </w:rPr>
              <w:t>,</w:t>
            </w:r>
            <w:r w:rsidR="00B03BD4">
              <w:rPr>
                <w:sz w:val="20"/>
                <w:szCs w:val="20"/>
                <w:lang w:val="en-US"/>
              </w:rPr>
              <w:t xml:space="preserve"> p&gt;0.9999, ns</w:t>
            </w:r>
          </w:p>
        </w:tc>
      </w:tr>
      <w:tr w:rsidR="004312AC" w:rsidRPr="00DB4503" w14:paraId="1A0B7744" w14:textId="77777777" w:rsidTr="00D60C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2C363AEC" w14:textId="77777777" w:rsidR="004312AC" w:rsidRPr="00DB4503" w:rsidRDefault="004312AC" w:rsidP="00D60C51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377F3186" w14:textId="77777777" w:rsidR="004312AC" w:rsidRPr="00DB4503" w:rsidRDefault="004312AC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259BA797" w14:textId="77777777" w:rsidR="004312AC" w:rsidRPr="00DB4503" w:rsidRDefault="004312AC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5F791163" w14:textId="77777777" w:rsidR="004312AC" w:rsidRPr="00DB4503" w:rsidRDefault="004312AC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429CF262" w14:textId="455DD558" w:rsidR="004312AC" w:rsidRPr="00DB4503" w:rsidRDefault="00AA27D4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6</w:t>
            </w:r>
            <w:r w:rsidR="00D46510">
              <w:rPr>
                <w:sz w:val="20"/>
                <w:szCs w:val="20"/>
                <w:lang w:val="en-US"/>
              </w:rPr>
              <w:t>, p</w:t>
            </w:r>
            <w:r w:rsidR="00630BFD">
              <w:rPr>
                <w:sz w:val="20"/>
                <w:szCs w:val="20"/>
                <w:lang w:val="en-US"/>
              </w:rPr>
              <w:t>=</w:t>
            </w:r>
            <w:r w:rsidR="00D46510">
              <w:rPr>
                <w:sz w:val="20"/>
                <w:szCs w:val="20"/>
                <w:lang w:val="en-US"/>
              </w:rPr>
              <w:t>0.046</w:t>
            </w:r>
            <w:r w:rsidR="007E10E8">
              <w:rPr>
                <w:sz w:val="20"/>
                <w:szCs w:val="20"/>
                <w:lang w:val="en-US"/>
              </w:rPr>
              <w:t>, *</w:t>
            </w:r>
          </w:p>
        </w:tc>
      </w:tr>
      <w:tr w:rsidR="004312AC" w:rsidRPr="00DB4503" w14:paraId="0F946629" w14:textId="77777777" w:rsidTr="00D60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44EB2121" w14:textId="77777777" w:rsidR="004312AC" w:rsidRPr="00DB4503" w:rsidRDefault="004312AC" w:rsidP="00D60C51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0B62B606" w14:textId="77777777" w:rsidR="004312AC" w:rsidRPr="00DB4503" w:rsidRDefault="004312AC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64EDBF25" w14:textId="77777777" w:rsidR="004312AC" w:rsidRPr="00DB4503" w:rsidRDefault="004312AC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FCAECC6" w14:textId="77777777" w:rsidR="004312AC" w:rsidRPr="00DB4503" w:rsidRDefault="004312AC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76EA24D8" w14:textId="1CC3E2AD" w:rsidR="004312AC" w:rsidRPr="00DB4503" w:rsidRDefault="00AA27D4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3</w:t>
            </w:r>
            <w:r w:rsidR="00CD12EE">
              <w:rPr>
                <w:sz w:val="20"/>
                <w:szCs w:val="20"/>
                <w:lang w:val="en-US"/>
              </w:rPr>
              <w:t>, p&gt;0.9999, ns</w:t>
            </w:r>
          </w:p>
        </w:tc>
      </w:tr>
      <w:tr w:rsidR="004312AC" w:rsidRPr="00DB4503" w14:paraId="2750A140" w14:textId="77777777" w:rsidTr="00D60C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4B1FF7C1" w14:textId="77777777" w:rsidR="004312AC" w:rsidRPr="00DB4503" w:rsidRDefault="004312AC" w:rsidP="00D60C51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24707E2F" w14:textId="77777777" w:rsidR="004312AC" w:rsidRPr="00DB4503" w:rsidRDefault="004312AC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0AA5871A" w14:textId="77777777" w:rsidR="004312AC" w:rsidRPr="00DB4503" w:rsidRDefault="004312AC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B3CA280" w14:textId="77777777" w:rsidR="004312AC" w:rsidRPr="00DB4503" w:rsidRDefault="004312AC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3032C8DD" w14:textId="58922F70" w:rsidR="004312AC" w:rsidRPr="00DB4503" w:rsidRDefault="00AA27D4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4</w:t>
            </w:r>
            <w:r w:rsidR="00D53F19">
              <w:rPr>
                <w:sz w:val="20"/>
                <w:szCs w:val="20"/>
                <w:lang w:val="en-US"/>
              </w:rPr>
              <w:t>, p&gt;0.9999, ns</w:t>
            </w:r>
          </w:p>
        </w:tc>
      </w:tr>
      <w:tr w:rsidR="004312AC" w:rsidRPr="00DB4503" w14:paraId="6BA3EDAF" w14:textId="77777777" w:rsidTr="00D60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5B46DB5B" w14:textId="77777777" w:rsidR="004312AC" w:rsidRPr="00DB4503" w:rsidRDefault="004312AC" w:rsidP="00D60C51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485A1A5C" w14:textId="77777777" w:rsidR="004312AC" w:rsidRPr="00DB4503" w:rsidRDefault="004312AC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43B20F44" w14:textId="77777777" w:rsidR="004312AC" w:rsidRPr="00DB4503" w:rsidRDefault="004312AC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2100875C" w14:textId="77777777" w:rsidR="004312AC" w:rsidRPr="00DB4503" w:rsidRDefault="004312AC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2C559E3A" w14:textId="45A78E07" w:rsidR="004312AC" w:rsidRPr="00DB4503" w:rsidRDefault="00AA27D4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5</w:t>
            </w:r>
            <w:r w:rsidR="00CD12EE">
              <w:rPr>
                <w:sz w:val="20"/>
                <w:szCs w:val="20"/>
                <w:lang w:val="en-US"/>
              </w:rPr>
              <w:t>, p&gt;0.9999, ns</w:t>
            </w:r>
          </w:p>
        </w:tc>
      </w:tr>
      <w:tr w:rsidR="004312AC" w:rsidRPr="00DB4503" w14:paraId="11C74F9A" w14:textId="77777777" w:rsidTr="00D60C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0AE251E2" w14:textId="77777777" w:rsidR="004312AC" w:rsidRPr="00DB4503" w:rsidRDefault="004312AC" w:rsidP="00D60C51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276BEF98" w14:textId="77777777" w:rsidR="004312AC" w:rsidRPr="00DB4503" w:rsidRDefault="004312AC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72D35F4D" w14:textId="77777777" w:rsidR="004312AC" w:rsidRPr="00DB4503" w:rsidRDefault="004312AC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1FBF8F2" w14:textId="77777777" w:rsidR="004312AC" w:rsidRPr="00DB4503" w:rsidRDefault="004312AC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2A8A2C04" w14:textId="0A8BEE97" w:rsidR="004312AC" w:rsidRPr="00DB4503" w:rsidRDefault="00AA27D4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6</w:t>
            </w:r>
            <w:r w:rsidR="000D4591">
              <w:rPr>
                <w:sz w:val="20"/>
                <w:szCs w:val="20"/>
                <w:lang w:val="en-US"/>
              </w:rPr>
              <w:t>, p=0.003, *</w:t>
            </w:r>
          </w:p>
        </w:tc>
      </w:tr>
      <w:tr w:rsidR="004312AC" w:rsidRPr="00DB4503" w14:paraId="2967553C" w14:textId="77777777" w:rsidTr="00D60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264578A0" w14:textId="77777777" w:rsidR="004312AC" w:rsidRPr="00DB4503" w:rsidRDefault="004312AC" w:rsidP="00D60C51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52315602" w14:textId="77777777" w:rsidR="004312AC" w:rsidRPr="00DB4503" w:rsidRDefault="004312AC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49BD7A4B" w14:textId="77777777" w:rsidR="004312AC" w:rsidRPr="00DB4503" w:rsidRDefault="004312AC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5097AD9" w14:textId="77777777" w:rsidR="004312AC" w:rsidRPr="00DB4503" w:rsidRDefault="004312AC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57BA8403" w14:textId="4AFB7020" w:rsidR="004312AC" w:rsidRPr="00DB4503" w:rsidRDefault="00AA27D4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vs 4</w:t>
            </w:r>
            <w:r w:rsidR="00D53F19">
              <w:rPr>
                <w:sz w:val="20"/>
                <w:szCs w:val="20"/>
                <w:lang w:val="en-US"/>
              </w:rPr>
              <w:t>, p&gt;0.9999, ns</w:t>
            </w:r>
          </w:p>
        </w:tc>
      </w:tr>
      <w:tr w:rsidR="004312AC" w:rsidRPr="00DB4503" w14:paraId="4A4CE916" w14:textId="77777777" w:rsidTr="00D60C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7C3DB915" w14:textId="77777777" w:rsidR="004312AC" w:rsidRPr="00DB4503" w:rsidRDefault="004312AC" w:rsidP="00D60C51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66F2561C" w14:textId="77777777" w:rsidR="004312AC" w:rsidRPr="00DB4503" w:rsidRDefault="004312AC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79DE5732" w14:textId="77777777" w:rsidR="004312AC" w:rsidRPr="00DB4503" w:rsidRDefault="004312AC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61C41000" w14:textId="77777777" w:rsidR="004312AC" w:rsidRPr="00DB4503" w:rsidRDefault="004312AC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39A6AD23" w14:textId="47A6DBEF" w:rsidR="004312AC" w:rsidRPr="00DB4503" w:rsidRDefault="00AA27D4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vs 5</w:t>
            </w:r>
            <w:r w:rsidR="00727A1E">
              <w:rPr>
                <w:sz w:val="20"/>
                <w:szCs w:val="20"/>
                <w:lang w:val="en-US"/>
              </w:rPr>
              <w:t>, p&gt;0.9999, ns</w:t>
            </w:r>
          </w:p>
        </w:tc>
      </w:tr>
      <w:tr w:rsidR="004312AC" w:rsidRPr="00DB4503" w14:paraId="44372DA9" w14:textId="77777777" w:rsidTr="00D60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0396D4E0" w14:textId="77777777" w:rsidR="004312AC" w:rsidRPr="00DB4503" w:rsidRDefault="004312AC" w:rsidP="00D60C51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4C714DB8" w14:textId="77777777" w:rsidR="004312AC" w:rsidRPr="00DB4503" w:rsidRDefault="004312AC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31BF7C76" w14:textId="77777777" w:rsidR="004312AC" w:rsidRPr="00DB4503" w:rsidRDefault="004312AC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1A1694EF" w14:textId="77777777" w:rsidR="004312AC" w:rsidRPr="00DB4503" w:rsidRDefault="004312AC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6F5C5509" w14:textId="4C142CBC" w:rsidR="004312AC" w:rsidRPr="00DB4503" w:rsidRDefault="00AA27D4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vs 6</w:t>
            </w:r>
            <w:r w:rsidR="007A37A6">
              <w:rPr>
                <w:sz w:val="20"/>
                <w:szCs w:val="20"/>
                <w:lang w:val="en-US"/>
              </w:rPr>
              <w:t>, p=0.009</w:t>
            </w:r>
            <w:r w:rsidR="006F0BE2">
              <w:rPr>
                <w:sz w:val="20"/>
                <w:szCs w:val="20"/>
                <w:lang w:val="en-US"/>
              </w:rPr>
              <w:t>, *</w:t>
            </w:r>
          </w:p>
        </w:tc>
      </w:tr>
      <w:tr w:rsidR="004312AC" w:rsidRPr="00DB4503" w14:paraId="3903FD6A" w14:textId="77777777" w:rsidTr="00D60C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3DF7BBF" w14:textId="77777777" w:rsidR="004312AC" w:rsidRPr="00DB4503" w:rsidRDefault="004312AC" w:rsidP="00D60C51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7F9B0F92" w14:textId="77777777" w:rsidR="004312AC" w:rsidRPr="00DB4503" w:rsidRDefault="004312AC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7AB1554A" w14:textId="77777777" w:rsidR="004312AC" w:rsidRPr="00DB4503" w:rsidRDefault="004312AC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021DE77" w14:textId="77777777" w:rsidR="004312AC" w:rsidRPr="00DB4503" w:rsidRDefault="004312AC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2E6021F8" w14:textId="1BE2FC8E" w:rsidR="004312AC" w:rsidRPr="00DB4503" w:rsidRDefault="00AA27D4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vs 5</w:t>
            </w:r>
            <w:r w:rsidR="00D53F19">
              <w:rPr>
                <w:sz w:val="20"/>
                <w:szCs w:val="20"/>
                <w:lang w:val="en-US"/>
              </w:rPr>
              <w:t>, p&gt;0.9999, ns</w:t>
            </w:r>
          </w:p>
        </w:tc>
      </w:tr>
      <w:tr w:rsidR="004312AC" w:rsidRPr="00DB4503" w14:paraId="2207365D" w14:textId="77777777" w:rsidTr="00D60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691D96F5" w14:textId="77777777" w:rsidR="004312AC" w:rsidRPr="00DB4503" w:rsidRDefault="004312AC" w:rsidP="00D60C51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2F3531D6" w14:textId="77777777" w:rsidR="004312AC" w:rsidRPr="00DB4503" w:rsidRDefault="004312AC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26C5A9BF" w14:textId="77777777" w:rsidR="004312AC" w:rsidRPr="00DB4503" w:rsidRDefault="004312AC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80DD769" w14:textId="77777777" w:rsidR="004312AC" w:rsidRPr="00DB4503" w:rsidRDefault="004312AC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160D9484" w14:textId="6FC5E885" w:rsidR="004312AC" w:rsidRPr="00DB4503" w:rsidRDefault="00AA27D4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vs 6</w:t>
            </w:r>
            <w:r w:rsidR="00393241">
              <w:rPr>
                <w:sz w:val="20"/>
                <w:szCs w:val="20"/>
                <w:lang w:val="en-US"/>
              </w:rPr>
              <w:t>, p=0.015, *</w:t>
            </w:r>
          </w:p>
        </w:tc>
      </w:tr>
      <w:tr w:rsidR="004312AC" w:rsidRPr="00DB4503" w14:paraId="5168C74C" w14:textId="77777777" w:rsidTr="00D60C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09BD6049" w14:textId="77777777" w:rsidR="004312AC" w:rsidRPr="00DB4503" w:rsidRDefault="004312AC" w:rsidP="00D60C51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41238379" w14:textId="77777777" w:rsidR="004312AC" w:rsidRPr="00DB4503" w:rsidRDefault="004312AC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0A778038" w14:textId="77777777" w:rsidR="004312AC" w:rsidRPr="00DB4503" w:rsidRDefault="004312AC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257E8DDB" w14:textId="77777777" w:rsidR="004312AC" w:rsidRPr="00DB4503" w:rsidRDefault="004312AC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0314D62A" w14:textId="42E251DE" w:rsidR="004312AC" w:rsidRPr="00DB4503" w:rsidRDefault="00AA27D4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vs 6</w:t>
            </w:r>
            <w:r w:rsidR="009055CB">
              <w:rPr>
                <w:sz w:val="20"/>
                <w:szCs w:val="20"/>
                <w:lang w:val="en-US"/>
              </w:rPr>
              <w:t xml:space="preserve">, </w:t>
            </w:r>
            <w:r w:rsidR="00A908BE">
              <w:rPr>
                <w:sz w:val="20"/>
                <w:szCs w:val="20"/>
                <w:lang w:val="en-US"/>
              </w:rPr>
              <w:t>p=0.012, *</w:t>
            </w:r>
          </w:p>
        </w:tc>
      </w:tr>
      <w:tr w:rsidR="000225B5" w:rsidRPr="00DB4503" w14:paraId="071F4FDF" w14:textId="77777777" w:rsidTr="00DE4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9066CF" w14:textId="77777777" w:rsidR="000225B5" w:rsidRPr="00DB4503" w:rsidRDefault="000225B5" w:rsidP="000225B5">
            <w:pPr>
              <w:rPr>
                <w:b w:val="0"/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Fig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DB4503">
              <w:rPr>
                <w:b w:val="0"/>
                <w:sz w:val="20"/>
                <w:szCs w:val="20"/>
                <w:lang w:val="en-US"/>
              </w:rPr>
              <w:t>4B</w:t>
            </w:r>
          </w:p>
        </w:tc>
        <w:tc>
          <w:tcPr>
            <w:tcW w:w="22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C51905" w14:textId="7E477AD2" w:rsidR="000225B5" w:rsidRPr="00DB4503" w:rsidRDefault="000225B5" w:rsidP="00022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cloheximide treatment</w:t>
            </w:r>
          </w:p>
        </w:tc>
        <w:tc>
          <w:tcPr>
            <w:tcW w:w="23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5DBE8A" w14:textId="39E85E4F" w:rsidR="000225B5" w:rsidRPr="00DB4503" w:rsidRDefault="000225B5" w:rsidP="00022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F(</w:t>
            </w:r>
            <w:proofErr w:type="gramEnd"/>
            <w:r>
              <w:rPr>
                <w:sz w:val="20"/>
                <w:szCs w:val="20"/>
                <w:lang w:val="en-US"/>
              </w:rPr>
              <w:t>1,48)=9.959, p=0.003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63994A" w14:textId="2276CD66" w:rsidR="000225B5" w:rsidRPr="00DB4503" w:rsidRDefault="000225B5" w:rsidP="00022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3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FC6799" w14:textId="42B28D95" w:rsidR="000225B5" w:rsidRPr="00DB4503" w:rsidRDefault="000225B5" w:rsidP="00022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2, p&gt;0.9999, ns</w:t>
            </w:r>
          </w:p>
        </w:tc>
      </w:tr>
      <w:tr w:rsidR="000225B5" w:rsidRPr="00DB4503" w14:paraId="5A141B62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5747D814" w14:textId="0E3C580C" w:rsidR="000225B5" w:rsidRPr="00DB4503" w:rsidRDefault="000225B5" w:rsidP="000225B5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7A396EB3" w14:textId="56EE6A90" w:rsidR="000225B5" w:rsidRPr="00DB4503" w:rsidRDefault="000225B5" w:rsidP="00022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crose consumption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0858B767" w14:textId="137B0390" w:rsidR="000225B5" w:rsidRPr="00DB4503" w:rsidRDefault="000225B5" w:rsidP="00022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F(</w:t>
            </w:r>
            <w:proofErr w:type="gramEnd"/>
            <w:r>
              <w:rPr>
                <w:sz w:val="20"/>
                <w:szCs w:val="20"/>
                <w:lang w:val="en-US"/>
              </w:rPr>
              <w:t>1,48)=0.178, p=0.675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E808CF6" w14:textId="71445857" w:rsidR="000225B5" w:rsidRPr="00DB4503" w:rsidRDefault="000225B5" w:rsidP="00022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34AC8918" w14:textId="65FE082D" w:rsidR="000225B5" w:rsidRPr="00DB4503" w:rsidRDefault="000225B5" w:rsidP="00022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3, p&gt;0.9999, ns</w:t>
            </w:r>
          </w:p>
        </w:tc>
      </w:tr>
      <w:tr w:rsidR="000225B5" w:rsidRPr="00DB4503" w14:paraId="6FC16B22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506B6B3F" w14:textId="77777777" w:rsidR="000225B5" w:rsidRPr="00DB4503" w:rsidRDefault="000225B5" w:rsidP="000225B5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43FE3843" w14:textId="5D8C88E0" w:rsidR="000225B5" w:rsidRPr="00DB4503" w:rsidRDefault="000225B5" w:rsidP="00022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0AC13D28" w14:textId="736BF41B" w:rsidR="000225B5" w:rsidRPr="00DB4503" w:rsidRDefault="000225B5" w:rsidP="00022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F(</w:t>
            </w:r>
            <w:proofErr w:type="gramEnd"/>
            <w:r>
              <w:rPr>
                <w:sz w:val="20"/>
                <w:szCs w:val="20"/>
                <w:lang w:val="en-US"/>
              </w:rPr>
              <w:t>1,48)=1.13, p=0.293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253E0B4" w14:textId="0F809DE2" w:rsidR="000225B5" w:rsidRPr="00DB4503" w:rsidRDefault="000225B5" w:rsidP="00022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56E02392" w14:textId="54359422" w:rsidR="000225B5" w:rsidRPr="00DB4503" w:rsidRDefault="000225B5" w:rsidP="00022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 vs 4, p=0.057, ns </w:t>
            </w:r>
          </w:p>
        </w:tc>
      </w:tr>
      <w:tr w:rsidR="000225B5" w:rsidRPr="00DB4503" w14:paraId="4F643D19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6A37E20C" w14:textId="77777777" w:rsidR="000225B5" w:rsidRPr="00DB4503" w:rsidRDefault="000225B5" w:rsidP="000225B5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7CE7D95F" w14:textId="2B76D23F" w:rsidR="000225B5" w:rsidRPr="00DB4503" w:rsidRDefault="000225B5" w:rsidP="00022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658B0ABE" w14:textId="2A020B43" w:rsidR="000225B5" w:rsidRPr="00DB4503" w:rsidRDefault="000225B5" w:rsidP="00022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22281755" w14:textId="32C77C8D" w:rsidR="000225B5" w:rsidRPr="00DB4503" w:rsidRDefault="000225B5" w:rsidP="00022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7713D877" w14:textId="2680BC90" w:rsidR="000225B5" w:rsidRPr="00DB4503" w:rsidRDefault="000225B5" w:rsidP="00022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3, p=0.447, ns</w:t>
            </w:r>
          </w:p>
        </w:tc>
      </w:tr>
      <w:tr w:rsidR="000225B5" w:rsidRPr="00DB4503" w14:paraId="12EE6966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5388C943" w14:textId="77777777" w:rsidR="000225B5" w:rsidRPr="00DB4503" w:rsidRDefault="000225B5" w:rsidP="000225B5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419DFFBC" w14:textId="77777777" w:rsidR="000225B5" w:rsidRPr="00DB4503" w:rsidRDefault="000225B5" w:rsidP="00022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65689474" w14:textId="77777777" w:rsidR="000225B5" w:rsidRPr="00DB4503" w:rsidRDefault="000225B5" w:rsidP="00022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8141914" w14:textId="77777777" w:rsidR="000225B5" w:rsidRPr="00DB4503" w:rsidRDefault="000225B5" w:rsidP="00022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36130688" w14:textId="33CE9C7B" w:rsidR="000225B5" w:rsidRPr="00DB4503" w:rsidRDefault="000225B5" w:rsidP="00022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4, p&gt;0.9999, ns</w:t>
            </w:r>
          </w:p>
        </w:tc>
      </w:tr>
      <w:tr w:rsidR="000225B5" w:rsidRPr="00DB4503" w14:paraId="1282FFB6" w14:textId="77777777" w:rsidTr="008D68D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4E274C" w14:textId="77777777" w:rsidR="000225B5" w:rsidRPr="00DB4503" w:rsidRDefault="000225B5" w:rsidP="000225B5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46861E" w14:textId="77777777" w:rsidR="000225B5" w:rsidRPr="00DB4503" w:rsidRDefault="000225B5" w:rsidP="00022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94223D" w14:textId="77777777" w:rsidR="000225B5" w:rsidRPr="00DB4503" w:rsidRDefault="000225B5" w:rsidP="00022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F242DF" w14:textId="77777777" w:rsidR="000225B5" w:rsidRPr="00DB4503" w:rsidRDefault="000225B5" w:rsidP="00022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FC2E25" w14:textId="1855EF0E" w:rsidR="000225B5" w:rsidRPr="00DB4503" w:rsidRDefault="000225B5" w:rsidP="00022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vs 4, 0.015, *</w:t>
            </w:r>
          </w:p>
        </w:tc>
      </w:tr>
      <w:tr w:rsidR="000245EF" w:rsidRPr="00DB4503" w14:paraId="1F5EF970" w14:textId="77777777" w:rsidTr="008D6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989A6C" w14:textId="57804834" w:rsidR="000245EF" w:rsidRPr="00DB4503" w:rsidRDefault="000245EF" w:rsidP="000245EF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Fig 4C</w:t>
            </w:r>
          </w:p>
        </w:tc>
        <w:tc>
          <w:tcPr>
            <w:tcW w:w="22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68E8A4" w14:textId="173FD941" w:rsidR="000245EF" w:rsidRPr="00DB4503" w:rsidRDefault="000245EF" w:rsidP="0002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cloheximide treatment</w:t>
            </w:r>
          </w:p>
        </w:tc>
        <w:tc>
          <w:tcPr>
            <w:tcW w:w="23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B1B964" w14:textId="37835630" w:rsidR="000245EF" w:rsidRPr="00DB4503" w:rsidRDefault="000245EF" w:rsidP="0002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F(</w:t>
            </w:r>
            <w:proofErr w:type="gramEnd"/>
            <w:r>
              <w:rPr>
                <w:sz w:val="20"/>
                <w:szCs w:val="20"/>
                <w:lang w:val="en-US"/>
              </w:rPr>
              <w:t>1,56)=9.981, p=0.003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21F4B0" w14:textId="448E3BA4" w:rsidR="000245EF" w:rsidRPr="00DB4503" w:rsidRDefault="000245EF" w:rsidP="0002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3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B4E918" w14:textId="1F92D201" w:rsidR="000245EF" w:rsidRPr="00DB4503" w:rsidRDefault="000245EF" w:rsidP="0002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2, p&gt;0.9999, ns</w:t>
            </w:r>
          </w:p>
        </w:tc>
      </w:tr>
      <w:tr w:rsidR="000245EF" w:rsidRPr="00DB4503" w14:paraId="69F5C71E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9940E9D" w14:textId="77777777" w:rsidR="000245EF" w:rsidRPr="00DB4503" w:rsidRDefault="000245EF" w:rsidP="000245EF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6001571A" w14:textId="5E8F3885" w:rsidR="000245EF" w:rsidRPr="00DB4503" w:rsidRDefault="000245EF" w:rsidP="0002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crose consumption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2E7777E2" w14:textId="37781D16" w:rsidR="000245EF" w:rsidRPr="00DB4503" w:rsidRDefault="000245EF" w:rsidP="0002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F(</w:t>
            </w:r>
            <w:proofErr w:type="gramEnd"/>
            <w:r>
              <w:rPr>
                <w:sz w:val="20"/>
                <w:szCs w:val="20"/>
                <w:lang w:val="en-US"/>
              </w:rPr>
              <w:t>1,56)=6.854, p=0.011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83EE11C" w14:textId="16009582" w:rsidR="000245EF" w:rsidRPr="00DB4503" w:rsidRDefault="000245EF" w:rsidP="0002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5F4EB800" w14:textId="2F745EC4" w:rsidR="000245EF" w:rsidRPr="00DB4503" w:rsidRDefault="000245EF" w:rsidP="0002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3, p&gt;0.9999, ns</w:t>
            </w:r>
          </w:p>
        </w:tc>
      </w:tr>
      <w:tr w:rsidR="000245EF" w:rsidRPr="00DB4503" w14:paraId="6908421B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4E4B20D" w14:textId="77777777" w:rsidR="000245EF" w:rsidRPr="00DB4503" w:rsidRDefault="000245EF" w:rsidP="000245EF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248F62A2" w14:textId="1E644412" w:rsidR="000245EF" w:rsidRPr="00DB4503" w:rsidRDefault="000245EF" w:rsidP="0002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2BC7A663" w14:textId="0794293B" w:rsidR="000245EF" w:rsidRPr="00DB4503" w:rsidRDefault="000245EF" w:rsidP="0002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F(</w:t>
            </w:r>
            <w:proofErr w:type="gramEnd"/>
            <w:r>
              <w:rPr>
                <w:sz w:val="20"/>
                <w:szCs w:val="20"/>
                <w:lang w:val="en-US"/>
              </w:rPr>
              <w:t>1,56)=9.244, p=0.004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2546ED06" w14:textId="59FE62DF" w:rsidR="000245EF" w:rsidRPr="00DB4503" w:rsidRDefault="000245EF" w:rsidP="0002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2CFFB67A" w14:textId="0F23E5D3" w:rsidR="000245EF" w:rsidRPr="00DB4503" w:rsidRDefault="000245EF" w:rsidP="0002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4, p=0.0003, *</w:t>
            </w:r>
          </w:p>
        </w:tc>
      </w:tr>
      <w:tr w:rsidR="000245EF" w:rsidRPr="00DB4503" w14:paraId="267D3036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7CDCF333" w14:textId="77777777" w:rsidR="000245EF" w:rsidRPr="00DB4503" w:rsidRDefault="000245EF" w:rsidP="000245EF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436AF339" w14:textId="0993DC43" w:rsidR="000245EF" w:rsidRPr="00DB4503" w:rsidRDefault="000245EF" w:rsidP="0002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7901A9BF" w14:textId="5A946281" w:rsidR="000245EF" w:rsidRPr="00DB4503" w:rsidRDefault="000245EF" w:rsidP="0002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FD9EEA2" w14:textId="5BB8C618" w:rsidR="000245EF" w:rsidRPr="00DB4503" w:rsidRDefault="000245EF" w:rsidP="0002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76A4AC91" w14:textId="6F3476D6" w:rsidR="000245EF" w:rsidRPr="00DB4503" w:rsidRDefault="000245EF" w:rsidP="0002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3, p&gt;0.9999, ns</w:t>
            </w:r>
          </w:p>
        </w:tc>
      </w:tr>
      <w:tr w:rsidR="000245EF" w:rsidRPr="00DB4503" w14:paraId="422A14BF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2BAF5312" w14:textId="77777777" w:rsidR="000245EF" w:rsidRPr="00DB4503" w:rsidRDefault="000245EF" w:rsidP="000245EF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0012B003" w14:textId="7CB8DFB2" w:rsidR="000245EF" w:rsidRPr="00DB4503" w:rsidRDefault="000245EF" w:rsidP="0002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67F707BA" w14:textId="5BBD0014" w:rsidR="000245EF" w:rsidRPr="00DB4503" w:rsidRDefault="000245EF" w:rsidP="0002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AF063F6" w14:textId="6B7AA947" w:rsidR="000245EF" w:rsidRPr="00DB4503" w:rsidRDefault="000245EF" w:rsidP="0002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43377902" w14:textId="4ABFEFDF" w:rsidR="000245EF" w:rsidRPr="00DB4503" w:rsidRDefault="000245EF" w:rsidP="0002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4, p=0.0003, *</w:t>
            </w:r>
          </w:p>
        </w:tc>
      </w:tr>
      <w:tr w:rsidR="000245EF" w:rsidRPr="00DB4503" w14:paraId="764A3B59" w14:textId="77777777" w:rsidTr="00BB5C2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6AC71D" w14:textId="77777777" w:rsidR="000245EF" w:rsidRPr="00DB4503" w:rsidRDefault="000245EF" w:rsidP="000245EF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659AAD" w14:textId="77777777" w:rsidR="000245EF" w:rsidRPr="00DB4503" w:rsidRDefault="000245EF" w:rsidP="0002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EB8AFB" w14:textId="77777777" w:rsidR="000245EF" w:rsidRPr="00DB4503" w:rsidRDefault="000245EF" w:rsidP="0002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3F9880" w14:textId="77777777" w:rsidR="000245EF" w:rsidRPr="00DB4503" w:rsidRDefault="000245EF" w:rsidP="0002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CA2DC1" w14:textId="406208DE" w:rsidR="000245EF" w:rsidRPr="00DB4503" w:rsidRDefault="000245EF" w:rsidP="0002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vs 4, p=0.002, *</w:t>
            </w:r>
          </w:p>
        </w:tc>
      </w:tr>
      <w:tr w:rsidR="000245EF" w:rsidRPr="00DB4503" w14:paraId="01DD3178" w14:textId="77777777" w:rsidTr="00BB5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068A2D" w14:textId="77777777" w:rsidR="000245EF" w:rsidRPr="00DB4503" w:rsidRDefault="000245EF" w:rsidP="000245EF">
            <w:pPr>
              <w:rPr>
                <w:b w:val="0"/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S2A</w:t>
            </w:r>
            <w:r>
              <w:rPr>
                <w:b w:val="0"/>
                <w:sz w:val="20"/>
                <w:szCs w:val="20"/>
                <w:lang w:val="en-US"/>
              </w:rPr>
              <w:t xml:space="preserve"> Fig</w:t>
            </w:r>
          </w:p>
        </w:tc>
        <w:tc>
          <w:tcPr>
            <w:tcW w:w="22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EFACB3" w14:textId="77777777" w:rsidR="000245EF" w:rsidRPr="00DB4503" w:rsidRDefault="000245EF" w:rsidP="0002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d shock</w:t>
            </w:r>
          </w:p>
        </w:tc>
        <w:tc>
          <w:tcPr>
            <w:tcW w:w="23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C12C64" w14:textId="77777777" w:rsidR="000245EF" w:rsidRPr="00DB4503" w:rsidRDefault="000245EF" w:rsidP="0002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F(</w:t>
            </w:r>
            <w:proofErr w:type="gramEnd"/>
            <w:r>
              <w:rPr>
                <w:sz w:val="20"/>
                <w:szCs w:val="20"/>
                <w:lang w:val="en-US"/>
              </w:rPr>
              <w:t>1,54)=0.0004, p=0.985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D0B83E" w14:textId="77777777" w:rsidR="000245EF" w:rsidRPr="00DB4503" w:rsidRDefault="000245EF" w:rsidP="0002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3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38FA0B" w14:textId="77777777" w:rsidR="000245EF" w:rsidRPr="00DB4503" w:rsidRDefault="000245EF" w:rsidP="0002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2, p=0.931, ns</w:t>
            </w:r>
          </w:p>
        </w:tc>
      </w:tr>
      <w:tr w:rsidR="000245EF" w:rsidRPr="00DB4503" w14:paraId="4227CD41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DBF8849" w14:textId="77777777" w:rsidR="000245EF" w:rsidRPr="00DB4503" w:rsidRDefault="000245EF" w:rsidP="000245EF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57DC26A1" w14:textId="77777777" w:rsidR="000245EF" w:rsidRPr="00DB4503" w:rsidRDefault="000245EF" w:rsidP="0002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crose consumption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33C2D255" w14:textId="77777777" w:rsidR="000245EF" w:rsidRPr="00DB4503" w:rsidRDefault="000245EF" w:rsidP="0002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F(</w:t>
            </w:r>
            <w:proofErr w:type="gramEnd"/>
            <w:r>
              <w:rPr>
                <w:sz w:val="20"/>
                <w:szCs w:val="20"/>
                <w:lang w:val="en-US"/>
              </w:rPr>
              <w:t xml:space="preserve">1,54)=0.0752, p=0.785 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540BCEF6" w14:textId="77777777" w:rsidR="000245EF" w:rsidRPr="00DB4503" w:rsidRDefault="000245EF" w:rsidP="0002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640F832A" w14:textId="77777777" w:rsidR="000245EF" w:rsidRPr="00DB4503" w:rsidRDefault="000245EF" w:rsidP="0002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3, p=0.973, ns</w:t>
            </w:r>
          </w:p>
        </w:tc>
      </w:tr>
      <w:tr w:rsidR="000245EF" w:rsidRPr="00DB4503" w14:paraId="29159A22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0BFA1F24" w14:textId="77777777" w:rsidR="000245EF" w:rsidRPr="00DB4503" w:rsidRDefault="000245EF" w:rsidP="000245EF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15896A78" w14:textId="77777777" w:rsidR="000245EF" w:rsidRPr="00DB4503" w:rsidRDefault="000245EF" w:rsidP="0002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53C62E85" w14:textId="77777777" w:rsidR="000245EF" w:rsidRPr="00DB4503" w:rsidRDefault="000245EF" w:rsidP="0002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F(</w:t>
            </w:r>
            <w:proofErr w:type="gramEnd"/>
            <w:r>
              <w:rPr>
                <w:sz w:val="20"/>
                <w:szCs w:val="20"/>
                <w:lang w:val="en-US"/>
              </w:rPr>
              <w:t>1,54)=0.348, p=0.558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4F3959B" w14:textId="77777777" w:rsidR="000245EF" w:rsidRPr="00DB4503" w:rsidRDefault="000245EF" w:rsidP="0002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3FBF4DB9" w14:textId="77777777" w:rsidR="000245EF" w:rsidRPr="00DB4503" w:rsidRDefault="000245EF" w:rsidP="0002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4, p=0.997, ns</w:t>
            </w:r>
          </w:p>
        </w:tc>
      </w:tr>
      <w:tr w:rsidR="000245EF" w:rsidRPr="00DB4503" w14:paraId="66309274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3CC6E1B8" w14:textId="77777777" w:rsidR="000245EF" w:rsidRPr="00DB4503" w:rsidRDefault="000245EF" w:rsidP="000245EF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34CE21BE" w14:textId="77777777" w:rsidR="000245EF" w:rsidRPr="00DB4503" w:rsidRDefault="000245EF" w:rsidP="0002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62F13DF4" w14:textId="77777777" w:rsidR="000245EF" w:rsidRPr="00DB4503" w:rsidRDefault="000245EF" w:rsidP="0002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5BE2A1DD" w14:textId="77777777" w:rsidR="000245EF" w:rsidRPr="00DB4503" w:rsidRDefault="000245EF" w:rsidP="0002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20688E87" w14:textId="77777777" w:rsidR="000245EF" w:rsidRPr="00DB4503" w:rsidRDefault="000245EF" w:rsidP="0002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3, p=0.998, ns</w:t>
            </w:r>
          </w:p>
        </w:tc>
      </w:tr>
      <w:tr w:rsidR="000245EF" w:rsidRPr="00DB4503" w14:paraId="45FB600E" w14:textId="77777777" w:rsidTr="00A52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706F5BEE" w14:textId="4B0CC9C3" w:rsidR="000245EF" w:rsidRPr="00DB4503" w:rsidRDefault="000245EF" w:rsidP="000245EF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7B26B9F6" w14:textId="77777777" w:rsidR="000245EF" w:rsidRPr="00DB4503" w:rsidRDefault="000245EF" w:rsidP="0002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17B8FFFD" w14:textId="77777777" w:rsidR="000245EF" w:rsidRPr="00DB4503" w:rsidRDefault="000245EF" w:rsidP="0002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2F415CDC" w14:textId="77777777" w:rsidR="000245EF" w:rsidRPr="00DB4503" w:rsidRDefault="000245EF" w:rsidP="0002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7994367D" w14:textId="77777777" w:rsidR="000245EF" w:rsidRPr="00DB4503" w:rsidRDefault="000245EF" w:rsidP="0002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4, p=0.997, ns</w:t>
            </w:r>
          </w:p>
        </w:tc>
      </w:tr>
      <w:tr w:rsidR="000245EF" w:rsidRPr="00DB4503" w14:paraId="061E28C5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57A0E2A9" w14:textId="77777777" w:rsidR="000245EF" w:rsidRPr="00DB4503" w:rsidRDefault="000245EF" w:rsidP="000245EF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5224449C" w14:textId="77777777" w:rsidR="000245EF" w:rsidRPr="00DB4503" w:rsidRDefault="000245EF" w:rsidP="0002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5468FEFF" w14:textId="77777777" w:rsidR="000245EF" w:rsidRPr="00DB4503" w:rsidRDefault="000245EF" w:rsidP="0002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5B0B4CCF" w14:textId="77777777" w:rsidR="000245EF" w:rsidRPr="00DB4503" w:rsidRDefault="000245EF" w:rsidP="0002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5B8E88AD" w14:textId="77777777" w:rsidR="000245EF" w:rsidRPr="00DB4503" w:rsidRDefault="000245EF" w:rsidP="0002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vs 4, p=0.996, ns</w:t>
            </w:r>
          </w:p>
        </w:tc>
      </w:tr>
      <w:tr w:rsidR="000245EF" w:rsidRPr="00DB4503" w14:paraId="50BD4B3B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0ED1D3" w14:textId="77777777" w:rsidR="000245EF" w:rsidRPr="00DB4503" w:rsidRDefault="000245EF" w:rsidP="000245EF">
            <w:pPr>
              <w:rPr>
                <w:b w:val="0"/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S2B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DB4503">
              <w:rPr>
                <w:b w:val="0"/>
                <w:sz w:val="20"/>
                <w:szCs w:val="20"/>
                <w:lang w:val="en-US"/>
              </w:rPr>
              <w:t>Fig</w:t>
            </w:r>
          </w:p>
        </w:tc>
        <w:tc>
          <w:tcPr>
            <w:tcW w:w="22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9477B3" w14:textId="77777777" w:rsidR="000245EF" w:rsidRPr="00DB4503" w:rsidRDefault="000245EF" w:rsidP="0002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d shock</w:t>
            </w:r>
          </w:p>
        </w:tc>
        <w:tc>
          <w:tcPr>
            <w:tcW w:w="23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C0E505" w14:textId="77777777" w:rsidR="000245EF" w:rsidRPr="00DB4503" w:rsidRDefault="000245EF" w:rsidP="0002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F(</w:t>
            </w:r>
            <w:proofErr w:type="gramEnd"/>
            <w:r>
              <w:rPr>
                <w:sz w:val="20"/>
                <w:szCs w:val="20"/>
                <w:lang w:val="en-US"/>
              </w:rPr>
              <w:t>1,32)=0.7712, p=0.386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1EC63C" w14:textId="77777777" w:rsidR="000245EF" w:rsidRPr="00DB4503" w:rsidRDefault="000245EF" w:rsidP="0002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3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A7C855" w14:textId="77777777" w:rsidR="000245EF" w:rsidRPr="00DB4503" w:rsidRDefault="000245EF" w:rsidP="0002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2, p=0.899, ns</w:t>
            </w:r>
          </w:p>
        </w:tc>
      </w:tr>
      <w:tr w:rsidR="000245EF" w:rsidRPr="00DB4503" w14:paraId="51650215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08FBF4EC" w14:textId="77777777" w:rsidR="000245EF" w:rsidRPr="00DB4503" w:rsidRDefault="000245EF" w:rsidP="000245EF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44EFB715" w14:textId="77777777" w:rsidR="000245EF" w:rsidRPr="00DB4503" w:rsidRDefault="000245EF" w:rsidP="0002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ercaloric food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3B4F870E" w14:textId="77777777" w:rsidR="000245EF" w:rsidRPr="00DB4503" w:rsidRDefault="000245EF" w:rsidP="0002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F(</w:t>
            </w:r>
            <w:proofErr w:type="gramEnd"/>
            <w:r>
              <w:rPr>
                <w:sz w:val="20"/>
                <w:szCs w:val="20"/>
                <w:lang w:val="en-US"/>
              </w:rPr>
              <w:t>1,32)=0.2887, p=0.595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4FD0989" w14:textId="77777777" w:rsidR="000245EF" w:rsidRPr="00DB4503" w:rsidRDefault="000245EF" w:rsidP="0002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2A63CABA" w14:textId="77777777" w:rsidR="000245EF" w:rsidRPr="00DB4503" w:rsidRDefault="000245EF" w:rsidP="0002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3, p=0.988, ns</w:t>
            </w:r>
          </w:p>
        </w:tc>
      </w:tr>
      <w:tr w:rsidR="000245EF" w:rsidRPr="00DB4503" w14:paraId="2D1F514B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2B0DC888" w14:textId="77777777" w:rsidR="000245EF" w:rsidRPr="00DB4503" w:rsidRDefault="000245EF" w:rsidP="000245EF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4AD2C845" w14:textId="77777777" w:rsidR="000245EF" w:rsidRPr="00DB4503" w:rsidRDefault="000245EF" w:rsidP="0002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1359E81E" w14:textId="77777777" w:rsidR="000245EF" w:rsidRPr="00DB4503" w:rsidRDefault="000245EF" w:rsidP="0002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F(</w:t>
            </w:r>
            <w:proofErr w:type="gramEnd"/>
            <w:r>
              <w:rPr>
                <w:sz w:val="20"/>
                <w:szCs w:val="20"/>
                <w:lang w:val="en-US"/>
              </w:rPr>
              <w:t>1,32)=0.1729, p=0.680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B2A93B2" w14:textId="77777777" w:rsidR="000245EF" w:rsidRPr="00DB4503" w:rsidRDefault="000245EF" w:rsidP="0002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2B711AD6" w14:textId="77777777" w:rsidR="000245EF" w:rsidRPr="00DB4503" w:rsidRDefault="000245EF" w:rsidP="0002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4, p=0.995, ns</w:t>
            </w:r>
          </w:p>
        </w:tc>
      </w:tr>
      <w:tr w:rsidR="000245EF" w:rsidRPr="00DB4503" w14:paraId="12C1EEAE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257E8403" w14:textId="77777777" w:rsidR="000245EF" w:rsidRPr="00DB4503" w:rsidRDefault="000245EF" w:rsidP="000245EF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019B31CC" w14:textId="77777777" w:rsidR="000245EF" w:rsidRPr="00DB4503" w:rsidRDefault="000245EF" w:rsidP="0002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39D21642" w14:textId="77777777" w:rsidR="000245EF" w:rsidRPr="00DB4503" w:rsidRDefault="000245EF" w:rsidP="0002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BACAFD4" w14:textId="77777777" w:rsidR="000245EF" w:rsidRPr="00DB4503" w:rsidRDefault="000245EF" w:rsidP="0002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3AE232C1" w14:textId="77777777" w:rsidR="000245EF" w:rsidRPr="00DB4503" w:rsidRDefault="000245EF" w:rsidP="0002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3, p=0.765, ns</w:t>
            </w:r>
          </w:p>
        </w:tc>
      </w:tr>
      <w:tr w:rsidR="000245EF" w:rsidRPr="00DB4503" w14:paraId="011CF474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34EE5783" w14:textId="77777777" w:rsidR="000245EF" w:rsidRPr="00DB4503" w:rsidRDefault="000245EF" w:rsidP="000245EF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36A00F50" w14:textId="77777777" w:rsidR="000245EF" w:rsidRPr="00DB4503" w:rsidRDefault="000245EF" w:rsidP="0002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357837EB" w14:textId="77777777" w:rsidR="000245EF" w:rsidRPr="00DB4503" w:rsidRDefault="000245EF" w:rsidP="0002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600613A0" w14:textId="77777777" w:rsidR="000245EF" w:rsidRPr="00DB4503" w:rsidRDefault="000245EF" w:rsidP="0002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642BD87C" w14:textId="77777777" w:rsidR="000245EF" w:rsidRPr="00DB4503" w:rsidRDefault="000245EF" w:rsidP="00024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4, p=0.796, ns</w:t>
            </w:r>
          </w:p>
        </w:tc>
      </w:tr>
      <w:tr w:rsidR="000245EF" w:rsidRPr="00DB4503" w14:paraId="1974CF65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DAACBA" w14:textId="77777777" w:rsidR="000245EF" w:rsidRPr="00DB4503" w:rsidRDefault="000245EF" w:rsidP="000245EF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214A51" w14:textId="77777777" w:rsidR="000245EF" w:rsidRPr="00DB4503" w:rsidRDefault="000245EF" w:rsidP="0002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2CD633" w14:textId="77777777" w:rsidR="000245EF" w:rsidRPr="00DB4503" w:rsidRDefault="000245EF" w:rsidP="0002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223505" w14:textId="77777777" w:rsidR="000245EF" w:rsidRPr="00DB4503" w:rsidRDefault="000245EF" w:rsidP="0002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59007E" w14:textId="77777777" w:rsidR="000245EF" w:rsidRPr="00DB4503" w:rsidRDefault="000245EF" w:rsidP="00024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vs 4, p&gt;0.9999, ns</w:t>
            </w:r>
          </w:p>
        </w:tc>
      </w:tr>
      <w:tr w:rsidR="00D140CD" w:rsidRPr="00DB4503" w14:paraId="40585E8C" w14:textId="77777777" w:rsidTr="00FE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7FF345CF" w14:textId="0A6E9E6E" w:rsidR="00D140CD" w:rsidRPr="00DB4503" w:rsidRDefault="00D140CD" w:rsidP="00D140CD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 xml:space="preserve"> S3A Fig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32CA0B63" w14:textId="4E6B8BF3" w:rsidR="00D140CD" w:rsidRPr="00DB4503" w:rsidRDefault="00D140CD" w:rsidP="00D14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0C23B21B" w14:textId="0EE4C691" w:rsidR="00D140CD" w:rsidRPr="00DB4503" w:rsidRDefault="00D140CD" w:rsidP="00D14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F(</w:t>
            </w:r>
            <w:proofErr w:type="gramEnd"/>
            <w:r>
              <w:rPr>
                <w:sz w:val="20"/>
                <w:szCs w:val="20"/>
                <w:lang w:val="en-US"/>
              </w:rPr>
              <w:t>2,83)=4.555, p=0.013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507460D1" w14:textId="79A2619E" w:rsidR="00D140CD" w:rsidRPr="00DB4503" w:rsidRDefault="00D140CD" w:rsidP="00D14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1BB315CF" w14:textId="6587EC66" w:rsidR="00D140CD" w:rsidRDefault="00D140CD" w:rsidP="00D14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2, p&gt;0.9999, ns</w:t>
            </w:r>
          </w:p>
        </w:tc>
      </w:tr>
      <w:tr w:rsidR="00D140CD" w:rsidRPr="00DB4503" w14:paraId="2E0A3521" w14:textId="77777777" w:rsidTr="00D60C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08CAF6CB" w14:textId="77777777" w:rsidR="00D140CD" w:rsidRPr="00DB4503" w:rsidRDefault="00D140CD" w:rsidP="00D140CD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6D6A8B3B" w14:textId="2A84E497" w:rsidR="00D140CD" w:rsidRPr="00DB4503" w:rsidRDefault="00D140CD" w:rsidP="00D14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d shock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2B6C4D32" w14:textId="47423F09" w:rsidR="00D140CD" w:rsidRPr="00DB4503" w:rsidRDefault="00D140CD" w:rsidP="00D14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F(</w:t>
            </w:r>
            <w:proofErr w:type="gramEnd"/>
            <w:r>
              <w:rPr>
                <w:sz w:val="20"/>
                <w:szCs w:val="20"/>
                <w:lang w:val="en-US"/>
              </w:rPr>
              <w:t>2,83)=11.88, p=0.0009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4DA4D41" w14:textId="53790F5D" w:rsidR="00D140CD" w:rsidRPr="00DB4503" w:rsidRDefault="00D140CD" w:rsidP="00D14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75D2AB80" w14:textId="664F4D7B" w:rsidR="00D140CD" w:rsidRDefault="00D140CD" w:rsidP="00D14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3, p&gt;0.9999, ns</w:t>
            </w:r>
          </w:p>
        </w:tc>
      </w:tr>
      <w:tr w:rsidR="00D140CD" w:rsidRPr="00DB4503" w14:paraId="32335E97" w14:textId="77777777" w:rsidTr="00D60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EC36268" w14:textId="77777777" w:rsidR="00D140CD" w:rsidRPr="00DB4503" w:rsidRDefault="00D140CD" w:rsidP="00D140CD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48A2F8FC" w14:textId="0B5C5AB4" w:rsidR="00D140CD" w:rsidRPr="00DB4503" w:rsidRDefault="00D140CD" w:rsidP="00D14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2F36C725" w14:textId="711057E5" w:rsidR="00D140CD" w:rsidRPr="00DB4503" w:rsidRDefault="00D140CD" w:rsidP="00D14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F(</w:t>
            </w:r>
            <w:proofErr w:type="gramEnd"/>
            <w:r>
              <w:rPr>
                <w:sz w:val="20"/>
                <w:szCs w:val="20"/>
                <w:lang w:val="en-US"/>
              </w:rPr>
              <w:t>2,83)=6.916, p=0.002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6382A9FC" w14:textId="1B08E85A" w:rsidR="00D140CD" w:rsidRPr="00DB4503" w:rsidRDefault="00D140CD" w:rsidP="00D14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26C016B1" w14:textId="708A96A3" w:rsidR="00D140CD" w:rsidRDefault="00D140CD" w:rsidP="00D14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4, p=0.0276, ns</w:t>
            </w:r>
          </w:p>
        </w:tc>
      </w:tr>
      <w:tr w:rsidR="00D140CD" w:rsidRPr="00DB4503" w14:paraId="69C83428" w14:textId="77777777" w:rsidTr="00D60C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498D4089" w14:textId="77777777" w:rsidR="00D140CD" w:rsidRPr="00DB4503" w:rsidRDefault="00D140CD" w:rsidP="00D140CD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4AF1A821" w14:textId="77777777" w:rsidR="00D140CD" w:rsidRPr="00DB4503" w:rsidRDefault="00D140CD" w:rsidP="00D14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33CBC418" w14:textId="77777777" w:rsidR="00D140CD" w:rsidRPr="00DB4503" w:rsidRDefault="00D140CD" w:rsidP="00D14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2B2E98D9" w14:textId="77777777" w:rsidR="00D140CD" w:rsidRPr="00DB4503" w:rsidRDefault="00D140CD" w:rsidP="00D14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35AA854A" w14:textId="3BE042F3" w:rsidR="00D140CD" w:rsidRDefault="00D140CD" w:rsidP="00D14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5, p=0.002, *</w:t>
            </w:r>
          </w:p>
        </w:tc>
      </w:tr>
      <w:tr w:rsidR="00D140CD" w:rsidRPr="00DB4503" w14:paraId="2F7F513F" w14:textId="77777777" w:rsidTr="00D60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4085DF4A" w14:textId="77777777" w:rsidR="00D140CD" w:rsidRPr="00DB4503" w:rsidRDefault="00D140CD" w:rsidP="00D140CD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lastRenderedPageBreak/>
              <w:t xml:space="preserve"> 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6AD3DDEA" w14:textId="77777777" w:rsidR="00D140CD" w:rsidRPr="00DB4503" w:rsidRDefault="00D140CD" w:rsidP="00D14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5CF55783" w14:textId="77777777" w:rsidR="00D140CD" w:rsidRPr="00DB4503" w:rsidRDefault="00D140CD" w:rsidP="00D14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B2B2005" w14:textId="77777777" w:rsidR="00D140CD" w:rsidRPr="00DB4503" w:rsidRDefault="00D140CD" w:rsidP="00D14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50783B14" w14:textId="25754084" w:rsidR="00D140CD" w:rsidRDefault="00D140CD" w:rsidP="00D14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6, p&gt;0.9999, ns</w:t>
            </w:r>
          </w:p>
        </w:tc>
      </w:tr>
      <w:tr w:rsidR="00D140CD" w:rsidRPr="00DB4503" w14:paraId="38514961" w14:textId="77777777" w:rsidTr="00D60C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425CB5B4" w14:textId="77777777" w:rsidR="00D140CD" w:rsidRPr="00DB4503" w:rsidRDefault="00D140CD" w:rsidP="00D140CD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79B38FBB" w14:textId="77777777" w:rsidR="00D140CD" w:rsidRPr="00DB4503" w:rsidRDefault="00D140CD" w:rsidP="00D14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789DF4DD" w14:textId="77777777" w:rsidR="00D140CD" w:rsidRPr="00DB4503" w:rsidRDefault="00D140CD" w:rsidP="00D14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5EC7ACE8" w14:textId="77777777" w:rsidR="00D140CD" w:rsidRPr="00DB4503" w:rsidRDefault="00D140CD" w:rsidP="00D14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2D412C67" w14:textId="1E38D26F" w:rsidR="00D140CD" w:rsidRDefault="00D140CD" w:rsidP="00D14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3, p&gt;0.9999, ns</w:t>
            </w:r>
          </w:p>
        </w:tc>
      </w:tr>
      <w:tr w:rsidR="00D140CD" w:rsidRPr="00DB4503" w14:paraId="38C7B430" w14:textId="77777777" w:rsidTr="00D60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2178DF8A" w14:textId="77777777" w:rsidR="00D140CD" w:rsidRPr="00DB4503" w:rsidRDefault="00D140CD" w:rsidP="00D140CD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352467AE" w14:textId="77777777" w:rsidR="00D140CD" w:rsidRPr="00DB4503" w:rsidRDefault="00D140CD" w:rsidP="00D14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50AA610A" w14:textId="77777777" w:rsidR="00D140CD" w:rsidRPr="00DB4503" w:rsidRDefault="00D140CD" w:rsidP="00D14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359ACE0" w14:textId="04EDB4EF" w:rsidR="00D140CD" w:rsidRPr="00DB4503" w:rsidRDefault="00D140CD" w:rsidP="00D14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1249EAF7" w14:textId="2E42E8AD" w:rsidR="00D140CD" w:rsidRDefault="00D140CD" w:rsidP="00D14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4, p=0.002, *</w:t>
            </w:r>
          </w:p>
        </w:tc>
      </w:tr>
      <w:tr w:rsidR="00D140CD" w:rsidRPr="00DB4503" w14:paraId="3BE9E413" w14:textId="77777777" w:rsidTr="00D60C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60586097" w14:textId="77777777" w:rsidR="00D140CD" w:rsidRPr="00DB4503" w:rsidRDefault="00D140CD" w:rsidP="00D140CD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397E61D0" w14:textId="77777777" w:rsidR="00D140CD" w:rsidRPr="00DB4503" w:rsidRDefault="00D140CD" w:rsidP="00D14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407B440D" w14:textId="77777777" w:rsidR="00D140CD" w:rsidRPr="00DB4503" w:rsidRDefault="00D140CD" w:rsidP="00D14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53EE783E" w14:textId="77777777" w:rsidR="00D140CD" w:rsidRPr="00DB4503" w:rsidRDefault="00D140CD" w:rsidP="00D14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7E87D456" w14:textId="57E502FF" w:rsidR="00D140CD" w:rsidRDefault="00D140CD" w:rsidP="00D14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5, p=0.0008, *</w:t>
            </w:r>
          </w:p>
        </w:tc>
      </w:tr>
      <w:tr w:rsidR="00D140CD" w:rsidRPr="00DB4503" w14:paraId="1618013E" w14:textId="77777777" w:rsidTr="00D60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6DF780F" w14:textId="77777777" w:rsidR="00D140CD" w:rsidRPr="00DB4503" w:rsidRDefault="00D140CD" w:rsidP="00D140CD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160D920C" w14:textId="77777777" w:rsidR="00D140CD" w:rsidRPr="00DB4503" w:rsidRDefault="00D140CD" w:rsidP="00D14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21A88B7C" w14:textId="77777777" w:rsidR="00D140CD" w:rsidRPr="00DB4503" w:rsidRDefault="00D140CD" w:rsidP="00D14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59FBE591" w14:textId="77777777" w:rsidR="00D140CD" w:rsidRPr="00DB4503" w:rsidRDefault="00D140CD" w:rsidP="00D14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2FA2DD7E" w14:textId="07B0DBCA" w:rsidR="00D140CD" w:rsidRDefault="00D140CD" w:rsidP="00D14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6, p&gt;0.9999, ns</w:t>
            </w:r>
          </w:p>
        </w:tc>
      </w:tr>
      <w:tr w:rsidR="00D140CD" w:rsidRPr="00DB4503" w14:paraId="36D644A1" w14:textId="77777777" w:rsidTr="00D60C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31F47287" w14:textId="77777777" w:rsidR="00D140CD" w:rsidRPr="00DB4503" w:rsidRDefault="00D140CD" w:rsidP="00D140CD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09DA7811" w14:textId="77777777" w:rsidR="00D140CD" w:rsidRPr="00DB4503" w:rsidRDefault="00D140CD" w:rsidP="00D14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1D3CE18B" w14:textId="77777777" w:rsidR="00D140CD" w:rsidRPr="00DB4503" w:rsidRDefault="00D140CD" w:rsidP="00D14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3A56245" w14:textId="77777777" w:rsidR="00D140CD" w:rsidRPr="00DB4503" w:rsidRDefault="00D140CD" w:rsidP="00D14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3AB7C390" w14:textId="26EC7E1F" w:rsidR="00D140CD" w:rsidRDefault="00D140CD" w:rsidP="00D14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 vs 4, p=0.540, ns </w:t>
            </w:r>
          </w:p>
        </w:tc>
      </w:tr>
      <w:tr w:rsidR="00D140CD" w:rsidRPr="00DB4503" w14:paraId="30E7A1DD" w14:textId="77777777" w:rsidTr="00D60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55139BBE" w14:textId="77777777" w:rsidR="00D140CD" w:rsidRPr="00DB4503" w:rsidRDefault="00D140CD" w:rsidP="00D140CD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6C4ABE42" w14:textId="77777777" w:rsidR="00D140CD" w:rsidRPr="00DB4503" w:rsidRDefault="00D140CD" w:rsidP="00D14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0A71DBF2" w14:textId="77777777" w:rsidR="00D140CD" w:rsidRPr="00DB4503" w:rsidRDefault="00D140CD" w:rsidP="00D14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D0F9107" w14:textId="77777777" w:rsidR="00D140CD" w:rsidRPr="00DB4503" w:rsidRDefault="00D140CD" w:rsidP="00D14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693BA9A2" w14:textId="59AF2568" w:rsidR="00D140CD" w:rsidRDefault="00D140CD" w:rsidP="00D14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vs 5, p=0.005, *</w:t>
            </w:r>
          </w:p>
        </w:tc>
      </w:tr>
      <w:tr w:rsidR="00D140CD" w:rsidRPr="00DB4503" w14:paraId="72EB2A2B" w14:textId="77777777" w:rsidTr="00D60C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0E30CDAB" w14:textId="77777777" w:rsidR="00D140CD" w:rsidRPr="00DB4503" w:rsidRDefault="00D140CD" w:rsidP="00D140CD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014ED704" w14:textId="77777777" w:rsidR="00D140CD" w:rsidRPr="00DB4503" w:rsidRDefault="00D140CD" w:rsidP="00D14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489B74C7" w14:textId="77777777" w:rsidR="00D140CD" w:rsidRPr="00DB4503" w:rsidRDefault="00D140CD" w:rsidP="00D14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EDBE0F5" w14:textId="77777777" w:rsidR="00D140CD" w:rsidRPr="00DB4503" w:rsidRDefault="00D140CD" w:rsidP="00D14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2451D87E" w14:textId="2F3ADED3" w:rsidR="00D140CD" w:rsidRDefault="00D140CD" w:rsidP="00D14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vs 6, p&gt;0.9999, ns</w:t>
            </w:r>
          </w:p>
        </w:tc>
      </w:tr>
      <w:tr w:rsidR="00D140CD" w:rsidRPr="00DB4503" w14:paraId="2D3DADE5" w14:textId="77777777" w:rsidTr="00D60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6CA08853" w14:textId="77777777" w:rsidR="00D140CD" w:rsidRPr="00DB4503" w:rsidRDefault="00D140CD" w:rsidP="00D60C51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659AD2A8" w14:textId="77777777" w:rsidR="00D140CD" w:rsidRPr="00DB4503" w:rsidRDefault="00D140CD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7F9076A1" w14:textId="77777777" w:rsidR="00D140CD" w:rsidRPr="00DB4503" w:rsidRDefault="00D140CD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64240B80" w14:textId="77777777" w:rsidR="00D140CD" w:rsidRPr="00DB4503" w:rsidRDefault="00D140CD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55DA2802" w14:textId="77777777" w:rsidR="00D140CD" w:rsidRDefault="00D140CD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vs 5, p&gt;0.9999, ns</w:t>
            </w:r>
          </w:p>
        </w:tc>
      </w:tr>
      <w:tr w:rsidR="00D140CD" w:rsidRPr="00DB4503" w14:paraId="6EF22308" w14:textId="77777777" w:rsidTr="00FE194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579537CF" w14:textId="77777777" w:rsidR="00D140CD" w:rsidRPr="00DB4503" w:rsidRDefault="00D140CD" w:rsidP="00D140CD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128AE5E1" w14:textId="77777777" w:rsidR="00D140CD" w:rsidRPr="00DB4503" w:rsidRDefault="00D140CD" w:rsidP="00D14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75A1AEDE" w14:textId="77777777" w:rsidR="00D140CD" w:rsidRPr="00DB4503" w:rsidRDefault="00D140CD" w:rsidP="00D14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56BE7B73" w14:textId="77777777" w:rsidR="00D140CD" w:rsidRPr="00DB4503" w:rsidRDefault="00D140CD" w:rsidP="00D14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6492CDE8" w14:textId="64A406D8" w:rsidR="00D140CD" w:rsidRDefault="00D140CD" w:rsidP="00D14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 vs </w:t>
            </w:r>
            <w:r w:rsidR="00364B82"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>,</w:t>
            </w:r>
            <w:r w:rsidR="009D2C01">
              <w:rPr>
                <w:sz w:val="20"/>
                <w:szCs w:val="20"/>
                <w:lang w:val="en-US"/>
              </w:rPr>
              <w:t xml:space="preserve"> p=0.040, *</w:t>
            </w:r>
          </w:p>
        </w:tc>
      </w:tr>
      <w:tr w:rsidR="00D140CD" w:rsidRPr="00DB4503" w14:paraId="7A1E7B67" w14:textId="77777777" w:rsidTr="000D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FE5A05" w14:textId="704719ED" w:rsidR="00D140CD" w:rsidRPr="00DB4503" w:rsidRDefault="00D140CD" w:rsidP="00D140CD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D07936" w14:textId="77777777" w:rsidR="00D140CD" w:rsidRPr="00DB4503" w:rsidRDefault="00D140CD" w:rsidP="00D14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C6EF26" w14:textId="77777777" w:rsidR="00D140CD" w:rsidRPr="00DB4503" w:rsidRDefault="00D140CD" w:rsidP="00D14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D1592D" w14:textId="77777777" w:rsidR="00D140CD" w:rsidRPr="00DB4503" w:rsidRDefault="00D140CD" w:rsidP="00D14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56DB0F" w14:textId="3DEB5F57" w:rsidR="00D140CD" w:rsidRDefault="00D140CD" w:rsidP="00D14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vs 6, p&lt;0.0001, *</w:t>
            </w:r>
          </w:p>
        </w:tc>
      </w:tr>
      <w:tr w:rsidR="001B4E56" w:rsidRPr="00DB4503" w14:paraId="7073266B" w14:textId="77777777" w:rsidTr="000D27E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FAE5B2" w14:textId="5B73AF65" w:rsidR="001B4E56" w:rsidRPr="00DB4503" w:rsidRDefault="001B4E56" w:rsidP="001B4E56">
            <w:pPr>
              <w:rPr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S3B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DB4503">
              <w:rPr>
                <w:b w:val="0"/>
                <w:sz w:val="20"/>
                <w:szCs w:val="20"/>
                <w:lang w:val="en-US"/>
              </w:rPr>
              <w:t>Fig</w:t>
            </w:r>
          </w:p>
        </w:tc>
        <w:tc>
          <w:tcPr>
            <w:tcW w:w="22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4AB58E" w14:textId="6D871B93" w:rsidR="001B4E56" w:rsidRDefault="008D1B31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  <w:r w:rsidR="004844F4">
              <w:rPr>
                <w:sz w:val="20"/>
                <w:szCs w:val="20"/>
                <w:lang w:val="en-US"/>
              </w:rPr>
              <w:t>myl acetate</w:t>
            </w:r>
          </w:p>
        </w:tc>
        <w:tc>
          <w:tcPr>
            <w:tcW w:w="23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23E4E6" w14:textId="77777777" w:rsidR="001B4E56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111D01" w14:textId="77777777" w:rsidR="001B4E56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9273D9" w14:textId="77777777" w:rsidR="001B4E56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1B4E56" w:rsidRPr="00DB4503" w14:paraId="02A2F33B" w14:textId="77777777" w:rsidTr="000D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31452591" w14:textId="78325801" w:rsidR="001B4E56" w:rsidRPr="00DB4503" w:rsidRDefault="001B4E56" w:rsidP="001B4E56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44BEF747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6D214332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F(</w:t>
            </w:r>
            <w:proofErr w:type="gramEnd"/>
            <w:r>
              <w:rPr>
                <w:sz w:val="20"/>
                <w:szCs w:val="20"/>
                <w:lang w:val="en-US"/>
              </w:rPr>
              <w:t>2,90)=1.521, p=0.224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01BBE4A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335FF0BB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2, p&gt;0.9999, ns</w:t>
            </w:r>
          </w:p>
        </w:tc>
      </w:tr>
      <w:tr w:rsidR="001B4E56" w:rsidRPr="00DB4503" w14:paraId="2B10A5FC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4059C1E0" w14:textId="77777777" w:rsidR="001B4E56" w:rsidRPr="00DB4503" w:rsidRDefault="001B4E56" w:rsidP="001B4E56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4E6F84FE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crose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274DF438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F(</w:t>
            </w:r>
            <w:proofErr w:type="gramEnd"/>
            <w:r>
              <w:rPr>
                <w:sz w:val="20"/>
                <w:szCs w:val="20"/>
                <w:lang w:val="en-US"/>
              </w:rPr>
              <w:t>1,90)=0.0330, p=0.856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49ECA0E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0ABA6064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3, p&gt;0.9999, ns</w:t>
            </w:r>
          </w:p>
        </w:tc>
      </w:tr>
      <w:tr w:rsidR="001B4E56" w:rsidRPr="00DB4503" w14:paraId="034CA116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38BC7D3A" w14:textId="77777777" w:rsidR="001B4E56" w:rsidRPr="00DB4503" w:rsidRDefault="001B4E56" w:rsidP="001B4E56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321CFB41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1CDFB6A5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F(</w:t>
            </w:r>
            <w:proofErr w:type="gramEnd"/>
            <w:r>
              <w:rPr>
                <w:sz w:val="20"/>
                <w:szCs w:val="20"/>
                <w:lang w:val="en-US"/>
              </w:rPr>
              <w:t>2,90)=0.4962, p=0.612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D6E9D1A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278DBB06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4, p&gt;0.9999, ns</w:t>
            </w:r>
          </w:p>
        </w:tc>
      </w:tr>
      <w:tr w:rsidR="001B4E56" w:rsidRPr="00DB4503" w14:paraId="3D8DC141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2DCC7C8B" w14:textId="77777777" w:rsidR="001B4E56" w:rsidRPr="00DB4503" w:rsidRDefault="001B4E56" w:rsidP="001B4E56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18D2B924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67155FFC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A103272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1A6C0879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5, p=0.857, ns</w:t>
            </w:r>
          </w:p>
        </w:tc>
      </w:tr>
      <w:tr w:rsidR="001B4E56" w:rsidRPr="00DB4503" w14:paraId="7AD2FC65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023BB668" w14:textId="067EDE00" w:rsidR="001B4E56" w:rsidRPr="00DB4503" w:rsidRDefault="001B4E56" w:rsidP="001B4E56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47D15473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44A1A11D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7AE9E25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50F5A54B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6, p&gt;0.9999, ns</w:t>
            </w:r>
          </w:p>
        </w:tc>
      </w:tr>
      <w:tr w:rsidR="001B4E56" w:rsidRPr="00DB4503" w14:paraId="690B4909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0B2999D8" w14:textId="77777777" w:rsidR="001B4E56" w:rsidRPr="00DB4503" w:rsidRDefault="001B4E56" w:rsidP="001B4E56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55FF9D5A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4A447424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F2858E1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09E67460" w14:textId="77777777" w:rsidR="001B4E56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3, p&gt;0.9999, ns</w:t>
            </w:r>
          </w:p>
        </w:tc>
      </w:tr>
      <w:tr w:rsidR="001B4E56" w:rsidRPr="00DB4503" w14:paraId="55464983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70FDC704" w14:textId="77777777" w:rsidR="001B4E56" w:rsidRPr="00DB4503" w:rsidRDefault="001B4E56" w:rsidP="001B4E56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52C8E21B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7F97172C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6260EC5E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3B58B5E1" w14:textId="77777777" w:rsidR="001B4E56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4, p&gt;0.9999, ns</w:t>
            </w:r>
          </w:p>
        </w:tc>
      </w:tr>
      <w:tr w:rsidR="001B4E56" w:rsidRPr="00DB4503" w14:paraId="4CDE8602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047EF917" w14:textId="77777777" w:rsidR="001B4E56" w:rsidRPr="00DB4503" w:rsidRDefault="001B4E56" w:rsidP="001B4E56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16269A4F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61FA8FF4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647179E0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705D7857" w14:textId="77777777" w:rsidR="001B4E56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5, p&gt;0.9999, ns</w:t>
            </w:r>
          </w:p>
        </w:tc>
      </w:tr>
      <w:tr w:rsidR="001B4E56" w:rsidRPr="00DB4503" w14:paraId="39F40474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0FC7E3DB" w14:textId="77777777" w:rsidR="001B4E56" w:rsidRPr="00DB4503" w:rsidRDefault="001B4E56" w:rsidP="001B4E56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027CF5F8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0EF4E16C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637893CC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23CAE65B" w14:textId="77777777" w:rsidR="001B4E56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6, p&gt;0.9999, ns</w:t>
            </w:r>
          </w:p>
        </w:tc>
      </w:tr>
      <w:tr w:rsidR="001B4E56" w:rsidRPr="00DB4503" w14:paraId="36086B6D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615BB659" w14:textId="77777777" w:rsidR="001B4E56" w:rsidRPr="00DB4503" w:rsidRDefault="001B4E56" w:rsidP="001B4E56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166F56DE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486430A7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6AB64BD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384479FB" w14:textId="77777777" w:rsidR="001B4E56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vs 4, p&gt;0.9999, ns</w:t>
            </w:r>
          </w:p>
        </w:tc>
      </w:tr>
      <w:tr w:rsidR="001B4E56" w:rsidRPr="00DB4503" w14:paraId="5C2EC3DF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7C0DF4E2" w14:textId="77777777" w:rsidR="001B4E56" w:rsidRPr="00DB4503" w:rsidRDefault="001B4E56" w:rsidP="001B4E56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3E787C76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2F4B862C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F670E83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2FA4B133" w14:textId="77777777" w:rsidR="001B4E56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vs 5, p&gt;0.9999, ns</w:t>
            </w:r>
          </w:p>
        </w:tc>
      </w:tr>
      <w:tr w:rsidR="001B4E56" w:rsidRPr="00DB4503" w14:paraId="2D5F14DA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091D33C2" w14:textId="77777777" w:rsidR="001B4E56" w:rsidRPr="00DB4503" w:rsidRDefault="001B4E56" w:rsidP="001B4E56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4057429D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6EA35028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A47078B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61F92075" w14:textId="77777777" w:rsidR="001B4E56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vs 6, p&gt;0.9999, ns</w:t>
            </w:r>
          </w:p>
        </w:tc>
      </w:tr>
      <w:tr w:rsidR="001B4E56" w:rsidRPr="00DB4503" w14:paraId="530592E2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33AFBBB3" w14:textId="77777777" w:rsidR="001B4E56" w:rsidRPr="00DB4503" w:rsidRDefault="001B4E56" w:rsidP="001B4E56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77C086F5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30066967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1066CC3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6E872E3B" w14:textId="77777777" w:rsidR="001B4E56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vs 5, p&gt;0.9999, ns</w:t>
            </w:r>
          </w:p>
        </w:tc>
      </w:tr>
      <w:tr w:rsidR="001B4E56" w:rsidRPr="00DB4503" w14:paraId="41B85A79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7E0BA73" w14:textId="77777777" w:rsidR="001B4E56" w:rsidRPr="00DB4503" w:rsidRDefault="001B4E56" w:rsidP="001B4E56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235D9928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58C96307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0E8F908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44A67A8D" w14:textId="77777777" w:rsidR="001B4E56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vs 6, p&gt;0.9999, ns</w:t>
            </w:r>
          </w:p>
        </w:tc>
      </w:tr>
      <w:tr w:rsidR="001B4E56" w:rsidRPr="00DB4503" w14:paraId="2E41EA75" w14:textId="77777777" w:rsidTr="00736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5873B955" w14:textId="77777777" w:rsidR="001B4E56" w:rsidRPr="00DB4503" w:rsidRDefault="001B4E56" w:rsidP="001B4E56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6A99E8DD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2D875136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B433FD0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1DF3D513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vs 6, p&gt;0.9999, ns</w:t>
            </w:r>
          </w:p>
        </w:tc>
      </w:tr>
      <w:tr w:rsidR="00AB3490" w:rsidRPr="00DB4503" w14:paraId="2C81B188" w14:textId="77777777" w:rsidTr="00736C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4D822C3B" w14:textId="77777777" w:rsidR="00AB3490" w:rsidRPr="00DB4503" w:rsidRDefault="00AB3490" w:rsidP="001B4E56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15E7A64F" w14:textId="20A929C1" w:rsidR="00AB3490" w:rsidRPr="00DB4503" w:rsidRDefault="008D1B31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  <w:r w:rsidR="00AB3490">
              <w:rPr>
                <w:sz w:val="20"/>
                <w:szCs w:val="20"/>
                <w:lang w:val="en-US"/>
              </w:rPr>
              <w:t>enzaldehyde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72E3D420" w14:textId="77777777" w:rsidR="00AB3490" w:rsidRPr="00DB4503" w:rsidRDefault="00AB3490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294DCF01" w14:textId="77777777" w:rsidR="00AB3490" w:rsidRPr="00DB4503" w:rsidRDefault="00AB3490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290B2B1D" w14:textId="77777777" w:rsidR="00AB3490" w:rsidRDefault="00AB3490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1B4E56" w:rsidRPr="00DB4503" w14:paraId="205DC0B2" w14:textId="77777777" w:rsidTr="00736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31CC58F4" w14:textId="18020CFB" w:rsidR="001B4E56" w:rsidRPr="00DB4503" w:rsidRDefault="001B4E56" w:rsidP="001B4E56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077D694D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713D6E96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F(</w:t>
            </w:r>
            <w:proofErr w:type="gramEnd"/>
            <w:r>
              <w:rPr>
                <w:sz w:val="20"/>
                <w:szCs w:val="20"/>
                <w:lang w:val="en-US"/>
              </w:rPr>
              <w:t>2,89)=1.736, p=0.182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5CC8527F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0C11C275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2, p&gt;0.9999, ns</w:t>
            </w:r>
          </w:p>
        </w:tc>
      </w:tr>
      <w:tr w:rsidR="001B4E56" w:rsidRPr="00DB4503" w14:paraId="48D413D8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47B63D5D" w14:textId="77777777" w:rsidR="001B4E56" w:rsidRPr="00DB4503" w:rsidRDefault="001B4E56" w:rsidP="001B4E56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355CE450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crose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47AFAE7F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F(</w:t>
            </w:r>
            <w:proofErr w:type="gramEnd"/>
            <w:r>
              <w:rPr>
                <w:sz w:val="20"/>
                <w:szCs w:val="20"/>
                <w:lang w:val="en-US"/>
              </w:rPr>
              <w:t>1,89)=0.4836, p=0.489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9C62B62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027B2200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3, p&gt;0.9999, ns</w:t>
            </w:r>
          </w:p>
        </w:tc>
      </w:tr>
      <w:tr w:rsidR="001B4E56" w:rsidRPr="00DB4503" w14:paraId="1CA38C93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0B0A2801" w14:textId="77777777" w:rsidR="001B4E56" w:rsidRPr="00DB4503" w:rsidRDefault="001B4E56" w:rsidP="001B4E56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1FAD7360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5C2FE883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F(</w:t>
            </w:r>
            <w:proofErr w:type="gramEnd"/>
            <w:r>
              <w:rPr>
                <w:sz w:val="20"/>
                <w:szCs w:val="20"/>
                <w:lang w:val="en-US"/>
              </w:rPr>
              <w:t>2,89)=0.2097, p=0.811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4F7E419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24F66C40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4, p&gt;0.9999, ns</w:t>
            </w:r>
          </w:p>
        </w:tc>
      </w:tr>
      <w:tr w:rsidR="001B4E56" w:rsidRPr="00DB4503" w14:paraId="0C39BC68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49549528" w14:textId="77777777" w:rsidR="001B4E56" w:rsidRPr="00DB4503" w:rsidRDefault="001B4E56" w:rsidP="001B4E56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4CEAEA62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6B2E9D0C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64BC154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5344A9FA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5, p&gt;0.9999, ns</w:t>
            </w:r>
          </w:p>
        </w:tc>
      </w:tr>
      <w:tr w:rsidR="001B4E56" w:rsidRPr="00DB4503" w14:paraId="132A8386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DFD9A6E" w14:textId="77777777" w:rsidR="001B4E56" w:rsidRPr="00DB4503" w:rsidRDefault="001B4E56" w:rsidP="001B4E56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251A2DBA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78590226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9B453E2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6602C41D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6, p&gt;0.9999, ns</w:t>
            </w:r>
          </w:p>
        </w:tc>
      </w:tr>
      <w:tr w:rsidR="001B4E56" w:rsidRPr="00DB4503" w14:paraId="37FF7C01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6104703D" w14:textId="77777777" w:rsidR="001B4E56" w:rsidRPr="00DB4503" w:rsidRDefault="001B4E56" w:rsidP="001B4E56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0252B5B9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3A121A5A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6389C59D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376EFD7D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3, p&gt;0.9999, ns</w:t>
            </w:r>
          </w:p>
        </w:tc>
      </w:tr>
      <w:tr w:rsidR="001B4E56" w:rsidRPr="00DB4503" w14:paraId="41B8ABA5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5F44F2CD" w14:textId="77777777" w:rsidR="001B4E56" w:rsidRPr="00DB4503" w:rsidRDefault="001B4E56" w:rsidP="001B4E56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73238467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349B4CC5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4DCE407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6924BECD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4, p&gt;0.9999, ns</w:t>
            </w:r>
          </w:p>
        </w:tc>
      </w:tr>
      <w:tr w:rsidR="001B4E56" w:rsidRPr="00DB4503" w14:paraId="7F176FDA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649DA55E" w14:textId="77777777" w:rsidR="001B4E56" w:rsidRPr="00DB4503" w:rsidRDefault="001B4E56" w:rsidP="001B4E56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0EDDEB7B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729F8979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6D69E535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128B2502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5, p&gt;0.9999, ns</w:t>
            </w:r>
          </w:p>
        </w:tc>
      </w:tr>
      <w:tr w:rsidR="001B4E56" w:rsidRPr="00DB4503" w14:paraId="39A5D38B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412AEBE4" w14:textId="77777777" w:rsidR="001B4E56" w:rsidRPr="00DB4503" w:rsidRDefault="001B4E56" w:rsidP="001B4E56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26A860AC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24916DF8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A348181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4B593DD4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6, p&gt;0.9999, ns</w:t>
            </w:r>
          </w:p>
        </w:tc>
      </w:tr>
      <w:tr w:rsidR="001B4E56" w:rsidRPr="00DB4503" w14:paraId="58D47499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29B15A0F" w14:textId="77777777" w:rsidR="001B4E56" w:rsidRPr="00DB4503" w:rsidRDefault="001B4E56" w:rsidP="001B4E56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13D8ADC5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7A8F1A81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5EF8D30D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0AC5943C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vs 4, p&gt;0.9999, ns</w:t>
            </w:r>
          </w:p>
        </w:tc>
      </w:tr>
      <w:tr w:rsidR="001B4E56" w:rsidRPr="00DB4503" w14:paraId="47C50495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6989F143" w14:textId="77777777" w:rsidR="001B4E56" w:rsidRPr="00DB4503" w:rsidRDefault="001B4E56" w:rsidP="001B4E56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6BF995D1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60F56424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10FA49A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102A7486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vs 5, p&gt;0.9999, ns</w:t>
            </w:r>
          </w:p>
        </w:tc>
      </w:tr>
      <w:tr w:rsidR="001B4E56" w:rsidRPr="00DB4503" w14:paraId="6CB60499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6C4DA20A" w14:textId="77777777" w:rsidR="001B4E56" w:rsidRPr="00DB4503" w:rsidRDefault="001B4E56" w:rsidP="001B4E56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794E58A2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4DAB3A8F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CF25598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37CA734C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vs 6, p&gt;0.9999, ns</w:t>
            </w:r>
          </w:p>
        </w:tc>
      </w:tr>
      <w:tr w:rsidR="001B4E56" w:rsidRPr="00DB4503" w14:paraId="73AC3B90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DDB4131" w14:textId="77777777" w:rsidR="001B4E56" w:rsidRPr="00DB4503" w:rsidRDefault="001B4E56" w:rsidP="001B4E56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7F60C5F2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3E96CA41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9D9E479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771ECD05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vs 5, p&gt;0.9999, ns</w:t>
            </w:r>
          </w:p>
        </w:tc>
      </w:tr>
      <w:tr w:rsidR="001B4E56" w:rsidRPr="00DB4503" w14:paraId="295A4943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3176022B" w14:textId="77777777" w:rsidR="001B4E56" w:rsidRPr="00DB4503" w:rsidRDefault="001B4E56" w:rsidP="001B4E56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173DF308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3EA1315B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8EF336B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1B947507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vs 6, p&gt;0.9999, ns</w:t>
            </w:r>
          </w:p>
        </w:tc>
      </w:tr>
      <w:tr w:rsidR="001B4E56" w:rsidRPr="00DB4503" w14:paraId="7707EA63" w14:textId="77777777" w:rsidTr="00736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7C319E79" w14:textId="1CE01C1D" w:rsidR="001B4E56" w:rsidRPr="00DB4503" w:rsidRDefault="001B4E56" w:rsidP="001B4E56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1699914E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1C680EDE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5F0F1098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5FFC8F07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vs 6, p&gt;0.9999, ns</w:t>
            </w:r>
          </w:p>
        </w:tc>
      </w:tr>
      <w:tr w:rsidR="009473A7" w:rsidRPr="00DB4503" w14:paraId="1DF5964F" w14:textId="77777777" w:rsidTr="00736C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5CE8D320" w14:textId="77777777" w:rsidR="009473A7" w:rsidRPr="00DB4503" w:rsidRDefault="009473A7" w:rsidP="001B4E56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6AF8662A" w14:textId="6A2AE7A2" w:rsidR="009473A7" w:rsidRPr="00DB4503" w:rsidRDefault="008D1B31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="008F6BE4">
              <w:rPr>
                <w:sz w:val="20"/>
                <w:szCs w:val="20"/>
                <w:lang w:val="en-US"/>
              </w:rPr>
              <w:t>alt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5674368B" w14:textId="77777777" w:rsidR="009473A7" w:rsidRPr="00DB4503" w:rsidRDefault="009473A7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35D51E1" w14:textId="77777777" w:rsidR="009473A7" w:rsidRPr="00DB4503" w:rsidRDefault="009473A7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6E1B0757" w14:textId="77777777" w:rsidR="009473A7" w:rsidRDefault="009473A7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1B4E56" w:rsidRPr="00DB4503" w14:paraId="5E2AFD1E" w14:textId="77777777" w:rsidTr="00736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05B7D8EC" w14:textId="208D5DDB" w:rsidR="001B4E56" w:rsidRPr="00DB4503" w:rsidRDefault="001B4E56" w:rsidP="001B4E56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79097A12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7B9D0869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F(</w:t>
            </w:r>
            <w:proofErr w:type="gramEnd"/>
            <w:r>
              <w:rPr>
                <w:sz w:val="20"/>
                <w:szCs w:val="20"/>
                <w:lang w:val="en-US"/>
              </w:rPr>
              <w:t>2,129)=0.3663, p=0.694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5258985C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2BD9D0C6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2, p&gt;0.9999, ns</w:t>
            </w:r>
          </w:p>
        </w:tc>
      </w:tr>
      <w:tr w:rsidR="001B4E56" w:rsidRPr="00DB4503" w14:paraId="6BACAF8E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323D42CA" w14:textId="77777777" w:rsidR="001B4E56" w:rsidRPr="00DB4503" w:rsidRDefault="001B4E56" w:rsidP="001B4E56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7337FF85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crose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46527DBD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F(</w:t>
            </w:r>
            <w:proofErr w:type="gramEnd"/>
            <w:r>
              <w:rPr>
                <w:sz w:val="20"/>
                <w:szCs w:val="20"/>
                <w:lang w:val="en-US"/>
              </w:rPr>
              <w:t>1,129)=0.0359, p=0.850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65AE8F34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74B8AC08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3, p&gt;0.9999, ns</w:t>
            </w:r>
          </w:p>
        </w:tc>
      </w:tr>
      <w:tr w:rsidR="001B4E56" w:rsidRPr="00DB4503" w14:paraId="79095D0D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5AD7D624" w14:textId="77777777" w:rsidR="001B4E56" w:rsidRPr="00DB4503" w:rsidRDefault="001B4E56" w:rsidP="001B4E56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253F1126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7F81B21F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F(</w:t>
            </w:r>
            <w:proofErr w:type="gramEnd"/>
            <w:r>
              <w:rPr>
                <w:sz w:val="20"/>
                <w:szCs w:val="20"/>
                <w:lang w:val="en-US"/>
              </w:rPr>
              <w:t>2,129)=0.467, p=0.628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2D9B4EDE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3A2D5B03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4, p&gt;0.9999, ns</w:t>
            </w:r>
          </w:p>
        </w:tc>
      </w:tr>
      <w:tr w:rsidR="001B4E56" w:rsidRPr="00DB4503" w14:paraId="317F3645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7743A931" w14:textId="77777777" w:rsidR="001B4E56" w:rsidRPr="00DB4503" w:rsidRDefault="001B4E56" w:rsidP="001B4E56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79BEA52C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21D38A3D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B6B0660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63E05DE6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5, p&gt;0.9999, ns</w:t>
            </w:r>
          </w:p>
        </w:tc>
      </w:tr>
      <w:tr w:rsidR="001B4E56" w:rsidRPr="00DB4503" w14:paraId="44E19FA9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7851B640" w14:textId="77777777" w:rsidR="001B4E56" w:rsidRPr="00DB4503" w:rsidRDefault="001B4E56" w:rsidP="001B4E56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71C9B680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626B3313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593535E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3FF21377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6, p&gt;0.9999, ns</w:t>
            </w:r>
          </w:p>
        </w:tc>
      </w:tr>
      <w:tr w:rsidR="001B4E56" w:rsidRPr="00DB4503" w14:paraId="098363ED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EB6F1A9" w14:textId="77777777" w:rsidR="001B4E56" w:rsidRPr="00DB4503" w:rsidRDefault="001B4E56" w:rsidP="001B4E56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6B619D02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1AD153E9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6B8CC09F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11C68FB2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3, p&gt;0.9999, ns</w:t>
            </w:r>
          </w:p>
        </w:tc>
      </w:tr>
      <w:tr w:rsidR="001B4E56" w:rsidRPr="00DB4503" w14:paraId="610F895C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09D40C9" w14:textId="77777777" w:rsidR="001B4E56" w:rsidRPr="00DB4503" w:rsidRDefault="001B4E56" w:rsidP="001B4E56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7BCB0FA5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382428B9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5E3B1DBE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1CF0E861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4, p&gt;0.9999, ns</w:t>
            </w:r>
          </w:p>
        </w:tc>
      </w:tr>
      <w:tr w:rsidR="001B4E56" w:rsidRPr="00DB4503" w14:paraId="584537B1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2C156A23" w14:textId="77777777" w:rsidR="001B4E56" w:rsidRPr="00DB4503" w:rsidRDefault="001B4E56" w:rsidP="001B4E56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4C9580C7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1E7A37C0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51B971FA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52566A9F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5, p&gt;0.9999, ns</w:t>
            </w:r>
          </w:p>
        </w:tc>
      </w:tr>
      <w:tr w:rsidR="001B4E56" w:rsidRPr="00DB4503" w14:paraId="64512F2B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72766AA6" w14:textId="77777777" w:rsidR="001B4E56" w:rsidRPr="00DB4503" w:rsidRDefault="001B4E56" w:rsidP="001B4E56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43E64AFB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74D74F94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314DD27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5274C25C" w14:textId="77777777" w:rsidR="001B4E56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6, p&gt;0.9999, ns</w:t>
            </w:r>
          </w:p>
        </w:tc>
      </w:tr>
      <w:tr w:rsidR="001B4E56" w:rsidRPr="00DB4503" w14:paraId="3255F4FB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98B7D1C" w14:textId="77777777" w:rsidR="001B4E56" w:rsidRPr="00DB4503" w:rsidRDefault="001B4E56" w:rsidP="001B4E56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174B51A6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3F8802CE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5FE066D6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3ED5FCF4" w14:textId="77777777" w:rsidR="001B4E56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vs 4, p&gt;0.9999, ns</w:t>
            </w:r>
          </w:p>
        </w:tc>
      </w:tr>
      <w:tr w:rsidR="001B4E56" w:rsidRPr="00DB4503" w14:paraId="647D4347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26A420F2" w14:textId="77777777" w:rsidR="001B4E56" w:rsidRPr="00DB4503" w:rsidRDefault="001B4E56" w:rsidP="001B4E56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01909CA4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23D5DFF3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5EFD32BC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32904A40" w14:textId="77777777" w:rsidR="001B4E56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vs 5, p&gt;0.9999, ns</w:t>
            </w:r>
          </w:p>
        </w:tc>
      </w:tr>
      <w:tr w:rsidR="001B4E56" w:rsidRPr="00DB4503" w14:paraId="5C6B74E6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348AE651" w14:textId="77777777" w:rsidR="001B4E56" w:rsidRPr="00DB4503" w:rsidRDefault="001B4E56" w:rsidP="001B4E56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4FB27E00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0D98B845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6E1E29E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12BFA00B" w14:textId="77777777" w:rsidR="001B4E56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vs 6, p&gt;0.9999, ns</w:t>
            </w:r>
          </w:p>
        </w:tc>
      </w:tr>
      <w:tr w:rsidR="001B4E56" w:rsidRPr="00DB4503" w14:paraId="2735D589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21709085" w14:textId="77777777" w:rsidR="001B4E56" w:rsidRPr="00DB4503" w:rsidRDefault="001B4E56" w:rsidP="001B4E56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7665068B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1CB90699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13ED80E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62F3349A" w14:textId="77777777" w:rsidR="001B4E56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vs 5, p&gt;0.9999, ns</w:t>
            </w:r>
          </w:p>
        </w:tc>
      </w:tr>
      <w:tr w:rsidR="001B4E56" w:rsidRPr="00DB4503" w14:paraId="33205949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574DA2B0" w14:textId="77777777" w:rsidR="001B4E56" w:rsidRPr="00DB4503" w:rsidRDefault="001B4E56" w:rsidP="001B4E56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5867236F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07C74FF1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4527246" w14:textId="77777777" w:rsidR="001B4E56" w:rsidRPr="00DB4503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69F690DD" w14:textId="77777777" w:rsidR="001B4E56" w:rsidRDefault="001B4E56" w:rsidP="001B4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vs 6, p&gt;0.9999, ns</w:t>
            </w:r>
          </w:p>
        </w:tc>
      </w:tr>
      <w:tr w:rsidR="001B4E56" w:rsidRPr="00DB4503" w14:paraId="7D6256E2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0E07AE" w14:textId="77777777" w:rsidR="001B4E56" w:rsidRPr="00DB4503" w:rsidRDefault="001B4E56" w:rsidP="001B4E56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4986F5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CB62CE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9A7810" w14:textId="77777777" w:rsidR="001B4E56" w:rsidRPr="00DB4503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FCE823" w14:textId="77777777" w:rsidR="001B4E56" w:rsidRDefault="001B4E56" w:rsidP="001B4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vs 6, p&gt;0.9999, ns</w:t>
            </w:r>
          </w:p>
        </w:tc>
      </w:tr>
    </w:tbl>
    <w:p w14:paraId="7862FD20" w14:textId="77777777" w:rsidR="00115939" w:rsidRDefault="00115939" w:rsidP="00115939">
      <w:pPr>
        <w:spacing w:line="480" w:lineRule="auto"/>
        <w:jc w:val="both"/>
        <w:rPr>
          <w:lang w:val="en-US"/>
        </w:rPr>
      </w:pPr>
      <w:r w:rsidRPr="00624BEE">
        <w:rPr>
          <w:vertAlign w:val="superscript"/>
          <w:lang w:val="en-US"/>
        </w:rPr>
        <w:lastRenderedPageBreak/>
        <w:t>1</w:t>
      </w:r>
      <w:proofErr w:type="gramStart"/>
      <w:r w:rsidRPr="00624BEE">
        <w:rPr>
          <w:lang w:val="en-US"/>
        </w:rPr>
        <w:t>F(</w:t>
      </w:r>
      <w:proofErr w:type="spellStart"/>
      <w:proofErr w:type="gramEnd"/>
      <w:r w:rsidRPr="00624BEE">
        <w:rPr>
          <w:lang w:val="en-US"/>
        </w:rPr>
        <w:t>DFn</w:t>
      </w:r>
      <w:proofErr w:type="spellEnd"/>
      <w:r w:rsidRPr="00624BEE">
        <w:rPr>
          <w:lang w:val="en-US"/>
        </w:rPr>
        <w:t xml:space="preserve">, </w:t>
      </w:r>
      <w:proofErr w:type="spellStart"/>
      <w:r w:rsidRPr="00624BEE">
        <w:rPr>
          <w:lang w:val="en-US"/>
        </w:rPr>
        <w:t>Dfd</w:t>
      </w:r>
      <w:proofErr w:type="spellEnd"/>
      <w:r w:rsidRPr="00624BEE">
        <w:rPr>
          <w:lang w:val="en-US"/>
        </w:rPr>
        <w:t>), p-value</w:t>
      </w:r>
      <w:r>
        <w:rPr>
          <w:lang w:val="en-US"/>
        </w:rPr>
        <w:t xml:space="preserve">. </w:t>
      </w:r>
      <w:r w:rsidRPr="00E90426">
        <w:rPr>
          <w:vertAlign w:val="superscript"/>
          <w:lang w:val="en-US"/>
        </w:rPr>
        <w:t>2</w:t>
      </w:r>
      <w:r w:rsidRPr="00E90426">
        <w:rPr>
          <w:lang w:val="en-US"/>
        </w:rPr>
        <w:t>Significance</w:t>
      </w:r>
      <w:r w:rsidRPr="00BE00B5">
        <w:rPr>
          <w:lang w:val="en-US"/>
        </w:rPr>
        <w:t xml:space="preserve"> level was set to </w:t>
      </w:r>
      <w:r w:rsidRPr="00DB233C">
        <w:rPr>
          <w:rFonts w:ascii="Cambria Math" w:hAnsi="Cambria Math" w:cs="Cambria Math"/>
          <w:lang w:val="en-US"/>
        </w:rPr>
        <w:t>𝛼</w:t>
      </w:r>
      <w:r>
        <w:rPr>
          <w:lang w:val="en-US"/>
        </w:rPr>
        <w:t>=</w:t>
      </w:r>
      <w:r w:rsidRPr="00BE00B5">
        <w:rPr>
          <w:lang w:val="en-US"/>
        </w:rPr>
        <w:t>0.05</w:t>
      </w:r>
      <w:r>
        <w:rPr>
          <w:lang w:val="en-US"/>
        </w:rPr>
        <w:t xml:space="preserve">. </w:t>
      </w:r>
      <w:r w:rsidRPr="00F2076A">
        <w:rPr>
          <w:lang w:val="en-US"/>
        </w:rPr>
        <w:t>ns indicates p≥</w:t>
      </w:r>
      <w:r w:rsidRPr="0051108B">
        <w:rPr>
          <w:lang w:val="en-US"/>
        </w:rPr>
        <w:t>0.05</w:t>
      </w:r>
      <w:r>
        <w:rPr>
          <w:lang w:val="en-US"/>
        </w:rPr>
        <w:t>,</w:t>
      </w:r>
      <w:r w:rsidRPr="00F2076A">
        <w:rPr>
          <w:lang w:val="en-US"/>
        </w:rPr>
        <w:t xml:space="preserve"> * indicates p&lt;</w:t>
      </w:r>
      <w:r w:rsidRPr="00742248">
        <w:rPr>
          <w:lang w:val="en-US"/>
        </w:rPr>
        <w:t>0.05</w:t>
      </w:r>
      <w:r>
        <w:rPr>
          <w:lang w:val="en-US"/>
        </w:rPr>
        <w:t xml:space="preserve">. </w:t>
      </w:r>
      <w:r>
        <w:rPr>
          <w:vertAlign w:val="superscript"/>
          <w:lang w:val="en-US"/>
        </w:rPr>
        <w:t>3</w:t>
      </w:r>
      <w:r>
        <w:rPr>
          <w:lang w:val="en-US"/>
        </w:rPr>
        <w:t xml:space="preserve">Numbers correspond to boxplots from left to right. Adjusted p-values after Bonferroni </w:t>
      </w:r>
      <w:r w:rsidRPr="005527BD">
        <w:rPr>
          <w:i/>
          <w:iCs/>
          <w:lang w:val="en-US"/>
        </w:rPr>
        <w:t>post-hoc</w:t>
      </w:r>
      <w:r>
        <w:rPr>
          <w:lang w:val="en-US"/>
        </w:rPr>
        <w:t xml:space="preserve"> pairwise comparison. Significance level was set to </w:t>
      </w:r>
      <w:r w:rsidRPr="00DB233C">
        <w:rPr>
          <w:rFonts w:ascii="Cambria Math" w:hAnsi="Cambria Math" w:cs="Cambria Math"/>
          <w:lang w:val="en-US"/>
        </w:rPr>
        <w:t>𝛼</w:t>
      </w:r>
      <w:r>
        <w:rPr>
          <w:lang w:val="en-US"/>
        </w:rPr>
        <w:t>=</w:t>
      </w:r>
      <w:r w:rsidRPr="00BE00B5">
        <w:rPr>
          <w:lang w:val="en-US"/>
        </w:rPr>
        <w:t>0.05</w:t>
      </w:r>
      <w:r>
        <w:rPr>
          <w:lang w:val="en-US"/>
        </w:rPr>
        <w:t xml:space="preserve">, </w:t>
      </w:r>
      <w:r w:rsidRPr="00F2076A">
        <w:rPr>
          <w:lang w:val="en-US"/>
        </w:rPr>
        <w:t>ns indicates p≥</w:t>
      </w:r>
      <w:r w:rsidRPr="0051108B">
        <w:rPr>
          <w:lang w:val="en-US"/>
        </w:rPr>
        <w:t>0.05</w:t>
      </w:r>
      <w:r>
        <w:rPr>
          <w:lang w:val="en-US"/>
        </w:rPr>
        <w:t xml:space="preserve">, </w:t>
      </w:r>
      <w:r w:rsidRPr="00F2076A">
        <w:rPr>
          <w:lang w:val="en-US"/>
        </w:rPr>
        <w:t>* indicates p&lt;</w:t>
      </w:r>
      <w:r w:rsidRPr="00742248">
        <w:rPr>
          <w:lang w:val="en-US"/>
        </w:rPr>
        <w:t>0.05</w:t>
      </w:r>
      <w:r>
        <w:rPr>
          <w:lang w:val="en-US"/>
        </w:rPr>
        <w:t>.</w:t>
      </w:r>
    </w:p>
    <w:p w14:paraId="75B1BD6D" w14:textId="025EC036" w:rsidR="00012C95" w:rsidRPr="00097DF3" w:rsidRDefault="00012C95" w:rsidP="004C3E60">
      <w:pPr>
        <w:pStyle w:val="Heading3"/>
        <w:rPr>
          <w:lang w:val="en-US"/>
        </w:rPr>
      </w:pPr>
    </w:p>
    <w:p w14:paraId="19CD4415" w14:textId="77777777" w:rsidR="00A6481A" w:rsidRPr="00097DF3" w:rsidRDefault="00DB0692">
      <w:pPr>
        <w:rPr>
          <w:lang w:val="en-US"/>
        </w:rPr>
      </w:pPr>
    </w:p>
    <w:sectPr w:rsidR="00A6481A" w:rsidRPr="00097DF3" w:rsidSect="00157F2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4CE5B27"/>
    <w:multiLevelType w:val="multilevel"/>
    <w:tmpl w:val="7B68A9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C95"/>
    <w:rsid w:val="00012C95"/>
    <w:rsid w:val="00013E07"/>
    <w:rsid w:val="000225B5"/>
    <w:rsid w:val="000245EF"/>
    <w:rsid w:val="00031F4F"/>
    <w:rsid w:val="000435AA"/>
    <w:rsid w:val="00074EEC"/>
    <w:rsid w:val="00076AB5"/>
    <w:rsid w:val="00096E85"/>
    <w:rsid w:val="00097DF3"/>
    <w:rsid w:val="000D0538"/>
    <w:rsid w:val="000D27E2"/>
    <w:rsid w:val="000D4591"/>
    <w:rsid w:val="000D7B43"/>
    <w:rsid w:val="00115939"/>
    <w:rsid w:val="00124D5B"/>
    <w:rsid w:val="00145B71"/>
    <w:rsid w:val="00157F24"/>
    <w:rsid w:val="0017206C"/>
    <w:rsid w:val="00183CD8"/>
    <w:rsid w:val="001B3BF1"/>
    <w:rsid w:val="001B4E56"/>
    <w:rsid w:val="001C3446"/>
    <w:rsid w:val="001C5A65"/>
    <w:rsid w:val="001C7ECA"/>
    <w:rsid w:val="001E0F67"/>
    <w:rsid w:val="001F2C5A"/>
    <w:rsid w:val="001F583F"/>
    <w:rsid w:val="00204AA7"/>
    <w:rsid w:val="00216B79"/>
    <w:rsid w:val="002176B0"/>
    <w:rsid w:val="00233FC9"/>
    <w:rsid w:val="00243AC2"/>
    <w:rsid w:val="002526B4"/>
    <w:rsid w:val="0025570E"/>
    <w:rsid w:val="00266DE3"/>
    <w:rsid w:val="002710E4"/>
    <w:rsid w:val="002752EE"/>
    <w:rsid w:val="002A1A7C"/>
    <w:rsid w:val="002C48E6"/>
    <w:rsid w:val="002C5579"/>
    <w:rsid w:val="00320D5C"/>
    <w:rsid w:val="00347904"/>
    <w:rsid w:val="00364B82"/>
    <w:rsid w:val="00375724"/>
    <w:rsid w:val="00393241"/>
    <w:rsid w:val="003B3270"/>
    <w:rsid w:val="003C78C6"/>
    <w:rsid w:val="003D34D4"/>
    <w:rsid w:val="003D49F9"/>
    <w:rsid w:val="003E6970"/>
    <w:rsid w:val="00403072"/>
    <w:rsid w:val="00410B6C"/>
    <w:rsid w:val="00412276"/>
    <w:rsid w:val="00426BE3"/>
    <w:rsid w:val="004312AC"/>
    <w:rsid w:val="00431814"/>
    <w:rsid w:val="00462AFA"/>
    <w:rsid w:val="00473547"/>
    <w:rsid w:val="00480811"/>
    <w:rsid w:val="004844F4"/>
    <w:rsid w:val="004A5216"/>
    <w:rsid w:val="004B775F"/>
    <w:rsid w:val="004C35C0"/>
    <w:rsid w:val="004C3E60"/>
    <w:rsid w:val="004C56BE"/>
    <w:rsid w:val="004E322B"/>
    <w:rsid w:val="004E6AF8"/>
    <w:rsid w:val="00507994"/>
    <w:rsid w:val="00507AA1"/>
    <w:rsid w:val="00515683"/>
    <w:rsid w:val="00523701"/>
    <w:rsid w:val="00530064"/>
    <w:rsid w:val="005436DE"/>
    <w:rsid w:val="005436F5"/>
    <w:rsid w:val="00550132"/>
    <w:rsid w:val="0055297D"/>
    <w:rsid w:val="0056126A"/>
    <w:rsid w:val="00566F31"/>
    <w:rsid w:val="0057302F"/>
    <w:rsid w:val="005938DB"/>
    <w:rsid w:val="0059755E"/>
    <w:rsid w:val="005A7743"/>
    <w:rsid w:val="005B0782"/>
    <w:rsid w:val="005C5F7C"/>
    <w:rsid w:val="00610FF3"/>
    <w:rsid w:val="00617041"/>
    <w:rsid w:val="00626CBD"/>
    <w:rsid w:val="00630BFD"/>
    <w:rsid w:val="00631E49"/>
    <w:rsid w:val="00633837"/>
    <w:rsid w:val="006342CA"/>
    <w:rsid w:val="006500E1"/>
    <w:rsid w:val="00682F72"/>
    <w:rsid w:val="006848DB"/>
    <w:rsid w:val="00692C9C"/>
    <w:rsid w:val="006A0622"/>
    <w:rsid w:val="006B5E25"/>
    <w:rsid w:val="006C5B87"/>
    <w:rsid w:val="006C75EC"/>
    <w:rsid w:val="006F0BE2"/>
    <w:rsid w:val="006F1C6A"/>
    <w:rsid w:val="006F7A7D"/>
    <w:rsid w:val="00701B0E"/>
    <w:rsid w:val="00727A1E"/>
    <w:rsid w:val="00736C3A"/>
    <w:rsid w:val="007546E5"/>
    <w:rsid w:val="007577B0"/>
    <w:rsid w:val="00785C86"/>
    <w:rsid w:val="007876A5"/>
    <w:rsid w:val="007A026F"/>
    <w:rsid w:val="007A37A6"/>
    <w:rsid w:val="007B36D3"/>
    <w:rsid w:val="007C2D7A"/>
    <w:rsid w:val="007D2E20"/>
    <w:rsid w:val="007E10E8"/>
    <w:rsid w:val="007E19AA"/>
    <w:rsid w:val="007E44D8"/>
    <w:rsid w:val="007F210C"/>
    <w:rsid w:val="00802460"/>
    <w:rsid w:val="00815A53"/>
    <w:rsid w:val="00834298"/>
    <w:rsid w:val="00854FA1"/>
    <w:rsid w:val="008651A3"/>
    <w:rsid w:val="008846C2"/>
    <w:rsid w:val="00885B94"/>
    <w:rsid w:val="008A0666"/>
    <w:rsid w:val="008A4600"/>
    <w:rsid w:val="008B57B1"/>
    <w:rsid w:val="008C7524"/>
    <w:rsid w:val="008D1B31"/>
    <w:rsid w:val="008D62A3"/>
    <w:rsid w:val="008D68D2"/>
    <w:rsid w:val="008D6EE9"/>
    <w:rsid w:val="008E6755"/>
    <w:rsid w:val="008F6BE4"/>
    <w:rsid w:val="00904E37"/>
    <w:rsid w:val="009055CB"/>
    <w:rsid w:val="00910465"/>
    <w:rsid w:val="00937B38"/>
    <w:rsid w:val="00945709"/>
    <w:rsid w:val="009473A7"/>
    <w:rsid w:val="00950685"/>
    <w:rsid w:val="009542B7"/>
    <w:rsid w:val="009648FB"/>
    <w:rsid w:val="00980A9C"/>
    <w:rsid w:val="00982E57"/>
    <w:rsid w:val="00997A9C"/>
    <w:rsid w:val="009A155F"/>
    <w:rsid w:val="009D2C01"/>
    <w:rsid w:val="009E1B00"/>
    <w:rsid w:val="009F5E15"/>
    <w:rsid w:val="00A059B2"/>
    <w:rsid w:val="00A22AA4"/>
    <w:rsid w:val="00A35F98"/>
    <w:rsid w:val="00A52A88"/>
    <w:rsid w:val="00A53AFD"/>
    <w:rsid w:val="00A908BE"/>
    <w:rsid w:val="00A954FD"/>
    <w:rsid w:val="00AA27D4"/>
    <w:rsid w:val="00AA296A"/>
    <w:rsid w:val="00AB3490"/>
    <w:rsid w:val="00AB3855"/>
    <w:rsid w:val="00AC4B10"/>
    <w:rsid w:val="00AE4C3E"/>
    <w:rsid w:val="00B03BD4"/>
    <w:rsid w:val="00B146F5"/>
    <w:rsid w:val="00B44A02"/>
    <w:rsid w:val="00B458CE"/>
    <w:rsid w:val="00B570AD"/>
    <w:rsid w:val="00B70F01"/>
    <w:rsid w:val="00B867C3"/>
    <w:rsid w:val="00B86EE1"/>
    <w:rsid w:val="00B97AC2"/>
    <w:rsid w:val="00BA7ECC"/>
    <w:rsid w:val="00BB5C20"/>
    <w:rsid w:val="00BC6BBD"/>
    <w:rsid w:val="00BD47C8"/>
    <w:rsid w:val="00BE79D9"/>
    <w:rsid w:val="00BF0E9B"/>
    <w:rsid w:val="00BF4307"/>
    <w:rsid w:val="00C03201"/>
    <w:rsid w:val="00C426C2"/>
    <w:rsid w:val="00C429B0"/>
    <w:rsid w:val="00C44B89"/>
    <w:rsid w:val="00C578E3"/>
    <w:rsid w:val="00C71967"/>
    <w:rsid w:val="00C850C5"/>
    <w:rsid w:val="00C94650"/>
    <w:rsid w:val="00CD12EE"/>
    <w:rsid w:val="00CE3D03"/>
    <w:rsid w:val="00CF0900"/>
    <w:rsid w:val="00D140CD"/>
    <w:rsid w:val="00D2057A"/>
    <w:rsid w:val="00D32907"/>
    <w:rsid w:val="00D440B4"/>
    <w:rsid w:val="00D45954"/>
    <w:rsid w:val="00D45C8F"/>
    <w:rsid w:val="00D46510"/>
    <w:rsid w:val="00D4769B"/>
    <w:rsid w:val="00D53F19"/>
    <w:rsid w:val="00D54D20"/>
    <w:rsid w:val="00D813D5"/>
    <w:rsid w:val="00D81CD6"/>
    <w:rsid w:val="00D822AC"/>
    <w:rsid w:val="00D9661D"/>
    <w:rsid w:val="00DA0039"/>
    <w:rsid w:val="00DA3DE4"/>
    <w:rsid w:val="00DA6478"/>
    <w:rsid w:val="00DB0692"/>
    <w:rsid w:val="00DC6B11"/>
    <w:rsid w:val="00DE4DEA"/>
    <w:rsid w:val="00DF1CD4"/>
    <w:rsid w:val="00DF42A8"/>
    <w:rsid w:val="00DF6262"/>
    <w:rsid w:val="00E120B5"/>
    <w:rsid w:val="00E17C77"/>
    <w:rsid w:val="00E279F6"/>
    <w:rsid w:val="00E67A75"/>
    <w:rsid w:val="00E85FC2"/>
    <w:rsid w:val="00E97685"/>
    <w:rsid w:val="00EB3AC6"/>
    <w:rsid w:val="00EC6D5B"/>
    <w:rsid w:val="00ED6E32"/>
    <w:rsid w:val="00ED7658"/>
    <w:rsid w:val="00F07D18"/>
    <w:rsid w:val="00F11EF9"/>
    <w:rsid w:val="00F25E7C"/>
    <w:rsid w:val="00F56CA6"/>
    <w:rsid w:val="00FB384F"/>
    <w:rsid w:val="00FD1EC1"/>
    <w:rsid w:val="00FD3911"/>
    <w:rsid w:val="00FD4D45"/>
    <w:rsid w:val="00FD7666"/>
    <w:rsid w:val="00FE1941"/>
    <w:rsid w:val="00FE2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4621E"/>
  <w15:chartTrackingRefBased/>
  <w15:docId w15:val="{79C46843-88B1-6241-ACB9-77DCD58A4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547"/>
    <w:rPr>
      <w:rFonts w:ascii="Times New Roman" w:eastAsia="Times New Roman" w:hAnsi="Times New Roman" w:cs="Times New Roman"/>
      <w:lang w:val="en-DE" w:eastAsia="en-GB"/>
    </w:rPr>
  </w:style>
  <w:style w:type="paragraph" w:styleId="Heading1">
    <w:name w:val="heading 1"/>
    <w:basedOn w:val="Normal"/>
    <w:next w:val="Normal"/>
    <w:link w:val="Heading1Char"/>
    <w:rsid w:val="00012C95"/>
    <w:pPr>
      <w:keepNext/>
      <w:keepLines/>
      <w:spacing w:before="40" w:after="40" w:line="480" w:lineRule="auto"/>
      <w:jc w:val="center"/>
      <w:outlineLvl w:val="0"/>
    </w:pPr>
    <w:rPr>
      <w:b/>
      <w:color w:val="000000"/>
      <w:sz w:val="28"/>
      <w:lang w:eastAsia="de-DE"/>
    </w:rPr>
  </w:style>
  <w:style w:type="paragraph" w:styleId="Heading2">
    <w:name w:val="heading 2"/>
    <w:basedOn w:val="Normal"/>
    <w:next w:val="Normal"/>
    <w:link w:val="Heading2Char"/>
    <w:rsid w:val="00012C95"/>
    <w:pPr>
      <w:keepNext/>
      <w:keepLines/>
      <w:spacing w:before="360" w:after="80" w:line="480" w:lineRule="auto"/>
      <w:jc w:val="center"/>
      <w:outlineLvl w:val="1"/>
    </w:pPr>
    <w:rPr>
      <w:b/>
      <w:color w:val="000000"/>
      <w:szCs w:val="36"/>
      <w:lang w:eastAsia="de-DE"/>
    </w:rPr>
  </w:style>
  <w:style w:type="paragraph" w:styleId="Heading3">
    <w:name w:val="heading 3"/>
    <w:aliases w:val="Heading Paper Guellue"/>
    <w:basedOn w:val="Normal"/>
    <w:next w:val="Normal"/>
    <w:link w:val="Heading3Char"/>
    <w:rsid w:val="00012C95"/>
    <w:pPr>
      <w:keepNext/>
      <w:keepLines/>
      <w:spacing w:before="100" w:after="100" w:line="480" w:lineRule="auto"/>
      <w:jc w:val="both"/>
      <w:outlineLvl w:val="2"/>
    </w:pPr>
    <w:rPr>
      <w:b/>
      <w:color w:val="000000"/>
      <w:szCs w:val="27"/>
      <w:lang w:eastAsia="de-DE"/>
    </w:rPr>
  </w:style>
  <w:style w:type="paragraph" w:styleId="Heading4">
    <w:name w:val="heading 4"/>
    <w:basedOn w:val="Normal"/>
    <w:next w:val="Normal"/>
    <w:link w:val="Heading4Char"/>
    <w:rsid w:val="00012C95"/>
    <w:pPr>
      <w:keepNext/>
      <w:keepLines/>
      <w:spacing w:before="240" w:after="40" w:line="480" w:lineRule="auto"/>
      <w:jc w:val="both"/>
      <w:outlineLvl w:val="3"/>
    </w:pPr>
    <w:rPr>
      <w:b/>
      <w:color w:val="000000"/>
      <w:lang w:eastAsia="de-DE"/>
    </w:rPr>
  </w:style>
  <w:style w:type="paragraph" w:styleId="Heading5">
    <w:name w:val="heading 5"/>
    <w:basedOn w:val="Normal"/>
    <w:next w:val="Normal"/>
    <w:link w:val="Heading5Char"/>
    <w:rsid w:val="00012C95"/>
    <w:pPr>
      <w:keepNext/>
      <w:keepLines/>
      <w:spacing w:before="220" w:after="40" w:line="480" w:lineRule="auto"/>
      <w:jc w:val="both"/>
      <w:outlineLvl w:val="4"/>
    </w:pPr>
    <w:rPr>
      <w:b/>
      <w:color w:val="000000"/>
      <w:sz w:val="22"/>
      <w:szCs w:val="22"/>
      <w:lang w:eastAsia="de-DE"/>
    </w:rPr>
  </w:style>
  <w:style w:type="paragraph" w:styleId="Heading6">
    <w:name w:val="heading 6"/>
    <w:basedOn w:val="Normal"/>
    <w:next w:val="Normal"/>
    <w:link w:val="Heading6Char"/>
    <w:rsid w:val="00012C95"/>
    <w:pPr>
      <w:keepNext/>
      <w:keepLines/>
      <w:spacing w:before="200" w:after="40" w:line="480" w:lineRule="auto"/>
      <w:jc w:val="both"/>
      <w:outlineLvl w:val="5"/>
    </w:pPr>
    <w:rPr>
      <w:b/>
      <w:color w:val="000000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12C95"/>
    <w:rPr>
      <w:rFonts w:ascii="Times New Roman" w:eastAsia="Times New Roman" w:hAnsi="Times New Roman" w:cs="Times New Roman"/>
      <w:b/>
      <w:color w:val="000000"/>
      <w:sz w:val="28"/>
      <w:lang w:eastAsia="de-DE"/>
    </w:rPr>
  </w:style>
  <w:style w:type="character" w:customStyle="1" w:styleId="Heading2Char">
    <w:name w:val="Heading 2 Char"/>
    <w:basedOn w:val="DefaultParagraphFont"/>
    <w:link w:val="Heading2"/>
    <w:rsid w:val="00012C95"/>
    <w:rPr>
      <w:rFonts w:ascii="Times New Roman" w:eastAsia="Times New Roman" w:hAnsi="Times New Roman" w:cs="Times New Roman"/>
      <w:b/>
      <w:color w:val="000000"/>
      <w:szCs w:val="36"/>
      <w:lang w:eastAsia="de-DE"/>
    </w:rPr>
  </w:style>
  <w:style w:type="character" w:customStyle="1" w:styleId="Heading3Char">
    <w:name w:val="Heading 3 Char"/>
    <w:aliases w:val="Heading Paper Guellue Char"/>
    <w:basedOn w:val="DefaultParagraphFont"/>
    <w:link w:val="Heading3"/>
    <w:rsid w:val="00012C95"/>
    <w:rPr>
      <w:rFonts w:ascii="Times New Roman" w:eastAsia="Times New Roman" w:hAnsi="Times New Roman" w:cs="Times New Roman"/>
      <w:b/>
      <w:color w:val="000000"/>
      <w:szCs w:val="27"/>
      <w:lang w:eastAsia="de-DE"/>
    </w:rPr>
  </w:style>
  <w:style w:type="character" w:customStyle="1" w:styleId="Heading4Char">
    <w:name w:val="Heading 4 Char"/>
    <w:basedOn w:val="DefaultParagraphFont"/>
    <w:link w:val="Heading4"/>
    <w:rsid w:val="00012C95"/>
    <w:rPr>
      <w:rFonts w:ascii="Times New Roman" w:eastAsia="Times New Roman" w:hAnsi="Times New Roman" w:cs="Times New Roman"/>
      <w:b/>
      <w:color w:val="000000"/>
      <w:lang w:eastAsia="de-DE"/>
    </w:rPr>
  </w:style>
  <w:style w:type="character" w:customStyle="1" w:styleId="Heading5Char">
    <w:name w:val="Heading 5 Char"/>
    <w:basedOn w:val="DefaultParagraphFont"/>
    <w:link w:val="Heading5"/>
    <w:rsid w:val="00012C95"/>
    <w:rPr>
      <w:rFonts w:ascii="Times New Roman" w:eastAsia="Times New Roman" w:hAnsi="Times New Roman" w:cs="Times New Roman"/>
      <w:b/>
      <w:color w:val="000000"/>
      <w:sz w:val="22"/>
      <w:szCs w:val="22"/>
      <w:lang w:eastAsia="de-DE"/>
    </w:rPr>
  </w:style>
  <w:style w:type="character" w:customStyle="1" w:styleId="Heading6Char">
    <w:name w:val="Heading 6 Char"/>
    <w:basedOn w:val="DefaultParagraphFont"/>
    <w:link w:val="Heading6"/>
    <w:rsid w:val="00012C95"/>
    <w:rPr>
      <w:rFonts w:ascii="Times New Roman" w:eastAsia="Times New Roman" w:hAnsi="Times New Roman" w:cs="Times New Roman"/>
      <w:b/>
      <w:color w:val="000000"/>
      <w:sz w:val="20"/>
      <w:szCs w:val="20"/>
      <w:lang w:eastAsia="de-DE"/>
    </w:rPr>
  </w:style>
  <w:style w:type="table" w:customStyle="1" w:styleId="TableNormal1">
    <w:name w:val="Table Normal1"/>
    <w:rsid w:val="00012C95"/>
    <w:pPr>
      <w:spacing w:before="40" w:after="40" w:line="480" w:lineRule="auto"/>
    </w:pPr>
    <w:rPr>
      <w:rFonts w:ascii="Times New Roman" w:eastAsia="Times New Roman" w:hAnsi="Times New Roman" w:cs="Times New Roman"/>
      <w:color w:val="000000"/>
      <w:lang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rsid w:val="00012C95"/>
    <w:pPr>
      <w:keepNext/>
      <w:keepLines/>
      <w:spacing w:before="480" w:after="120" w:line="480" w:lineRule="auto"/>
      <w:jc w:val="both"/>
    </w:pPr>
    <w:rPr>
      <w:b/>
      <w:color w:val="000000"/>
      <w:sz w:val="72"/>
      <w:szCs w:val="72"/>
      <w:lang w:eastAsia="de-DE"/>
    </w:rPr>
  </w:style>
  <w:style w:type="character" w:customStyle="1" w:styleId="TitleChar">
    <w:name w:val="Title Char"/>
    <w:basedOn w:val="DefaultParagraphFont"/>
    <w:link w:val="Title"/>
    <w:rsid w:val="00012C95"/>
    <w:rPr>
      <w:rFonts w:ascii="Times New Roman" w:eastAsia="Times New Roman" w:hAnsi="Times New Roman" w:cs="Times New Roman"/>
      <w:b/>
      <w:color w:val="000000"/>
      <w:sz w:val="72"/>
      <w:szCs w:val="72"/>
      <w:lang w:eastAsia="de-DE"/>
    </w:rPr>
  </w:style>
  <w:style w:type="paragraph" w:styleId="Subtitle">
    <w:name w:val="Subtitle"/>
    <w:basedOn w:val="Normal"/>
    <w:next w:val="Normal"/>
    <w:link w:val="SubtitleChar"/>
    <w:rsid w:val="00012C95"/>
    <w:pPr>
      <w:keepNext/>
      <w:keepLines/>
      <w:spacing w:before="360" w:after="80" w:line="480" w:lineRule="auto"/>
      <w:jc w:val="both"/>
    </w:pPr>
    <w:rPr>
      <w:rFonts w:ascii="Georgia" w:eastAsia="Georgia" w:hAnsi="Georgia" w:cs="Georgia"/>
      <w:i/>
      <w:color w:val="666666"/>
      <w:sz w:val="48"/>
      <w:szCs w:val="48"/>
      <w:lang w:eastAsia="de-DE"/>
    </w:rPr>
  </w:style>
  <w:style w:type="character" w:customStyle="1" w:styleId="SubtitleChar">
    <w:name w:val="Subtitle Char"/>
    <w:basedOn w:val="DefaultParagraphFont"/>
    <w:link w:val="Subtitle"/>
    <w:rsid w:val="00012C95"/>
    <w:rPr>
      <w:rFonts w:ascii="Georgia" w:eastAsia="Georgia" w:hAnsi="Georgia" w:cs="Georgia"/>
      <w:i/>
      <w:color w:val="666666"/>
      <w:sz w:val="48"/>
      <w:szCs w:val="48"/>
      <w:lang w:eastAsia="de-D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2C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2C9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12C9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2C9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C95"/>
    <w:rPr>
      <w:rFonts w:ascii="Segoe UI" w:eastAsia="Times New Roman" w:hAnsi="Segoe UI" w:cs="Segoe UI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12C95"/>
    <w:pPr>
      <w:tabs>
        <w:tab w:val="center" w:pos="4536"/>
        <w:tab w:val="right" w:pos="9072"/>
      </w:tabs>
      <w:jc w:val="both"/>
    </w:pPr>
    <w:rPr>
      <w:color w:val="000000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012C95"/>
    <w:rPr>
      <w:rFonts w:ascii="Times New Roman" w:eastAsia="Times New Roman" w:hAnsi="Times New Roman" w:cs="Times New Roman"/>
      <w:color w:val="000000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012C95"/>
    <w:pPr>
      <w:tabs>
        <w:tab w:val="center" w:pos="4536"/>
        <w:tab w:val="right" w:pos="9072"/>
      </w:tabs>
      <w:jc w:val="both"/>
    </w:pPr>
    <w:rPr>
      <w:color w:val="000000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012C95"/>
    <w:rPr>
      <w:rFonts w:ascii="Times New Roman" w:eastAsia="Times New Roman" w:hAnsi="Times New Roman" w:cs="Times New Roman"/>
      <w:color w:val="000000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012C9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C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C9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012C95"/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012C95"/>
    <w:pPr>
      <w:spacing w:before="40" w:line="480" w:lineRule="auto"/>
      <w:jc w:val="center"/>
    </w:pPr>
    <w:rPr>
      <w:noProof/>
      <w:color w:val="000000"/>
      <w:lang w:eastAsia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012C95"/>
    <w:rPr>
      <w:rFonts w:ascii="Times New Roman" w:eastAsia="Times New Roman" w:hAnsi="Times New Roman" w:cs="Times New Roman"/>
      <w:noProof/>
      <w:color w:val="000000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012C95"/>
    <w:pPr>
      <w:spacing w:before="40" w:after="40"/>
      <w:jc w:val="both"/>
    </w:pPr>
    <w:rPr>
      <w:noProof/>
      <w:color w:val="000000"/>
      <w:lang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012C95"/>
    <w:rPr>
      <w:rFonts w:ascii="Times New Roman" w:eastAsia="Times New Roman" w:hAnsi="Times New Roman" w:cs="Times New Roman"/>
      <w:noProof/>
      <w:color w:val="000000"/>
      <w:lang w:eastAsia="de-D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12C9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12C9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012C9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12C9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2C95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12C95"/>
    <w:pPr>
      <w:jc w:val="both"/>
    </w:pPr>
    <w:rPr>
      <w:color w:val="000000"/>
      <w:sz w:val="20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12C95"/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012C95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012C95"/>
    <w:pPr>
      <w:spacing w:before="100" w:beforeAutospacing="1" w:after="100" w:afterAutospacing="1"/>
    </w:pPr>
    <w:rPr>
      <w:lang w:eastAsia="en-US"/>
    </w:rPr>
  </w:style>
  <w:style w:type="character" w:styleId="PlaceholderText">
    <w:name w:val="Placeholder Text"/>
    <w:basedOn w:val="DefaultParagraphFont"/>
    <w:uiPriority w:val="99"/>
    <w:semiHidden/>
    <w:rsid w:val="00012C95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12C95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12C95"/>
    <w:rPr>
      <w:rFonts w:ascii="Consolas" w:eastAsia="Times New Roman" w:hAnsi="Consolas" w:cs="Consolas"/>
      <w:sz w:val="20"/>
      <w:szCs w:val="20"/>
      <w:lang w:eastAsia="en-GB"/>
    </w:rPr>
  </w:style>
  <w:style w:type="character" w:styleId="SubtleEmphasis">
    <w:name w:val="Subtle Emphasis"/>
    <w:basedOn w:val="DefaultParagraphFont"/>
    <w:uiPriority w:val="19"/>
    <w:qFormat/>
    <w:rsid w:val="00012C95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012C95"/>
    <w:rPr>
      <w:i/>
      <w:iCs/>
    </w:rPr>
  </w:style>
  <w:style w:type="character" w:customStyle="1" w:styleId="apple-converted-space">
    <w:name w:val="apple-converted-space"/>
    <w:basedOn w:val="DefaultParagraphFont"/>
    <w:rsid w:val="00012C95"/>
  </w:style>
  <w:style w:type="character" w:styleId="PageNumber">
    <w:name w:val="page number"/>
    <w:basedOn w:val="DefaultParagraphFont"/>
    <w:uiPriority w:val="99"/>
    <w:semiHidden/>
    <w:unhideWhenUsed/>
    <w:rsid w:val="00012C95"/>
  </w:style>
  <w:style w:type="table" w:styleId="LightShading">
    <w:name w:val="Light Shading"/>
    <w:basedOn w:val="TableNormal"/>
    <w:uiPriority w:val="60"/>
    <w:rsid w:val="00012C95"/>
    <w:rPr>
      <w:rFonts w:ascii="Times New Roman" w:eastAsia="Times New Roman" w:hAnsi="Times New Roman" w:cs="Times New Roman"/>
      <w:color w:val="000000" w:themeColor="text1" w:themeShade="BF"/>
      <w:lang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012C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4</Pages>
  <Words>1012</Words>
  <Characters>577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kathrin widmann</dc:creator>
  <cp:keywords/>
  <dc:description/>
  <cp:lastModifiedBy>annekathrin widmann</cp:lastModifiedBy>
  <cp:revision>259</cp:revision>
  <dcterms:created xsi:type="dcterms:W3CDTF">2019-10-30T08:32:00Z</dcterms:created>
  <dcterms:modified xsi:type="dcterms:W3CDTF">2020-08-13T08:37:00Z</dcterms:modified>
</cp:coreProperties>
</file>